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B73E6" w14:textId="77777777" w:rsidR="00123237" w:rsidRPr="00356E2A" w:rsidRDefault="00123237" w:rsidP="00DF228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356E2A">
        <w:rPr>
          <w:rFonts w:ascii="Times New Roman" w:hAnsi="Times New Roman" w:cs="Times New Roman"/>
          <w:b/>
          <w:sz w:val="24"/>
          <w:szCs w:val="20"/>
          <w:lang w:val="en-US"/>
        </w:rPr>
        <w:t>Supplementary files</w:t>
      </w:r>
    </w:p>
    <w:p w14:paraId="402B4A9F" w14:textId="3CD74EEC" w:rsidR="00803482" w:rsidRPr="00803482" w:rsidRDefault="00123237" w:rsidP="0080348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03482">
        <w:rPr>
          <w:rFonts w:ascii="Times New Roman" w:hAnsi="Times New Roman" w:cs="Times New Roman"/>
          <w:b/>
          <w:lang w:val="en-US"/>
        </w:rPr>
        <w:t>Table S1.</w:t>
      </w:r>
      <w:r w:rsidR="00803482" w:rsidRPr="00803482">
        <w:rPr>
          <w:rFonts w:ascii="Times New Roman" w:hAnsi="Times New Roman" w:cs="Times New Roman"/>
          <w:lang w:val="en-US"/>
        </w:rPr>
        <w:t xml:space="preserve"> Description of analyzed samples and viral species identified with high throughput sequencing (</w:t>
      </w:r>
      <w:proofErr w:type="spellStart"/>
      <w:r w:rsidR="00803482" w:rsidRPr="00803482">
        <w:rPr>
          <w:rFonts w:ascii="Times New Roman" w:hAnsi="Times New Roman" w:cs="Times New Roman"/>
          <w:lang w:val="en-US"/>
        </w:rPr>
        <w:t>HTS</w:t>
      </w:r>
      <w:proofErr w:type="spellEnd"/>
      <w:r w:rsidR="00803482" w:rsidRPr="00803482">
        <w:rPr>
          <w:rFonts w:ascii="Times New Roman" w:hAnsi="Times New Roman" w:cs="Times New Roman"/>
          <w:lang w:val="en-US"/>
        </w:rPr>
        <w:t xml:space="preserve">). </w:t>
      </w:r>
      <w:r w:rsidR="00803482">
        <w:rPr>
          <w:rFonts w:ascii="Times New Roman" w:hAnsi="Times New Roman" w:cs="Times New Roman"/>
          <w:lang w:val="en-US"/>
        </w:rPr>
        <w:t>G</w:t>
      </w:r>
      <w:r w:rsidR="00803482" w:rsidRPr="00803482">
        <w:rPr>
          <w:rFonts w:ascii="Times New Roman" w:hAnsi="Times New Roman" w:cs="Times New Roman"/>
          <w:lang w:val="en-US"/>
        </w:rPr>
        <w:t>eographic ori</w:t>
      </w:r>
      <w:r w:rsidR="00803482">
        <w:rPr>
          <w:rFonts w:ascii="Times New Roman" w:hAnsi="Times New Roman" w:cs="Times New Roman"/>
          <w:lang w:val="en-US"/>
        </w:rPr>
        <w:t>gin, year of collection, c</w:t>
      </w:r>
      <w:r w:rsidR="00803482" w:rsidRPr="00803482">
        <w:rPr>
          <w:rFonts w:ascii="Times New Roman" w:hAnsi="Times New Roman" w:cs="Times New Roman"/>
          <w:lang w:val="en-US"/>
        </w:rPr>
        <w:t xml:space="preserve">ontig counts and length for CLV-1 using the </w:t>
      </w:r>
      <w:proofErr w:type="spellStart"/>
      <w:r w:rsidR="00803482" w:rsidRPr="00803482">
        <w:rPr>
          <w:rFonts w:ascii="Times New Roman" w:hAnsi="Times New Roman" w:cs="Times New Roman"/>
          <w:lang w:val="en-US"/>
        </w:rPr>
        <w:t>BLASTn</w:t>
      </w:r>
      <w:proofErr w:type="spellEnd"/>
      <w:r w:rsidR="00803482" w:rsidRPr="00803482">
        <w:rPr>
          <w:rFonts w:ascii="Times New Roman" w:hAnsi="Times New Roman" w:cs="Times New Roman"/>
          <w:lang w:val="en-US"/>
        </w:rPr>
        <w:t xml:space="preserve"> analysis of the data set derived from </w:t>
      </w:r>
      <w:r w:rsidR="00803482" w:rsidRPr="00803482">
        <w:rPr>
          <w:rFonts w:ascii="Times New Roman" w:hAnsi="Times New Roman" w:cs="Times New Roman"/>
          <w:i/>
          <w:lang w:val="en-US"/>
        </w:rPr>
        <w:t>de novo</w:t>
      </w:r>
      <w:r w:rsidR="00803482" w:rsidRPr="00803482">
        <w:rPr>
          <w:rFonts w:ascii="Times New Roman" w:hAnsi="Times New Roman" w:cs="Times New Roman"/>
          <w:lang w:val="en-US"/>
        </w:rPr>
        <w:t xml:space="preserve"> assembly and other viruses detected with </w:t>
      </w:r>
      <w:proofErr w:type="spellStart"/>
      <w:r w:rsidR="00803482" w:rsidRPr="00803482">
        <w:rPr>
          <w:rFonts w:ascii="Times New Roman" w:hAnsi="Times New Roman" w:cs="Times New Roman"/>
          <w:lang w:val="en-US"/>
        </w:rPr>
        <w:t>HTS</w:t>
      </w:r>
      <w:proofErr w:type="spellEnd"/>
      <w:r w:rsidR="00DA65D6">
        <w:rPr>
          <w:rFonts w:ascii="Times New Roman" w:hAnsi="Times New Roman" w:cs="Times New Roman"/>
          <w:lang w:val="en-US"/>
        </w:rPr>
        <w:t xml:space="preserve"> are indicated</w:t>
      </w:r>
      <w:r w:rsidR="00803482" w:rsidRPr="00803482">
        <w:rPr>
          <w:rFonts w:ascii="Times New Roman" w:hAnsi="Times New Roman" w:cs="Times New Roman"/>
          <w:lang w:val="en-US"/>
        </w:rPr>
        <w:t xml:space="preserve">. </w:t>
      </w:r>
      <w:r w:rsidR="00803482" w:rsidRPr="00375ADB">
        <w:rPr>
          <w:rFonts w:ascii="Times New Roman" w:hAnsi="Times New Roman" w:cs="Times New Roman"/>
          <w:i/>
          <w:lang w:val="en-US"/>
        </w:rPr>
        <w:t>Abbreviations</w:t>
      </w:r>
      <w:r w:rsidR="00803482" w:rsidRPr="00375ADB">
        <w:rPr>
          <w:rFonts w:ascii="Times New Roman" w:hAnsi="Times New Roman" w:cs="Times New Roman"/>
          <w:lang w:val="en-US"/>
        </w:rPr>
        <w:t xml:space="preserve">: LChV1: Little cherry virus 1; </w:t>
      </w:r>
      <w:proofErr w:type="spellStart"/>
      <w:r w:rsidR="00803482" w:rsidRPr="00375ADB">
        <w:rPr>
          <w:rFonts w:ascii="Times New Roman" w:hAnsi="Times New Roman" w:cs="Times New Roman"/>
          <w:lang w:val="en-US"/>
        </w:rPr>
        <w:t>PrVI</w:t>
      </w:r>
      <w:proofErr w:type="spellEnd"/>
      <w:r w:rsidR="00803482" w:rsidRPr="00375ADB">
        <w:rPr>
          <w:rFonts w:ascii="Times New Roman" w:hAnsi="Times New Roman" w:cs="Times New Roman"/>
          <w:lang w:val="en-US"/>
        </w:rPr>
        <w:t xml:space="preserve">: Prunus virus I; </w:t>
      </w:r>
      <w:proofErr w:type="spellStart"/>
      <w:r w:rsidR="00803482" w:rsidRPr="00375ADB">
        <w:rPr>
          <w:rFonts w:ascii="Times New Roman" w:hAnsi="Times New Roman" w:cs="Times New Roman"/>
          <w:lang w:val="en-US"/>
        </w:rPr>
        <w:t>CVF</w:t>
      </w:r>
      <w:proofErr w:type="spellEnd"/>
      <w:r w:rsidR="00803482" w:rsidRPr="00375ADB">
        <w:rPr>
          <w:rFonts w:ascii="Times New Roman" w:hAnsi="Times New Roman" w:cs="Times New Roman"/>
          <w:lang w:val="en-US"/>
        </w:rPr>
        <w:t xml:space="preserve">: Cherry virus F; </w:t>
      </w:r>
      <w:proofErr w:type="spellStart"/>
      <w:r w:rsidR="00803482" w:rsidRPr="00375ADB">
        <w:rPr>
          <w:rFonts w:ascii="Times New Roman" w:hAnsi="Times New Roman" w:cs="Times New Roman"/>
          <w:lang w:val="en-US"/>
        </w:rPr>
        <w:t>PrVF</w:t>
      </w:r>
      <w:proofErr w:type="spellEnd"/>
      <w:r w:rsidR="00803482" w:rsidRPr="00375ADB">
        <w:rPr>
          <w:rFonts w:ascii="Times New Roman" w:hAnsi="Times New Roman" w:cs="Times New Roman"/>
          <w:lang w:val="en-US"/>
        </w:rPr>
        <w:t xml:space="preserve">: Prunus virus F; CVA: Cherry virus A; </w:t>
      </w:r>
      <w:proofErr w:type="spellStart"/>
      <w:r w:rsidR="00803482" w:rsidRPr="00375ADB">
        <w:rPr>
          <w:rFonts w:ascii="Times New Roman" w:hAnsi="Times New Roman" w:cs="Times New Roman"/>
          <w:lang w:val="en-US"/>
        </w:rPr>
        <w:t>CNRMV</w:t>
      </w:r>
      <w:proofErr w:type="spellEnd"/>
      <w:r w:rsidR="00803482" w:rsidRPr="00375ADB">
        <w:rPr>
          <w:rFonts w:ascii="Times New Roman" w:hAnsi="Times New Roman" w:cs="Times New Roman"/>
          <w:lang w:val="en-US"/>
        </w:rPr>
        <w:t xml:space="preserve">: Cherry necrotic rusty mottle virus; </w:t>
      </w:r>
      <w:proofErr w:type="spellStart"/>
      <w:r w:rsidR="00803482" w:rsidRPr="00375ADB">
        <w:rPr>
          <w:rFonts w:ascii="Times New Roman" w:hAnsi="Times New Roman" w:cs="Times New Roman"/>
          <w:lang w:val="en-US"/>
        </w:rPr>
        <w:t>na</w:t>
      </w:r>
      <w:proofErr w:type="spellEnd"/>
      <w:r w:rsidR="00803482" w:rsidRPr="00375ADB">
        <w:rPr>
          <w:rFonts w:ascii="Times New Roman" w:hAnsi="Times New Roman" w:cs="Times New Roman"/>
          <w:lang w:val="en-US"/>
        </w:rPr>
        <w:t>: not applicable.</w:t>
      </w:r>
    </w:p>
    <w:tbl>
      <w:tblPr>
        <w:tblStyle w:val="a3"/>
        <w:tblW w:w="146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3"/>
        <w:gridCol w:w="1602"/>
        <w:gridCol w:w="1361"/>
        <w:gridCol w:w="1092"/>
        <w:gridCol w:w="1096"/>
        <w:gridCol w:w="1194"/>
        <w:gridCol w:w="1108"/>
        <w:gridCol w:w="1058"/>
        <w:gridCol w:w="1291"/>
        <w:gridCol w:w="699"/>
        <w:gridCol w:w="619"/>
        <w:gridCol w:w="586"/>
        <w:gridCol w:w="629"/>
        <w:gridCol w:w="619"/>
        <w:gridCol w:w="893"/>
      </w:tblGrid>
      <w:tr w:rsidR="00803482" w:rsidRPr="00803482" w14:paraId="42D1FFD0" w14:textId="77777777" w:rsidTr="00375ADB">
        <w:trPr>
          <w:jc w:val="center"/>
        </w:trPr>
        <w:tc>
          <w:tcPr>
            <w:tcW w:w="813" w:type="dxa"/>
            <w:vMerge w:val="restart"/>
            <w:tcBorders>
              <w:top w:val="single" w:sz="4" w:space="0" w:color="auto"/>
            </w:tcBorders>
          </w:tcPr>
          <w:p w14:paraId="57DA8842" w14:textId="77777777" w:rsidR="00803482" w:rsidRPr="00803482" w:rsidRDefault="00803482" w:rsidP="00375AD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803482">
              <w:rPr>
                <w:rFonts w:ascii="Times New Roman" w:hAnsi="Times New Roman" w:cs="Times New Roman"/>
                <w:b/>
                <w:sz w:val="16"/>
              </w:rPr>
              <w:t>Sample ID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59F37166" w14:textId="41CEAD3C" w:rsidR="00803482" w:rsidRPr="00803482" w:rsidRDefault="00803482" w:rsidP="00375AD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Cultivar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4EE1413" w14:textId="244EB377" w:rsidR="00803482" w:rsidRPr="00803482" w:rsidRDefault="00803482" w:rsidP="00375AD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Orchard ID/Geographic region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3CFA64D3" w14:textId="55DB87EF" w:rsidR="00803482" w:rsidRPr="00803482" w:rsidRDefault="00803482" w:rsidP="00375AD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Year of collection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</w:tcPr>
          <w:p w14:paraId="75AA254A" w14:textId="1898E79E" w:rsidR="00803482" w:rsidRPr="00803482" w:rsidRDefault="00803482" w:rsidP="00375AD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803482">
              <w:rPr>
                <w:rFonts w:ascii="Times New Roman" w:hAnsi="Times New Roman" w:cs="Times New Roman"/>
                <w:b/>
                <w:sz w:val="16"/>
              </w:rPr>
              <w:t>Reads after trimming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</w:tcPr>
          <w:p w14:paraId="1B657581" w14:textId="77777777" w:rsidR="00803482" w:rsidRPr="00803482" w:rsidRDefault="00803482" w:rsidP="00375AD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803482">
              <w:rPr>
                <w:rFonts w:ascii="Times New Roman" w:hAnsi="Times New Roman" w:cs="Times New Roman"/>
                <w:b/>
                <w:sz w:val="16"/>
              </w:rPr>
              <w:t>Reads after host genome removal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</w:tcBorders>
          </w:tcPr>
          <w:p w14:paraId="1E59A5D0" w14:textId="77777777" w:rsidR="00803482" w:rsidRPr="00803482" w:rsidRDefault="00803482" w:rsidP="00375AD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803482">
              <w:rPr>
                <w:rFonts w:ascii="Times New Roman" w:hAnsi="Times New Roman" w:cs="Times New Roman"/>
                <w:b/>
                <w:sz w:val="16"/>
              </w:rPr>
              <w:t xml:space="preserve">Number of </w:t>
            </w:r>
            <w:proofErr w:type="spellStart"/>
            <w:r w:rsidRPr="00803482">
              <w:rPr>
                <w:rFonts w:ascii="Times New Roman" w:hAnsi="Times New Roman" w:cs="Times New Roman"/>
                <w:b/>
                <w:sz w:val="16"/>
              </w:rPr>
              <w:t>trichovirus</w:t>
            </w:r>
            <w:proofErr w:type="spellEnd"/>
            <w:r w:rsidRPr="00803482">
              <w:rPr>
                <w:rFonts w:ascii="Times New Roman" w:hAnsi="Times New Roman" w:cs="Times New Roman"/>
                <w:b/>
                <w:sz w:val="16"/>
              </w:rPr>
              <w:t xml:space="preserve"> contigs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</w:tcBorders>
          </w:tcPr>
          <w:p w14:paraId="703AEF22" w14:textId="22FFC343" w:rsidR="00803482" w:rsidRPr="00803482" w:rsidRDefault="00803482" w:rsidP="00375AD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803482">
              <w:rPr>
                <w:rFonts w:ascii="Times New Roman" w:hAnsi="Times New Roman" w:cs="Times New Roman"/>
                <w:b/>
                <w:sz w:val="16"/>
              </w:rPr>
              <w:t>Contig length</w:t>
            </w:r>
            <w:r>
              <w:rPr>
                <w:rFonts w:ascii="Times New Roman" w:hAnsi="Times New Roman" w:cs="Times New Roman"/>
                <w:b/>
                <w:sz w:val="16"/>
              </w:rPr>
              <w:t>(s)</w:t>
            </w:r>
          </w:p>
        </w:tc>
        <w:tc>
          <w:tcPr>
            <w:tcW w:w="1291" w:type="dxa"/>
            <w:vMerge w:val="restart"/>
            <w:tcBorders>
              <w:top w:val="single" w:sz="4" w:space="0" w:color="auto"/>
            </w:tcBorders>
          </w:tcPr>
          <w:p w14:paraId="1FF4CBA3" w14:textId="77777777" w:rsidR="00803482" w:rsidRPr="00803482" w:rsidRDefault="00803482" w:rsidP="00821D2C">
            <w:pPr>
              <w:pStyle w:val="MDPI41tablecaption"/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803482">
              <w:rPr>
                <w:rFonts w:ascii="Times New Roman" w:hAnsi="Times New Roman" w:cs="Times New Roman"/>
                <w:b/>
                <w:sz w:val="16"/>
              </w:rPr>
              <w:t xml:space="preserve">% </w:t>
            </w:r>
            <w:proofErr w:type="spellStart"/>
            <w:r w:rsidRPr="00803482">
              <w:rPr>
                <w:rFonts w:ascii="Times New Roman" w:hAnsi="Times New Roman" w:cs="Times New Roman"/>
                <w:b/>
                <w:sz w:val="16"/>
              </w:rPr>
              <w:t>nt</w:t>
            </w:r>
            <w:proofErr w:type="spellEnd"/>
            <w:r w:rsidRPr="00803482">
              <w:rPr>
                <w:rFonts w:ascii="Times New Roman" w:hAnsi="Times New Roman" w:cs="Times New Roman"/>
                <w:b/>
                <w:sz w:val="16"/>
              </w:rPr>
              <w:t xml:space="preserve"> identity* with CLV-1 (MK770441)</w:t>
            </w:r>
          </w:p>
        </w:tc>
        <w:tc>
          <w:tcPr>
            <w:tcW w:w="404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D34EF6E" w14:textId="77777777" w:rsidR="00803482" w:rsidRPr="00803482" w:rsidRDefault="00803482" w:rsidP="00375AD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803482">
              <w:rPr>
                <w:rFonts w:ascii="Times New Roman" w:hAnsi="Times New Roman" w:cs="Times New Roman"/>
                <w:b/>
                <w:sz w:val="16"/>
              </w:rPr>
              <w:t>Other viruses present</w:t>
            </w:r>
          </w:p>
        </w:tc>
      </w:tr>
      <w:tr w:rsidR="00803482" w:rsidRPr="00803482" w14:paraId="739EB07A" w14:textId="77777777" w:rsidTr="00375ADB">
        <w:trPr>
          <w:jc w:val="center"/>
        </w:trPr>
        <w:tc>
          <w:tcPr>
            <w:tcW w:w="813" w:type="dxa"/>
            <w:vMerge/>
            <w:tcBorders>
              <w:bottom w:val="single" w:sz="4" w:space="0" w:color="auto"/>
            </w:tcBorders>
          </w:tcPr>
          <w:p w14:paraId="0D4FB8E4" w14:textId="77777777" w:rsidR="00803482" w:rsidRPr="00803482" w:rsidRDefault="00803482" w:rsidP="00821D2C">
            <w:pPr>
              <w:pStyle w:val="MDPI41tablecaption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4C8B2446" w14:textId="77777777" w:rsidR="00803482" w:rsidRPr="00803482" w:rsidRDefault="00803482" w:rsidP="00821D2C">
            <w:pPr>
              <w:pStyle w:val="MDPI41tablecaption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31A72C9" w14:textId="77777777" w:rsidR="00803482" w:rsidRPr="00803482" w:rsidRDefault="00803482" w:rsidP="00821D2C">
            <w:pPr>
              <w:pStyle w:val="MDPI41tablecaption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6E163D56" w14:textId="77777777" w:rsidR="00803482" w:rsidRPr="00803482" w:rsidRDefault="00803482" w:rsidP="00821D2C">
            <w:pPr>
              <w:pStyle w:val="MDPI41tablecaption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</w:tcPr>
          <w:p w14:paraId="4674ACA3" w14:textId="6CFAD6FB" w:rsidR="00803482" w:rsidRPr="00803482" w:rsidRDefault="00803482" w:rsidP="00821D2C">
            <w:pPr>
              <w:pStyle w:val="MDPI41tablecaption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</w:tcPr>
          <w:p w14:paraId="050FD0B2" w14:textId="77777777" w:rsidR="00803482" w:rsidRPr="00803482" w:rsidRDefault="00803482" w:rsidP="00821D2C">
            <w:pPr>
              <w:pStyle w:val="MDPI41tablecaption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08" w:type="dxa"/>
            <w:vMerge/>
            <w:tcBorders>
              <w:bottom w:val="single" w:sz="4" w:space="0" w:color="auto"/>
            </w:tcBorders>
          </w:tcPr>
          <w:p w14:paraId="4AC5EA38" w14:textId="77777777" w:rsidR="00803482" w:rsidRPr="00803482" w:rsidRDefault="00803482" w:rsidP="00821D2C">
            <w:pPr>
              <w:pStyle w:val="MDPI41tablecaption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58" w:type="dxa"/>
            <w:vMerge/>
            <w:tcBorders>
              <w:bottom w:val="single" w:sz="4" w:space="0" w:color="auto"/>
            </w:tcBorders>
          </w:tcPr>
          <w:p w14:paraId="25B750F8" w14:textId="77777777" w:rsidR="00803482" w:rsidRPr="00803482" w:rsidRDefault="00803482" w:rsidP="00821D2C">
            <w:pPr>
              <w:pStyle w:val="MDPI41tablecaption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91" w:type="dxa"/>
            <w:vMerge/>
            <w:tcBorders>
              <w:bottom w:val="single" w:sz="4" w:space="0" w:color="auto"/>
            </w:tcBorders>
          </w:tcPr>
          <w:p w14:paraId="04A9FFC8" w14:textId="77777777" w:rsidR="00803482" w:rsidRPr="00803482" w:rsidRDefault="00803482" w:rsidP="00821D2C">
            <w:pPr>
              <w:pStyle w:val="MDPI41tablecaption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08C64C4A" w14:textId="77777777" w:rsidR="00803482" w:rsidRPr="00803482" w:rsidRDefault="00803482" w:rsidP="00821D2C">
            <w:pPr>
              <w:pStyle w:val="MDPI41tablecaption"/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803482">
              <w:rPr>
                <w:rFonts w:ascii="Times New Roman" w:hAnsi="Times New Roman" w:cs="Times New Roman"/>
                <w:b/>
                <w:sz w:val="15"/>
              </w:rPr>
              <w:t>LChV1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3A6961F0" w14:textId="5D50CB33" w:rsidR="00803482" w:rsidRPr="00803482" w:rsidRDefault="00803482" w:rsidP="00821D2C">
            <w:pPr>
              <w:pStyle w:val="MDPI41tablecaption"/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proofErr w:type="spellStart"/>
            <w:r w:rsidRPr="00803482">
              <w:rPr>
                <w:rFonts w:ascii="Times New Roman" w:hAnsi="Times New Roman" w:cs="Times New Roman"/>
                <w:b/>
                <w:sz w:val="15"/>
              </w:rPr>
              <w:t>PrV</w:t>
            </w:r>
            <w:r w:rsidR="008523FB">
              <w:rPr>
                <w:rFonts w:ascii="Times New Roman" w:hAnsi="Times New Roman" w:cs="Times New Roman"/>
                <w:b/>
                <w:sz w:val="15"/>
              </w:rPr>
              <w:t>I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77DF10B9" w14:textId="77777777" w:rsidR="00803482" w:rsidRPr="00803482" w:rsidRDefault="00803482" w:rsidP="00821D2C">
            <w:pPr>
              <w:pStyle w:val="MDPI41tablecaption"/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proofErr w:type="spellStart"/>
            <w:r w:rsidRPr="00803482">
              <w:rPr>
                <w:rFonts w:ascii="Times New Roman" w:hAnsi="Times New Roman" w:cs="Times New Roman"/>
                <w:b/>
                <w:sz w:val="15"/>
              </w:rPr>
              <w:t>CVF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43916F8F" w14:textId="77777777" w:rsidR="00803482" w:rsidRPr="00803482" w:rsidRDefault="00803482" w:rsidP="00821D2C">
            <w:pPr>
              <w:pStyle w:val="MDPI41tablecaption"/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proofErr w:type="spellStart"/>
            <w:r w:rsidRPr="00803482">
              <w:rPr>
                <w:rFonts w:ascii="Times New Roman" w:hAnsi="Times New Roman" w:cs="Times New Roman"/>
                <w:b/>
                <w:sz w:val="15"/>
              </w:rPr>
              <w:t>PrVF</w:t>
            </w:r>
            <w:proofErr w:type="spellEnd"/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3D719F96" w14:textId="77777777" w:rsidR="00803482" w:rsidRPr="00803482" w:rsidRDefault="00803482" w:rsidP="00821D2C">
            <w:pPr>
              <w:pStyle w:val="MDPI41tablecaption"/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803482">
              <w:rPr>
                <w:rFonts w:ascii="Times New Roman" w:hAnsi="Times New Roman" w:cs="Times New Roman"/>
                <w:b/>
                <w:sz w:val="15"/>
              </w:rPr>
              <w:t>CVA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4B0400C7" w14:textId="77777777" w:rsidR="00803482" w:rsidRPr="00803482" w:rsidRDefault="00803482" w:rsidP="00821D2C">
            <w:pPr>
              <w:pStyle w:val="MDPI41tablecaption"/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proofErr w:type="spellStart"/>
            <w:r w:rsidRPr="00803482">
              <w:rPr>
                <w:rFonts w:ascii="Times New Roman" w:hAnsi="Times New Roman" w:cs="Times New Roman"/>
                <w:b/>
                <w:sz w:val="15"/>
              </w:rPr>
              <w:t>CNRMV</w:t>
            </w:r>
            <w:proofErr w:type="spellEnd"/>
          </w:p>
        </w:tc>
      </w:tr>
      <w:tr w:rsidR="00803482" w:rsidRPr="00803482" w14:paraId="71BF298C" w14:textId="77777777" w:rsidTr="00375ADB">
        <w:trPr>
          <w:jc w:val="center"/>
        </w:trPr>
        <w:tc>
          <w:tcPr>
            <w:tcW w:w="813" w:type="dxa"/>
            <w:tcBorders>
              <w:top w:val="single" w:sz="4" w:space="0" w:color="auto"/>
            </w:tcBorders>
          </w:tcPr>
          <w:p w14:paraId="29E51E86" w14:textId="77777777" w:rsidR="00803482" w:rsidRPr="00803482" w:rsidRDefault="00803482" w:rsidP="00803482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6"/>
              </w:rPr>
            </w:pPr>
            <w:r w:rsidRPr="00803482">
              <w:rPr>
                <w:rFonts w:ascii="Times New Roman" w:hAnsi="Times New Roman" w:cs="Times New Roman"/>
                <w:sz w:val="16"/>
              </w:rPr>
              <w:t>170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1A826E65" w14:textId="3CB7267A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gana</w:t>
            </w:r>
            <w:proofErr w:type="spellEnd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essis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AE40D7E" w14:textId="594BF182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23/</w:t>
            </w: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thia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28714644" w14:textId="517CE43D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55D0CB3A" w14:textId="663C0AA5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5,033,697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46115406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,466,707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21D14FDC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6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75F1710D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290-1567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4A8B0086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2.76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519FF7CF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00F2A5F5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77D54EBD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4D3AA557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5DE5E993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583E869D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</w:tr>
      <w:tr w:rsidR="00803482" w:rsidRPr="00803482" w14:paraId="79139182" w14:textId="77777777" w:rsidTr="00375ADB">
        <w:trPr>
          <w:jc w:val="center"/>
        </w:trPr>
        <w:tc>
          <w:tcPr>
            <w:tcW w:w="813" w:type="dxa"/>
          </w:tcPr>
          <w:p w14:paraId="4DA9CB02" w14:textId="77777777" w:rsidR="00803482" w:rsidRPr="00803482" w:rsidRDefault="00803482" w:rsidP="00803482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6"/>
              </w:rPr>
            </w:pPr>
            <w:r w:rsidRPr="00803482">
              <w:rPr>
                <w:rFonts w:ascii="Times New Roman" w:hAnsi="Times New Roman" w:cs="Times New Roman"/>
                <w:sz w:val="16"/>
              </w:rPr>
              <w:t>C118</w:t>
            </w:r>
          </w:p>
        </w:tc>
        <w:tc>
          <w:tcPr>
            <w:tcW w:w="1602" w:type="dxa"/>
          </w:tcPr>
          <w:p w14:paraId="4330A3B1" w14:textId="72F2B0A0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ian</w:t>
            </w:r>
            <w:proofErr w:type="spellEnd"/>
          </w:p>
        </w:tc>
        <w:tc>
          <w:tcPr>
            <w:tcW w:w="1361" w:type="dxa"/>
          </w:tcPr>
          <w:p w14:paraId="2DA94805" w14:textId="636EEF92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2/Pella</w:t>
            </w:r>
          </w:p>
        </w:tc>
        <w:tc>
          <w:tcPr>
            <w:tcW w:w="1092" w:type="dxa"/>
          </w:tcPr>
          <w:p w14:paraId="78276ED9" w14:textId="31E9A136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096" w:type="dxa"/>
          </w:tcPr>
          <w:p w14:paraId="05DDDBFB" w14:textId="1CA16EE1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1,230,661</w:t>
            </w:r>
          </w:p>
        </w:tc>
        <w:tc>
          <w:tcPr>
            <w:tcW w:w="1194" w:type="dxa"/>
          </w:tcPr>
          <w:p w14:paraId="2B4CCDE7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6,456,980</w:t>
            </w:r>
          </w:p>
        </w:tc>
        <w:tc>
          <w:tcPr>
            <w:tcW w:w="1108" w:type="dxa"/>
          </w:tcPr>
          <w:p w14:paraId="3C83E6B8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</w:t>
            </w:r>
          </w:p>
        </w:tc>
        <w:tc>
          <w:tcPr>
            <w:tcW w:w="1058" w:type="dxa"/>
          </w:tcPr>
          <w:p w14:paraId="2B36E57B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250-1570</w:t>
            </w:r>
          </w:p>
        </w:tc>
        <w:tc>
          <w:tcPr>
            <w:tcW w:w="1291" w:type="dxa"/>
          </w:tcPr>
          <w:p w14:paraId="740E61D8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3.18</w:t>
            </w:r>
          </w:p>
        </w:tc>
        <w:tc>
          <w:tcPr>
            <w:tcW w:w="699" w:type="dxa"/>
          </w:tcPr>
          <w:p w14:paraId="66CC8437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619" w:type="dxa"/>
          </w:tcPr>
          <w:p w14:paraId="4EF92FC9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  <w:tc>
          <w:tcPr>
            <w:tcW w:w="586" w:type="dxa"/>
          </w:tcPr>
          <w:p w14:paraId="48AB0AE2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  <w:tc>
          <w:tcPr>
            <w:tcW w:w="629" w:type="dxa"/>
          </w:tcPr>
          <w:p w14:paraId="64CD6A46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  <w:tc>
          <w:tcPr>
            <w:tcW w:w="619" w:type="dxa"/>
          </w:tcPr>
          <w:p w14:paraId="3772E808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893" w:type="dxa"/>
          </w:tcPr>
          <w:p w14:paraId="4E3C4443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</w:tr>
      <w:tr w:rsidR="00803482" w:rsidRPr="00803482" w14:paraId="230C11CC" w14:textId="77777777" w:rsidTr="00375ADB">
        <w:trPr>
          <w:jc w:val="center"/>
        </w:trPr>
        <w:tc>
          <w:tcPr>
            <w:tcW w:w="813" w:type="dxa"/>
          </w:tcPr>
          <w:p w14:paraId="7EC219E4" w14:textId="77777777" w:rsidR="00803482" w:rsidRPr="00803482" w:rsidRDefault="00803482" w:rsidP="00803482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6"/>
              </w:rPr>
            </w:pPr>
            <w:r w:rsidRPr="00803482">
              <w:rPr>
                <w:rFonts w:ascii="Times New Roman" w:hAnsi="Times New Roman" w:cs="Times New Roman"/>
                <w:sz w:val="16"/>
              </w:rPr>
              <w:t>C18</w:t>
            </w:r>
          </w:p>
        </w:tc>
        <w:tc>
          <w:tcPr>
            <w:tcW w:w="1602" w:type="dxa"/>
          </w:tcPr>
          <w:p w14:paraId="1516298D" w14:textId="0AF5B819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ovia</w:t>
            </w:r>
            <w:proofErr w:type="spellEnd"/>
          </w:p>
        </w:tc>
        <w:tc>
          <w:tcPr>
            <w:tcW w:w="1361" w:type="dxa"/>
          </w:tcPr>
          <w:p w14:paraId="7C156748" w14:textId="0FA4440B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1/</w:t>
            </w: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thia</w:t>
            </w:r>
            <w:proofErr w:type="spellEnd"/>
          </w:p>
        </w:tc>
        <w:tc>
          <w:tcPr>
            <w:tcW w:w="1092" w:type="dxa"/>
          </w:tcPr>
          <w:p w14:paraId="409DC429" w14:textId="2BD30CE0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096" w:type="dxa"/>
          </w:tcPr>
          <w:p w14:paraId="77682ECB" w14:textId="1BD4751E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4,001,093</w:t>
            </w:r>
          </w:p>
        </w:tc>
        <w:tc>
          <w:tcPr>
            <w:tcW w:w="1194" w:type="dxa"/>
          </w:tcPr>
          <w:p w14:paraId="72D82265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2,828,680</w:t>
            </w:r>
          </w:p>
        </w:tc>
        <w:tc>
          <w:tcPr>
            <w:tcW w:w="1108" w:type="dxa"/>
          </w:tcPr>
          <w:p w14:paraId="68AC783F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2</w:t>
            </w:r>
          </w:p>
        </w:tc>
        <w:tc>
          <w:tcPr>
            <w:tcW w:w="1058" w:type="dxa"/>
          </w:tcPr>
          <w:p w14:paraId="3B8DF6F5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663-3800</w:t>
            </w:r>
          </w:p>
        </w:tc>
        <w:tc>
          <w:tcPr>
            <w:tcW w:w="1291" w:type="dxa"/>
          </w:tcPr>
          <w:p w14:paraId="5047E853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3.58</w:t>
            </w:r>
          </w:p>
        </w:tc>
        <w:tc>
          <w:tcPr>
            <w:tcW w:w="699" w:type="dxa"/>
          </w:tcPr>
          <w:p w14:paraId="71A89164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619" w:type="dxa"/>
          </w:tcPr>
          <w:p w14:paraId="6ADE8FFA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586" w:type="dxa"/>
          </w:tcPr>
          <w:p w14:paraId="77466453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629" w:type="dxa"/>
          </w:tcPr>
          <w:p w14:paraId="6283C3C1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  <w:tc>
          <w:tcPr>
            <w:tcW w:w="619" w:type="dxa"/>
          </w:tcPr>
          <w:p w14:paraId="73F9A9D6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893" w:type="dxa"/>
          </w:tcPr>
          <w:p w14:paraId="4BF57811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</w:tr>
      <w:tr w:rsidR="00803482" w:rsidRPr="00803482" w14:paraId="5812663E" w14:textId="77777777" w:rsidTr="00375ADB">
        <w:trPr>
          <w:jc w:val="center"/>
        </w:trPr>
        <w:tc>
          <w:tcPr>
            <w:tcW w:w="813" w:type="dxa"/>
          </w:tcPr>
          <w:p w14:paraId="21138EFC" w14:textId="77777777" w:rsidR="00803482" w:rsidRPr="00803482" w:rsidRDefault="00803482" w:rsidP="00803482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6"/>
              </w:rPr>
            </w:pPr>
            <w:r w:rsidRPr="00803482">
              <w:rPr>
                <w:rFonts w:ascii="Times New Roman" w:hAnsi="Times New Roman" w:cs="Times New Roman"/>
                <w:sz w:val="16"/>
              </w:rPr>
              <w:t>K18</w:t>
            </w:r>
          </w:p>
        </w:tc>
        <w:tc>
          <w:tcPr>
            <w:tcW w:w="1602" w:type="dxa"/>
          </w:tcPr>
          <w:p w14:paraId="7C2AA9FE" w14:textId="32DF7BA8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gana</w:t>
            </w:r>
            <w:proofErr w:type="spellEnd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essis</w:t>
            </w:r>
            <w:proofErr w:type="spellEnd"/>
          </w:p>
        </w:tc>
        <w:tc>
          <w:tcPr>
            <w:tcW w:w="1361" w:type="dxa"/>
          </w:tcPr>
          <w:p w14:paraId="0EAAAF8D" w14:textId="4297A0AA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14/Pella</w:t>
            </w:r>
          </w:p>
        </w:tc>
        <w:tc>
          <w:tcPr>
            <w:tcW w:w="1092" w:type="dxa"/>
          </w:tcPr>
          <w:p w14:paraId="3150EAC2" w14:textId="4DFB8248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096" w:type="dxa"/>
          </w:tcPr>
          <w:p w14:paraId="06612527" w14:textId="7F7B1E93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5,058,816</w:t>
            </w:r>
          </w:p>
        </w:tc>
        <w:tc>
          <w:tcPr>
            <w:tcW w:w="1194" w:type="dxa"/>
          </w:tcPr>
          <w:p w14:paraId="57DB0735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,057,568</w:t>
            </w:r>
          </w:p>
        </w:tc>
        <w:tc>
          <w:tcPr>
            <w:tcW w:w="1108" w:type="dxa"/>
          </w:tcPr>
          <w:p w14:paraId="08B06562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9</w:t>
            </w:r>
          </w:p>
        </w:tc>
        <w:tc>
          <w:tcPr>
            <w:tcW w:w="1058" w:type="dxa"/>
          </w:tcPr>
          <w:p w14:paraId="722E0E01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222-1347</w:t>
            </w:r>
          </w:p>
        </w:tc>
        <w:tc>
          <w:tcPr>
            <w:tcW w:w="1291" w:type="dxa"/>
          </w:tcPr>
          <w:p w14:paraId="6BDC3F69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3.82</w:t>
            </w:r>
          </w:p>
        </w:tc>
        <w:tc>
          <w:tcPr>
            <w:tcW w:w="699" w:type="dxa"/>
          </w:tcPr>
          <w:p w14:paraId="7B799381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619" w:type="dxa"/>
          </w:tcPr>
          <w:p w14:paraId="021CBF84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  <w:tc>
          <w:tcPr>
            <w:tcW w:w="586" w:type="dxa"/>
          </w:tcPr>
          <w:p w14:paraId="23EBE3FA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629" w:type="dxa"/>
          </w:tcPr>
          <w:p w14:paraId="2B95AA11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619" w:type="dxa"/>
          </w:tcPr>
          <w:p w14:paraId="27AA1A28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893" w:type="dxa"/>
          </w:tcPr>
          <w:p w14:paraId="43BA2B0D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</w:tr>
      <w:tr w:rsidR="00803482" w:rsidRPr="00803482" w14:paraId="5207E81B" w14:textId="77777777" w:rsidTr="00375ADB">
        <w:trPr>
          <w:jc w:val="center"/>
        </w:trPr>
        <w:tc>
          <w:tcPr>
            <w:tcW w:w="813" w:type="dxa"/>
          </w:tcPr>
          <w:p w14:paraId="54E92E2A" w14:textId="77777777" w:rsidR="00803482" w:rsidRPr="00803482" w:rsidRDefault="00803482" w:rsidP="00803482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6"/>
              </w:rPr>
            </w:pPr>
            <w:r w:rsidRPr="00803482">
              <w:rPr>
                <w:rFonts w:ascii="Times New Roman" w:hAnsi="Times New Roman" w:cs="Times New Roman"/>
                <w:sz w:val="16"/>
              </w:rPr>
              <w:t>K6</w:t>
            </w:r>
          </w:p>
        </w:tc>
        <w:tc>
          <w:tcPr>
            <w:tcW w:w="1602" w:type="dxa"/>
          </w:tcPr>
          <w:p w14:paraId="21923AA0" w14:textId="5170C919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gana</w:t>
            </w:r>
            <w:proofErr w:type="spellEnd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essis</w:t>
            </w:r>
            <w:proofErr w:type="spellEnd"/>
          </w:p>
        </w:tc>
        <w:tc>
          <w:tcPr>
            <w:tcW w:w="1361" w:type="dxa"/>
          </w:tcPr>
          <w:p w14:paraId="17648A11" w14:textId="6EDFB320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11/Pella</w:t>
            </w:r>
          </w:p>
        </w:tc>
        <w:tc>
          <w:tcPr>
            <w:tcW w:w="1092" w:type="dxa"/>
          </w:tcPr>
          <w:p w14:paraId="3CFEB299" w14:textId="16E7B3CF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096" w:type="dxa"/>
          </w:tcPr>
          <w:p w14:paraId="109CF2B4" w14:textId="084AE9F9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4,900,358</w:t>
            </w:r>
          </w:p>
        </w:tc>
        <w:tc>
          <w:tcPr>
            <w:tcW w:w="1194" w:type="dxa"/>
          </w:tcPr>
          <w:p w14:paraId="70179703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,119,105</w:t>
            </w:r>
          </w:p>
        </w:tc>
        <w:tc>
          <w:tcPr>
            <w:tcW w:w="1108" w:type="dxa"/>
          </w:tcPr>
          <w:p w14:paraId="54095410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7</w:t>
            </w:r>
          </w:p>
        </w:tc>
        <w:tc>
          <w:tcPr>
            <w:tcW w:w="1058" w:type="dxa"/>
          </w:tcPr>
          <w:p w14:paraId="04EABAF7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284-3358</w:t>
            </w:r>
          </w:p>
        </w:tc>
        <w:tc>
          <w:tcPr>
            <w:tcW w:w="1291" w:type="dxa"/>
          </w:tcPr>
          <w:p w14:paraId="3C133E58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2.46</w:t>
            </w:r>
          </w:p>
        </w:tc>
        <w:tc>
          <w:tcPr>
            <w:tcW w:w="699" w:type="dxa"/>
          </w:tcPr>
          <w:p w14:paraId="494B7AAE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619" w:type="dxa"/>
          </w:tcPr>
          <w:p w14:paraId="6FAE2E57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  <w:tc>
          <w:tcPr>
            <w:tcW w:w="586" w:type="dxa"/>
          </w:tcPr>
          <w:p w14:paraId="0834A43D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629" w:type="dxa"/>
          </w:tcPr>
          <w:p w14:paraId="668D6989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619" w:type="dxa"/>
          </w:tcPr>
          <w:p w14:paraId="5A16A182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  <w:tc>
          <w:tcPr>
            <w:tcW w:w="893" w:type="dxa"/>
          </w:tcPr>
          <w:p w14:paraId="313ED1EB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</w:tr>
      <w:tr w:rsidR="00803482" w:rsidRPr="00803482" w14:paraId="224486DD" w14:textId="77777777" w:rsidTr="00375ADB">
        <w:trPr>
          <w:jc w:val="center"/>
        </w:trPr>
        <w:tc>
          <w:tcPr>
            <w:tcW w:w="813" w:type="dxa"/>
          </w:tcPr>
          <w:p w14:paraId="14603571" w14:textId="77777777" w:rsidR="00803482" w:rsidRPr="00803482" w:rsidRDefault="00803482" w:rsidP="00803482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6"/>
              </w:rPr>
            </w:pPr>
            <w:r w:rsidRPr="00803482">
              <w:rPr>
                <w:rFonts w:ascii="Times New Roman" w:hAnsi="Times New Roman" w:cs="Times New Roman"/>
                <w:sz w:val="16"/>
              </w:rPr>
              <w:t>K7</w:t>
            </w:r>
          </w:p>
        </w:tc>
        <w:tc>
          <w:tcPr>
            <w:tcW w:w="1602" w:type="dxa"/>
          </w:tcPr>
          <w:p w14:paraId="01F6CF67" w14:textId="35D0459D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gana</w:t>
            </w:r>
            <w:proofErr w:type="spellEnd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essis</w:t>
            </w:r>
            <w:proofErr w:type="spellEnd"/>
          </w:p>
        </w:tc>
        <w:tc>
          <w:tcPr>
            <w:tcW w:w="1361" w:type="dxa"/>
          </w:tcPr>
          <w:p w14:paraId="450C451A" w14:textId="120B6FEE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11/Pella</w:t>
            </w:r>
          </w:p>
        </w:tc>
        <w:tc>
          <w:tcPr>
            <w:tcW w:w="1092" w:type="dxa"/>
          </w:tcPr>
          <w:p w14:paraId="034BFF6D" w14:textId="5BD1B368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096" w:type="dxa"/>
          </w:tcPr>
          <w:p w14:paraId="49EEFD87" w14:textId="121679D1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4,757,631</w:t>
            </w:r>
          </w:p>
        </w:tc>
        <w:tc>
          <w:tcPr>
            <w:tcW w:w="1194" w:type="dxa"/>
          </w:tcPr>
          <w:p w14:paraId="7080F6D6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46,935</w:t>
            </w:r>
          </w:p>
        </w:tc>
        <w:tc>
          <w:tcPr>
            <w:tcW w:w="1108" w:type="dxa"/>
          </w:tcPr>
          <w:p w14:paraId="1E8A64EF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5</w:t>
            </w:r>
          </w:p>
        </w:tc>
        <w:tc>
          <w:tcPr>
            <w:tcW w:w="1058" w:type="dxa"/>
          </w:tcPr>
          <w:p w14:paraId="3E4EDB99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216-4285</w:t>
            </w:r>
          </w:p>
        </w:tc>
        <w:tc>
          <w:tcPr>
            <w:tcW w:w="1291" w:type="dxa"/>
          </w:tcPr>
          <w:p w14:paraId="724B4DF4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2.57</w:t>
            </w:r>
          </w:p>
        </w:tc>
        <w:tc>
          <w:tcPr>
            <w:tcW w:w="699" w:type="dxa"/>
          </w:tcPr>
          <w:p w14:paraId="4DFA6D85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619" w:type="dxa"/>
          </w:tcPr>
          <w:p w14:paraId="1B48661A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  <w:tc>
          <w:tcPr>
            <w:tcW w:w="586" w:type="dxa"/>
          </w:tcPr>
          <w:p w14:paraId="4381C4AB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629" w:type="dxa"/>
          </w:tcPr>
          <w:p w14:paraId="6462AA10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619" w:type="dxa"/>
          </w:tcPr>
          <w:p w14:paraId="38230EC4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  <w:tc>
          <w:tcPr>
            <w:tcW w:w="893" w:type="dxa"/>
          </w:tcPr>
          <w:p w14:paraId="33FA3EB5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</w:tr>
      <w:tr w:rsidR="00803482" w:rsidRPr="00803482" w14:paraId="2E78F998" w14:textId="77777777" w:rsidTr="00375ADB">
        <w:trPr>
          <w:jc w:val="center"/>
        </w:trPr>
        <w:tc>
          <w:tcPr>
            <w:tcW w:w="813" w:type="dxa"/>
          </w:tcPr>
          <w:p w14:paraId="39F68F59" w14:textId="77777777" w:rsidR="00803482" w:rsidRPr="00803482" w:rsidRDefault="00803482" w:rsidP="00803482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6"/>
              </w:rPr>
            </w:pPr>
            <w:r w:rsidRPr="00803482">
              <w:rPr>
                <w:rFonts w:ascii="Times New Roman" w:hAnsi="Times New Roman" w:cs="Times New Roman"/>
                <w:sz w:val="16"/>
              </w:rPr>
              <w:t>SK1</w:t>
            </w:r>
          </w:p>
        </w:tc>
        <w:tc>
          <w:tcPr>
            <w:tcW w:w="1602" w:type="dxa"/>
          </w:tcPr>
          <w:p w14:paraId="544B7825" w14:textId="68826FA1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kitrzeika</w:t>
            </w:r>
            <w:proofErr w:type="spellEnd"/>
          </w:p>
        </w:tc>
        <w:tc>
          <w:tcPr>
            <w:tcW w:w="1361" w:type="dxa"/>
          </w:tcPr>
          <w:p w14:paraId="2CA4777F" w14:textId="6F015185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6/Pella</w:t>
            </w:r>
          </w:p>
        </w:tc>
        <w:tc>
          <w:tcPr>
            <w:tcW w:w="1092" w:type="dxa"/>
          </w:tcPr>
          <w:p w14:paraId="36A0E96C" w14:textId="20A159F3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096" w:type="dxa"/>
          </w:tcPr>
          <w:p w14:paraId="42E6129D" w14:textId="1592AA6E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5,544,849</w:t>
            </w:r>
          </w:p>
        </w:tc>
        <w:tc>
          <w:tcPr>
            <w:tcW w:w="1194" w:type="dxa"/>
          </w:tcPr>
          <w:p w14:paraId="0F64DD3E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,347,277</w:t>
            </w:r>
          </w:p>
        </w:tc>
        <w:tc>
          <w:tcPr>
            <w:tcW w:w="1108" w:type="dxa"/>
          </w:tcPr>
          <w:p w14:paraId="2B883C96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</w:t>
            </w:r>
          </w:p>
        </w:tc>
        <w:tc>
          <w:tcPr>
            <w:tcW w:w="1058" w:type="dxa"/>
          </w:tcPr>
          <w:p w14:paraId="24890EA6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4297</w:t>
            </w:r>
          </w:p>
        </w:tc>
        <w:tc>
          <w:tcPr>
            <w:tcW w:w="1291" w:type="dxa"/>
          </w:tcPr>
          <w:p w14:paraId="3903CD13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3.45</w:t>
            </w:r>
          </w:p>
        </w:tc>
        <w:tc>
          <w:tcPr>
            <w:tcW w:w="699" w:type="dxa"/>
          </w:tcPr>
          <w:p w14:paraId="61DF126A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619" w:type="dxa"/>
          </w:tcPr>
          <w:p w14:paraId="45D25568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  <w:tc>
          <w:tcPr>
            <w:tcW w:w="586" w:type="dxa"/>
          </w:tcPr>
          <w:p w14:paraId="31235C03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629" w:type="dxa"/>
          </w:tcPr>
          <w:p w14:paraId="348DA1C7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+</w:t>
            </w:r>
          </w:p>
        </w:tc>
        <w:tc>
          <w:tcPr>
            <w:tcW w:w="619" w:type="dxa"/>
          </w:tcPr>
          <w:p w14:paraId="38841C18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  <w:tc>
          <w:tcPr>
            <w:tcW w:w="893" w:type="dxa"/>
          </w:tcPr>
          <w:p w14:paraId="3F36A587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5"/>
              </w:rPr>
              <w:t>-</w:t>
            </w:r>
          </w:p>
        </w:tc>
      </w:tr>
      <w:tr w:rsidR="00803482" w:rsidRPr="00803482" w14:paraId="0D77AF95" w14:textId="77777777" w:rsidTr="00375ADB">
        <w:trPr>
          <w:jc w:val="center"/>
        </w:trPr>
        <w:tc>
          <w:tcPr>
            <w:tcW w:w="813" w:type="dxa"/>
            <w:tcBorders>
              <w:bottom w:val="single" w:sz="4" w:space="0" w:color="auto"/>
            </w:tcBorders>
          </w:tcPr>
          <w:p w14:paraId="720C15FB" w14:textId="77777777" w:rsidR="00803482" w:rsidRPr="00803482" w:rsidRDefault="00803482" w:rsidP="00803482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6"/>
              </w:rPr>
            </w:pPr>
            <w:r w:rsidRPr="00803482">
              <w:rPr>
                <w:rFonts w:ascii="Times New Roman" w:hAnsi="Times New Roman" w:cs="Times New Roman"/>
                <w:sz w:val="16"/>
              </w:rPr>
              <w:t>CAV4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1C5830EA" w14:textId="0CA814CD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men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FAB93B7" w14:textId="2732A11D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N1/</w:t>
            </w: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thia</w:t>
            </w:r>
            <w:proofErr w:type="spellEnd"/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4B0603CF" w14:textId="5C5BA88E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54B42F40" w14:textId="5627AC33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4,073,785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1F8587D6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,195,964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60B8F18F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3217EC77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proofErr w:type="spellStart"/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na</w:t>
            </w:r>
            <w:proofErr w:type="spellEnd"/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5AD77230" w14:textId="77777777" w:rsidR="00803482" w:rsidRPr="00803482" w:rsidRDefault="00803482" w:rsidP="0080348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proofErr w:type="spellStart"/>
            <w:r w:rsidRPr="00803482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na</w:t>
            </w:r>
            <w:proofErr w:type="spellEnd"/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164476EE" w14:textId="77777777" w:rsidR="00803482" w:rsidRPr="00803482" w:rsidRDefault="00803482" w:rsidP="00803482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r w:rsidRPr="00803482">
              <w:rPr>
                <w:rFonts w:ascii="Times New Roman" w:hAnsi="Times New Roman" w:cs="Times New Roman"/>
                <w:sz w:val="15"/>
                <w:szCs w:val="20"/>
              </w:rPr>
              <w:t>-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5B93339E" w14:textId="77777777" w:rsidR="00803482" w:rsidRPr="00803482" w:rsidRDefault="00803482" w:rsidP="00803482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r w:rsidRPr="00803482">
              <w:rPr>
                <w:rFonts w:ascii="Times New Roman" w:hAnsi="Times New Roman" w:cs="Times New Roman"/>
                <w:sz w:val="15"/>
                <w:szCs w:val="20"/>
              </w:rPr>
              <w:t>-</w:t>
            </w: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39302637" w14:textId="77777777" w:rsidR="00803482" w:rsidRPr="00803482" w:rsidRDefault="00803482" w:rsidP="00803482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r w:rsidRPr="00803482">
              <w:rPr>
                <w:rFonts w:ascii="Times New Roman" w:hAnsi="Times New Roman" w:cs="Times New Roman"/>
                <w:sz w:val="15"/>
                <w:szCs w:val="20"/>
              </w:rPr>
              <w:t>-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0736E274" w14:textId="77777777" w:rsidR="00803482" w:rsidRPr="00803482" w:rsidRDefault="00803482" w:rsidP="00803482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r w:rsidRPr="00803482">
              <w:rPr>
                <w:rFonts w:ascii="Times New Roman" w:hAnsi="Times New Roman" w:cs="Times New Roman"/>
                <w:sz w:val="15"/>
                <w:szCs w:val="20"/>
              </w:rPr>
              <w:t>-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5F9A20C7" w14:textId="77777777" w:rsidR="00803482" w:rsidRPr="00803482" w:rsidRDefault="00803482" w:rsidP="00803482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r w:rsidRPr="00803482">
              <w:rPr>
                <w:rFonts w:ascii="Times New Roman" w:hAnsi="Times New Roman" w:cs="Times New Roman"/>
                <w:sz w:val="15"/>
                <w:szCs w:val="20"/>
              </w:rPr>
              <w:t>-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36E86BAD" w14:textId="77777777" w:rsidR="00803482" w:rsidRPr="00803482" w:rsidRDefault="00803482" w:rsidP="00803482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r w:rsidRPr="00803482">
              <w:rPr>
                <w:rFonts w:ascii="Times New Roman" w:hAnsi="Times New Roman" w:cs="Times New Roman"/>
                <w:sz w:val="15"/>
                <w:szCs w:val="20"/>
              </w:rPr>
              <w:t>-</w:t>
            </w:r>
          </w:p>
        </w:tc>
      </w:tr>
    </w:tbl>
    <w:p w14:paraId="4397918A" w14:textId="77777777" w:rsidR="00803482" w:rsidRPr="00803482" w:rsidRDefault="00803482" w:rsidP="00803482">
      <w:pPr>
        <w:pStyle w:val="MDPI41tablecaption"/>
        <w:ind w:left="0"/>
        <w:jc w:val="left"/>
        <w:rPr>
          <w:rFonts w:ascii="Times New Roman" w:hAnsi="Times New Roman" w:cs="Times New Roman"/>
        </w:rPr>
      </w:pPr>
      <w:r w:rsidRPr="00803482">
        <w:rPr>
          <w:rFonts w:ascii="Times New Roman" w:hAnsi="Times New Roman" w:cs="Times New Roman"/>
        </w:rPr>
        <w:lastRenderedPageBreak/>
        <w:t xml:space="preserve">*The longest contig corresponding to each virus was used in </w:t>
      </w:r>
      <w:proofErr w:type="spellStart"/>
      <w:r w:rsidRPr="00803482">
        <w:rPr>
          <w:rFonts w:ascii="Times New Roman" w:hAnsi="Times New Roman" w:cs="Times New Roman"/>
        </w:rPr>
        <w:t>BLASTn</w:t>
      </w:r>
      <w:proofErr w:type="spellEnd"/>
      <w:r w:rsidRPr="00803482">
        <w:rPr>
          <w:rFonts w:ascii="Times New Roman" w:hAnsi="Times New Roman" w:cs="Times New Roman"/>
        </w:rPr>
        <w:t xml:space="preserve"> analysis.</w:t>
      </w:r>
    </w:p>
    <w:p w14:paraId="5D249845" w14:textId="77777777" w:rsidR="00FA4FEA" w:rsidRPr="00375ADB" w:rsidRDefault="00FA4FE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F25C9B" w14:textId="77777777" w:rsidR="00DA65D6" w:rsidRDefault="006222B3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DA65D6" w:rsidSect="00803482">
          <w:footerReference w:type="even" r:id="rId8"/>
          <w:footerReference w:type="default" r:id="rId9"/>
          <w:type w:val="continuous"/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356E2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5FF27963" w14:textId="2B059A04" w:rsidR="006222B3" w:rsidRPr="00356E2A" w:rsidRDefault="006222B3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427C180" w14:textId="77777777" w:rsidR="00FA4FEA" w:rsidRPr="00356E2A" w:rsidRDefault="00FA4FEA" w:rsidP="00FA4FEA">
      <w:pPr>
        <w:spacing w:line="276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356E2A"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  <w:t>Table S2.</w:t>
      </w:r>
      <w:r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 Primers used for Sanger sequencing of CL</w:t>
      </w:r>
      <w:r w:rsidRPr="00356E2A">
        <w:rPr>
          <w:rFonts w:ascii="Times New Roman" w:hAnsi="Times New Roman" w:cs="Times New Roman"/>
          <w:sz w:val="24"/>
          <w:szCs w:val="20"/>
          <w:lang w:val="en-US"/>
        </w:rPr>
        <w:t>V-1.</w:t>
      </w:r>
    </w:p>
    <w:tbl>
      <w:tblPr>
        <w:tblStyle w:val="a3"/>
        <w:tblpPr w:leftFromText="180" w:rightFromText="180" w:vertAnchor="text" w:tblpY="1"/>
        <w:tblOverlap w:val="never"/>
        <w:tblW w:w="88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016"/>
        <w:gridCol w:w="1417"/>
        <w:gridCol w:w="2113"/>
      </w:tblGrid>
      <w:tr w:rsidR="00FA4FEA" w:rsidRPr="00356E2A" w14:paraId="29653917" w14:textId="77777777" w:rsidTr="00126C73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3732FA" w14:textId="2207E6C4" w:rsidR="00FA4FEA" w:rsidRPr="00356E2A" w:rsidRDefault="00DD0A4A" w:rsidP="00DD0A4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  <w:t>Primer n</w:t>
            </w:r>
            <w:r w:rsidR="00FA4FEA"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  <w:t>ame</w:t>
            </w:r>
          </w:p>
        </w:tc>
        <w:tc>
          <w:tcPr>
            <w:tcW w:w="4016" w:type="dxa"/>
            <w:tcBorders>
              <w:top w:val="single" w:sz="4" w:space="0" w:color="auto"/>
              <w:bottom w:val="single" w:sz="4" w:space="0" w:color="auto"/>
            </w:tcBorders>
          </w:tcPr>
          <w:p w14:paraId="44AB74D1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  <w:t>Primer sequence (5’</w:t>
            </w:r>
            <w:r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  <w:sym w:font="Wingdings" w:char="F0E0"/>
            </w:r>
            <w:r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  <w:t>3’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AD4128" w14:textId="77777777" w:rsidR="00FA4FEA" w:rsidRPr="00356E2A" w:rsidRDefault="00FA4FEA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  <w:t>Ta (</w:t>
            </w:r>
            <w:proofErr w:type="spellStart"/>
            <w:r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vertAlign w:val="superscript"/>
                <w:lang w:val="en-US"/>
              </w:rPr>
              <w:t>o</w:t>
            </w:r>
            <w:r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  <w:t>C</w:t>
            </w:r>
            <w:proofErr w:type="spellEnd"/>
            <w:r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  <w:t>)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14:paraId="11A95D19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  <w:t>Amplicon length (bp)</w:t>
            </w:r>
          </w:p>
        </w:tc>
      </w:tr>
      <w:tr w:rsidR="00FA4FEA" w:rsidRPr="00356E2A" w14:paraId="76459F94" w14:textId="77777777" w:rsidTr="00126C73">
        <w:tc>
          <w:tcPr>
            <w:tcW w:w="1276" w:type="dxa"/>
            <w:tcBorders>
              <w:top w:val="single" w:sz="4" w:space="0" w:color="auto"/>
            </w:tcBorders>
          </w:tcPr>
          <w:p w14:paraId="2B4BDE64" w14:textId="77777777" w:rsidR="00FA4FEA" w:rsidRPr="00356E2A" w:rsidRDefault="006222B3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LV1-</w:t>
            </w:r>
            <w:r w:rsidR="00FA4FEA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1</w:t>
            </w:r>
          </w:p>
        </w:tc>
        <w:tc>
          <w:tcPr>
            <w:tcW w:w="4016" w:type="dxa"/>
            <w:tcBorders>
              <w:top w:val="single" w:sz="4" w:space="0" w:color="auto"/>
            </w:tcBorders>
          </w:tcPr>
          <w:p w14:paraId="189F78E9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GATACTGATACGTATACACTCAAG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38EE44EB" w14:textId="77777777" w:rsidR="00FA4FEA" w:rsidRPr="00356E2A" w:rsidRDefault="005278EC" w:rsidP="00DD0A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4</w:t>
            </w:r>
          </w:p>
        </w:tc>
        <w:tc>
          <w:tcPr>
            <w:tcW w:w="2113" w:type="dxa"/>
            <w:vMerge w:val="restart"/>
            <w:tcBorders>
              <w:top w:val="single" w:sz="4" w:space="0" w:color="auto"/>
            </w:tcBorders>
            <w:vAlign w:val="center"/>
          </w:tcPr>
          <w:p w14:paraId="27D6CB65" w14:textId="77777777" w:rsidR="00FA4FEA" w:rsidRPr="00356E2A" w:rsidRDefault="005278EC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33</w:t>
            </w:r>
          </w:p>
        </w:tc>
      </w:tr>
      <w:tr w:rsidR="00FA4FEA" w:rsidRPr="00356E2A" w14:paraId="165F4604" w14:textId="77777777" w:rsidTr="00126C73">
        <w:trPr>
          <w:trHeight w:val="126"/>
        </w:trPr>
        <w:tc>
          <w:tcPr>
            <w:tcW w:w="1276" w:type="dxa"/>
            <w:tcBorders>
              <w:bottom w:val="single" w:sz="4" w:space="0" w:color="auto"/>
            </w:tcBorders>
          </w:tcPr>
          <w:p w14:paraId="6807F251" w14:textId="77777777" w:rsidR="00FA4FEA" w:rsidRPr="00356E2A" w:rsidRDefault="006222B3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LV1-</w:t>
            </w:r>
            <w:r w:rsidR="00FA4FEA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R1</w:t>
            </w:r>
          </w:p>
        </w:tc>
        <w:tc>
          <w:tcPr>
            <w:tcW w:w="4016" w:type="dxa"/>
            <w:tcBorders>
              <w:bottom w:val="single" w:sz="4" w:space="0" w:color="auto"/>
            </w:tcBorders>
          </w:tcPr>
          <w:p w14:paraId="13E7E984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GAAAGAGATGATGGGACCC</w:t>
            </w:r>
            <w:proofErr w:type="spellEnd"/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42F6297F" w14:textId="77777777" w:rsidR="00FA4FEA" w:rsidRPr="00356E2A" w:rsidRDefault="00FA4FEA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2113" w:type="dxa"/>
            <w:vMerge/>
            <w:tcBorders>
              <w:bottom w:val="single" w:sz="4" w:space="0" w:color="auto"/>
            </w:tcBorders>
            <w:vAlign w:val="center"/>
          </w:tcPr>
          <w:p w14:paraId="78A2BDFB" w14:textId="77777777" w:rsidR="00FA4FEA" w:rsidRPr="00356E2A" w:rsidRDefault="00FA4FEA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</w:tr>
      <w:tr w:rsidR="00FA4FEA" w:rsidRPr="00356E2A" w14:paraId="28CD32DD" w14:textId="77777777" w:rsidTr="00126C73">
        <w:tc>
          <w:tcPr>
            <w:tcW w:w="1276" w:type="dxa"/>
            <w:tcBorders>
              <w:top w:val="single" w:sz="4" w:space="0" w:color="auto"/>
            </w:tcBorders>
          </w:tcPr>
          <w:p w14:paraId="600DB66E" w14:textId="77777777" w:rsidR="00FA4FEA" w:rsidRPr="00356E2A" w:rsidRDefault="006222B3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LV1-</w:t>
            </w:r>
            <w:r w:rsidR="00FA4FEA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2</w:t>
            </w:r>
          </w:p>
        </w:tc>
        <w:tc>
          <w:tcPr>
            <w:tcW w:w="4016" w:type="dxa"/>
            <w:tcBorders>
              <w:top w:val="single" w:sz="4" w:space="0" w:color="auto"/>
            </w:tcBorders>
          </w:tcPr>
          <w:p w14:paraId="091C95E5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AGTTGGTGTACATGCCCGA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28AF364E" w14:textId="77777777" w:rsidR="00FA4FEA" w:rsidRPr="00356E2A" w:rsidRDefault="005278EC" w:rsidP="00DD0A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5</w:t>
            </w:r>
          </w:p>
        </w:tc>
        <w:tc>
          <w:tcPr>
            <w:tcW w:w="2113" w:type="dxa"/>
            <w:vMerge w:val="restart"/>
            <w:tcBorders>
              <w:top w:val="single" w:sz="4" w:space="0" w:color="auto"/>
            </w:tcBorders>
            <w:vAlign w:val="center"/>
          </w:tcPr>
          <w:p w14:paraId="64C30615" w14:textId="77777777" w:rsidR="00FA4FEA" w:rsidRPr="00356E2A" w:rsidRDefault="005278EC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59</w:t>
            </w:r>
          </w:p>
        </w:tc>
      </w:tr>
      <w:tr w:rsidR="00FA4FEA" w:rsidRPr="00356E2A" w14:paraId="0D05FE71" w14:textId="77777777" w:rsidTr="00126C73">
        <w:tc>
          <w:tcPr>
            <w:tcW w:w="1276" w:type="dxa"/>
            <w:tcBorders>
              <w:bottom w:val="single" w:sz="4" w:space="0" w:color="auto"/>
            </w:tcBorders>
          </w:tcPr>
          <w:p w14:paraId="63251CF4" w14:textId="77777777" w:rsidR="00FA4FEA" w:rsidRPr="00356E2A" w:rsidRDefault="006222B3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LV1-</w:t>
            </w:r>
            <w:r w:rsidR="00FA4FEA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R2</w:t>
            </w:r>
          </w:p>
        </w:tc>
        <w:tc>
          <w:tcPr>
            <w:tcW w:w="4016" w:type="dxa"/>
            <w:tcBorders>
              <w:bottom w:val="single" w:sz="4" w:space="0" w:color="auto"/>
            </w:tcBorders>
          </w:tcPr>
          <w:p w14:paraId="21D4A039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ATTCCTCTTTCCACTCAAGG</w:t>
            </w:r>
            <w:proofErr w:type="spellEnd"/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75136D8A" w14:textId="77777777" w:rsidR="00FA4FEA" w:rsidRPr="00356E2A" w:rsidRDefault="00FA4FEA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2113" w:type="dxa"/>
            <w:vMerge/>
            <w:tcBorders>
              <w:bottom w:val="single" w:sz="4" w:space="0" w:color="auto"/>
            </w:tcBorders>
            <w:vAlign w:val="center"/>
          </w:tcPr>
          <w:p w14:paraId="055E483D" w14:textId="77777777" w:rsidR="00FA4FEA" w:rsidRPr="00356E2A" w:rsidRDefault="00FA4FEA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</w:tr>
      <w:tr w:rsidR="00FA4FEA" w:rsidRPr="00356E2A" w14:paraId="710B3B67" w14:textId="77777777" w:rsidTr="00126C73">
        <w:tc>
          <w:tcPr>
            <w:tcW w:w="1276" w:type="dxa"/>
            <w:tcBorders>
              <w:top w:val="single" w:sz="4" w:space="0" w:color="auto"/>
            </w:tcBorders>
          </w:tcPr>
          <w:p w14:paraId="39FEE3F5" w14:textId="77777777" w:rsidR="00FA4FEA" w:rsidRPr="00356E2A" w:rsidRDefault="006222B3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LV1-</w:t>
            </w:r>
            <w:r w:rsidR="00FA4FEA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3</w:t>
            </w:r>
          </w:p>
        </w:tc>
        <w:tc>
          <w:tcPr>
            <w:tcW w:w="4016" w:type="dxa"/>
            <w:tcBorders>
              <w:top w:val="single" w:sz="4" w:space="0" w:color="auto"/>
            </w:tcBorders>
          </w:tcPr>
          <w:p w14:paraId="027BFC9C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TGTGGATGTGATCAAAGGTAC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69968E8A" w14:textId="77777777" w:rsidR="00FA4FEA" w:rsidRPr="00356E2A" w:rsidRDefault="005278EC" w:rsidP="00DD0A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5</w:t>
            </w:r>
          </w:p>
        </w:tc>
        <w:tc>
          <w:tcPr>
            <w:tcW w:w="2113" w:type="dxa"/>
            <w:vMerge w:val="restart"/>
            <w:tcBorders>
              <w:top w:val="single" w:sz="4" w:space="0" w:color="auto"/>
            </w:tcBorders>
            <w:vAlign w:val="center"/>
          </w:tcPr>
          <w:p w14:paraId="4FE721DF" w14:textId="77777777" w:rsidR="00FA4FEA" w:rsidRPr="00356E2A" w:rsidRDefault="005278EC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05</w:t>
            </w:r>
          </w:p>
        </w:tc>
      </w:tr>
      <w:tr w:rsidR="00FA4FEA" w:rsidRPr="00356E2A" w14:paraId="12F589E0" w14:textId="77777777" w:rsidTr="00126C73">
        <w:tc>
          <w:tcPr>
            <w:tcW w:w="1276" w:type="dxa"/>
            <w:tcBorders>
              <w:bottom w:val="single" w:sz="4" w:space="0" w:color="auto"/>
            </w:tcBorders>
          </w:tcPr>
          <w:p w14:paraId="56F2E4FD" w14:textId="77777777" w:rsidR="00FA4FEA" w:rsidRPr="00356E2A" w:rsidRDefault="006222B3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LV1-</w:t>
            </w:r>
            <w:r w:rsidR="00FA4FEA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R3</w:t>
            </w:r>
          </w:p>
        </w:tc>
        <w:tc>
          <w:tcPr>
            <w:tcW w:w="4016" w:type="dxa"/>
            <w:tcBorders>
              <w:bottom w:val="single" w:sz="4" w:space="0" w:color="auto"/>
            </w:tcBorders>
          </w:tcPr>
          <w:p w14:paraId="3F47A071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CCTCATTGTCTCTGTGCATC</w:t>
            </w:r>
            <w:proofErr w:type="spellEnd"/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39E2E36C" w14:textId="77777777" w:rsidR="00FA4FEA" w:rsidRPr="00356E2A" w:rsidRDefault="00FA4FEA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2113" w:type="dxa"/>
            <w:vMerge/>
            <w:tcBorders>
              <w:bottom w:val="single" w:sz="4" w:space="0" w:color="auto"/>
            </w:tcBorders>
            <w:vAlign w:val="center"/>
          </w:tcPr>
          <w:p w14:paraId="503B6DF1" w14:textId="77777777" w:rsidR="00FA4FEA" w:rsidRPr="00356E2A" w:rsidRDefault="00FA4FEA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</w:tr>
      <w:tr w:rsidR="00FA4FEA" w:rsidRPr="00356E2A" w14:paraId="0A802882" w14:textId="77777777" w:rsidTr="00126C73">
        <w:tc>
          <w:tcPr>
            <w:tcW w:w="1276" w:type="dxa"/>
            <w:tcBorders>
              <w:top w:val="single" w:sz="4" w:space="0" w:color="auto"/>
            </w:tcBorders>
          </w:tcPr>
          <w:p w14:paraId="70B70940" w14:textId="77777777" w:rsidR="00FA4FEA" w:rsidRPr="00356E2A" w:rsidRDefault="006222B3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LV1-</w:t>
            </w:r>
            <w:r w:rsidR="00FA4FEA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4</w:t>
            </w:r>
          </w:p>
        </w:tc>
        <w:tc>
          <w:tcPr>
            <w:tcW w:w="4016" w:type="dxa"/>
            <w:tcBorders>
              <w:top w:val="single" w:sz="4" w:space="0" w:color="auto"/>
            </w:tcBorders>
          </w:tcPr>
          <w:p w14:paraId="38EAC2E7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GCCTTGATTATCCCATGGTCTA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2143EC11" w14:textId="77777777" w:rsidR="00FA4FEA" w:rsidRPr="00356E2A" w:rsidRDefault="005278EC" w:rsidP="00DD0A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5</w:t>
            </w:r>
          </w:p>
        </w:tc>
        <w:tc>
          <w:tcPr>
            <w:tcW w:w="2113" w:type="dxa"/>
            <w:vMerge w:val="restart"/>
            <w:tcBorders>
              <w:top w:val="single" w:sz="4" w:space="0" w:color="auto"/>
            </w:tcBorders>
            <w:vAlign w:val="center"/>
          </w:tcPr>
          <w:p w14:paraId="45C3FAFA" w14:textId="77777777" w:rsidR="00FA4FEA" w:rsidRPr="00356E2A" w:rsidRDefault="005278EC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884</w:t>
            </w:r>
          </w:p>
        </w:tc>
      </w:tr>
      <w:tr w:rsidR="00FA4FEA" w:rsidRPr="00356E2A" w14:paraId="24BFD3ED" w14:textId="77777777" w:rsidTr="00126C73">
        <w:tc>
          <w:tcPr>
            <w:tcW w:w="1276" w:type="dxa"/>
            <w:tcBorders>
              <w:bottom w:val="single" w:sz="4" w:space="0" w:color="auto"/>
            </w:tcBorders>
          </w:tcPr>
          <w:p w14:paraId="719EB4FA" w14:textId="77777777" w:rsidR="00FA4FEA" w:rsidRPr="00356E2A" w:rsidRDefault="006222B3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LV1-</w:t>
            </w:r>
            <w:r w:rsidR="00FA4FEA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R4</w:t>
            </w:r>
          </w:p>
        </w:tc>
        <w:tc>
          <w:tcPr>
            <w:tcW w:w="4016" w:type="dxa"/>
            <w:tcBorders>
              <w:bottom w:val="single" w:sz="4" w:space="0" w:color="auto"/>
            </w:tcBorders>
          </w:tcPr>
          <w:p w14:paraId="7091CC09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TGAGAGAAACGATACCTGTAG</w:t>
            </w:r>
            <w:proofErr w:type="spellEnd"/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244D60CB" w14:textId="77777777" w:rsidR="00FA4FEA" w:rsidRPr="00356E2A" w:rsidRDefault="00FA4FEA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2113" w:type="dxa"/>
            <w:vMerge/>
            <w:tcBorders>
              <w:bottom w:val="single" w:sz="4" w:space="0" w:color="auto"/>
            </w:tcBorders>
            <w:vAlign w:val="center"/>
          </w:tcPr>
          <w:p w14:paraId="47871866" w14:textId="77777777" w:rsidR="00FA4FEA" w:rsidRPr="00356E2A" w:rsidRDefault="00FA4FEA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</w:tr>
      <w:tr w:rsidR="00FA4FEA" w:rsidRPr="00356E2A" w14:paraId="673978B5" w14:textId="77777777" w:rsidTr="00126C73">
        <w:tc>
          <w:tcPr>
            <w:tcW w:w="1276" w:type="dxa"/>
            <w:tcBorders>
              <w:top w:val="single" w:sz="4" w:space="0" w:color="auto"/>
            </w:tcBorders>
          </w:tcPr>
          <w:p w14:paraId="6E3200E3" w14:textId="77777777" w:rsidR="00FA4FEA" w:rsidRPr="00356E2A" w:rsidRDefault="006222B3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LV1-</w:t>
            </w:r>
            <w:r w:rsidR="00FA4FEA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5</w:t>
            </w:r>
          </w:p>
        </w:tc>
        <w:tc>
          <w:tcPr>
            <w:tcW w:w="4016" w:type="dxa"/>
            <w:tcBorders>
              <w:top w:val="single" w:sz="4" w:space="0" w:color="auto"/>
            </w:tcBorders>
          </w:tcPr>
          <w:p w14:paraId="0F5903D9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CAAGGAGAACGAACTTGGATTC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64F54737" w14:textId="77777777" w:rsidR="00FA4FEA" w:rsidRPr="00356E2A" w:rsidRDefault="005278EC" w:rsidP="00DD0A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7</w:t>
            </w:r>
          </w:p>
        </w:tc>
        <w:tc>
          <w:tcPr>
            <w:tcW w:w="2113" w:type="dxa"/>
            <w:vMerge w:val="restart"/>
            <w:tcBorders>
              <w:top w:val="single" w:sz="4" w:space="0" w:color="auto"/>
            </w:tcBorders>
            <w:vAlign w:val="center"/>
          </w:tcPr>
          <w:p w14:paraId="30B9E957" w14:textId="77777777" w:rsidR="00FA4FEA" w:rsidRPr="00356E2A" w:rsidRDefault="005278EC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17</w:t>
            </w:r>
          </w:p>
        </w:tc>
      </w:tr>
      <w:tr w:rsidR="00FA4FEA" w:rsidRPr="00356E2A" w14:paraId="7971DBEE" w14:textId="77777777" w:rsidTr="00126C73">
        <w:tc>
          <w:tcPr>
            <w:tcW w:w="1276" w:type="dxa"/>
            <w:tcBorders>
              <w:bottom w:val="single" w:sz="4" w:space="0" w:color="auto"/>
            </w:tcBorders>
          </w:tcPr>
          <w:p w14:paraId="22D8AA3F" w14:textId="77777777" w:rsidR="00FA4FEA" w:rsidRPr="00356E2A" w:rsidRDefault="006222B3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LV1-</w:t>
            </w:r>
            <w:r w:rsidR="00FA4FEA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R5</w:t>
            </w:r>
          </w:p>
        </w:tc>
        <w:tc>
          <w:tcPr>
            <w:tcW w:w="4016" w:type="dxa"/>
            <w:tcBorders>
              <w:bottom w:val="single" w:sz="4" w:space="0" w:color="auto"/>
            </w:tcBorders>
          </w:tcPr>
          <w:p w14:paraId="6D07FB57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GTTCCCTTGCTTTTCCATGAAG</w:t>
            </w:r>
            <w:proofErr w:type="spellEnd"/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66422B3E" w14:textId="77777777" w:rsidR="00FA4FEA" w:rsidRPr="00356E2A" w:rsidRDefault="00FA4FEA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2113" w:type="dxa"/>
            <w:vMerge/>
            <w:tcBorders>
              <w:bottom w:val="single" w:sz="4" w:space="0" w:color="auto"/>
            </w:tcBorders>
            <w:vAlign w:val="center"/>
          </w:tcPr>
          <w:p w14:paraId="1381E66F" w14:textId="77777777" w:rsidR="00FA4FEA" w:rsidRPr="00356E2A" w:rsidRDefault="00FA4FEA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</w:tr>
      <w:tr w:rsidR="00FA4FEA" w:rsidRPr="00356E2A" w14:paraId="22C75052" w14:textId="77777777" w:rsidTr="00126C73">
        <w:tc>
          <w:tcPr>
            <w:tcW w:w="1276" w:type="dxa"/>
            <w:tcBorders>
              <w:top w:val="single" w:sz="4" w:space="0" w:color="auto"/>
            </w:tcBorders>
          </w:tcPr>
          <w:p w14:paraId="200F2EBA" w14:textId="77777777" w:rsidR="00FA4FEA" w:rsidRPr="00356E2A" w:rsidRDefault="006222B3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LV1-</w:t>
            </w:r>
            <w:r w:rsidR="00FA4FEA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6</w:t>
            </w:r>
          </w:p>
        </w:tc>
        <w:tc>
          <w:tcPr>
            <w:tcW w:w="4016" w:type="dxa"/>
            <w:tcBorders>
              <w:top w:val="single" w:sz="4" w:space="0" w:color="auto"/>
            </w:tcBorders>
          </w:tcPr>
          <w:p w14:paraId="01805364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ATGTGACTGGTTTGAATGATTAC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330BD12F" w14:textId="77777777" w:rsidR="00FA4FEA" w:rsidRPr="00356E2A" w:rsidRDefault="005278EC" w:rsidP="00DD0A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5</w:t>
            </w:r>
          </w:p>
        </w:tc>
        <w:tc>
          <w:tcPr>
            <w:tcW w:w="2113" w:type="dxa"/>
            <w:vMerge w:val="restart"/>
            <w:tcBorders>
              <w:top w:val="single" w:sz="4" w:space="0" w:color="auto"/>
            </w:tcBorders>
            <w:vAlign w:val="center"/>
          </w:tcPr>
          <w:p w14:paraId="6764D835" w14:textId="77777777" w:rsidR="00FA4FEA" w:rsidRPr="00356E2A" w:rsidRDefault="005278EC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876</w:t>
            </w:r>
          </w:p>
        </w:tc>
      </w:tr>
      <w:tr w:rsidR="00FA4FEA" w:rsidRPr="00356E2A" w14:paraId="7E9B6799" w14:textId="77777777" w:rsidTr="00126C73">
        <w:tc>
          <w:tcPr>
            <w:tcW w:w="1276" w:type="dxa"/>
            <w:tcBorders>
              <w:bottom w:val="single" w:sz="4" w:space="0" w:color="auto"/>
            </w:tcBorders>
          </w:tcPr>
          <w:p w14:paraId="53611A87" w14:textId="77777777" w:rsidR="00FA4FEA" w:rsidRPr="00356E2A" w:rsidRDefault="006222B3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LV1-</w:t>
            </w:r>
            <w:r w:rsidR="00FA4FEA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R6</w:t>
            </w:r>
          </w:p>
        </w:tc>
        <w:tc>
          <w:tcPr>
            <w:tcW w:w="4016" w:type="dxa"/>
            <w:tcBorders>
              <w:bottom w:val="single" w:sz="4" w:space="0" w:color="auto"/>
            </w:tcBorders>
          </w:tcPr>
          <w:p w14:paraId="4F43847C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TGATTTTGCCCCTCTGAATTTG</w:t>
            </w:r>
            <w:proofErr w:type="spellEnd"/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6C3E61E9" w14:textId="77777777" w:rsidR="00FA4FEA" w:rsidRPr="00356E2A" w:rsidRDefault="00FA4FEA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2113" w:type="dxa"/>
            <w:vMerge/>
            <w:tcBorders>
              <w:bottom w:val="single" w:sz="4" w:space="0" w:color="auto"/>
            </w:tcBorders>
            <w:vAlign w:val="center"/>
          </w:tcPr>
          <w:p w14:paraId="303F11D2" w14:textId="77777777" w:rsidR="00FA4FEA" w:rsidRPr="00356E2A" w:rsidRDefault="00FA4FEA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</w:tr>
      <w:tr w:rsidR="00FA4FEA" w:rsidRPr="00356E2A" w14:paraId="40ACD1EF" w14:textId="77777777" w:rsidTr="00126C73">
        <w:tc>
          <w:tcPr>
            <w:tcW w:w="1276" w:type="dxa"/>
            <w:tcBorders>
              <w:top w:val="single" w:sz="4" w:space="0" w:color="auto"/>
            </w:tcBorders>
          </w:tcPr>
          <w:p w14:paraId="2AE24F45" w14:textId="77777777" w:rsidR="00FA4FEA" w:rsidRPr="00356E2A" w:rsidRDefault="006222B3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LV1-</w:t>
            </w:r>
            <w:r w:rsidR="00FA4FEA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7</w:t>
            </w:r>
          </w:p>
        </w:tc>
        <w:tc>
          <w:tcPr>
            <w:tcW w:w="4016" w:type="dxa"/>
            <w:tcBorders>
              <w:top w:val="single" w:sz="4" w:space="0" w:color="auto"/>
            </w:tcBorders>
          </w:tcPr>
          <w:p w14:paraId="4707D91E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TACAAGGTCAATCAAGCCATG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13211F94" w14:textId="77777777" w:rsidR="00FA4FEA" w:rsidRPr="00356E2A" w:rsidRDefault="005278EC" w:rsidP="00DD0A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6</w:t>
            </w:r>
          </w:p>
        </w:tc>
        <w:tc>
          <w:tcPr>
            <w:tcW w:w="2113" w:type="dxa"/>
            <w:vMerge w:val="restart"/>
            <w:tcBorders>
              <w:top w:val="single" w:sz="4" w:space="0" w:color="auto"/>
            </w:tcBorders>
            <w:vAlign w:val="center"/>
          </w:tcPr>
          <w:p w14:paraId="78C535C5" w14:textId="77777777" w:rsidR="00FA4FEA" w:rsidRPr="00356E2A" w:rsidRDefault="005278EC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17</w:t>
            </w:r>
          </w:p>
        </w:tc>
      </w:tr>
      <w:tr w:rsidR="00FA4FEA" w:rsidRPr="00356E2A" w14:paraId="61B3A1F1" w14:textId="77777777" w:rsidTr="00126C73">
        <w:tc>
          <w:tcPr>
            <w:tcW w:w="1276" w:type="dxa"/>
            <w:tcBorders>
              <w:bottom w:val="single" w:sz="4" w:space="0" w:color="auto"/>
            </w:tcBorders>
          </w:tcPr>
          <w:p w14:paraId="40FE91F8" w14:textId="77777777" w:rsidR="00FA4FEA" w:rsidRPr="00356E2A" w:rsidRDefault="006222B3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LV1-</w:t>
            </w:r>
            <w:r w:rsidR="00FA4FEA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R7</w:t>
            </w:r>
          </w:p>
        </w:tc>
        <w:tc>
          <w:tcPr>
            <w:tcW w:w="4016" w:type="dxa"/>
            <w:tcBorders>
              <w:bottom w:val="single" w:sz="4" w:space="0" w:color="auto"/>
            </w:tcBorders>
          </w:tcPr>
          <w:p w14:paraId="0132B043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CACTTTAGCCTTGAGACTCAG</w:t>
            </w:r>
            <w:proofErr w:type="spellEnd"/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10A0B3AA" w14:textId="77777777" w:rsidR="00FA4FEA" w:rsidRPr="00356E2A" w:rsidRDefault="00FA4FEA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2113" w:type="dxa"/>
            <w:vMerge/>
            <w:tcBorders>
              <w:bottom w:val="single" w:sz="4" w:space="0" w:color="auto"/>
            </w:tcBorders>
            <w:vAlign w:val="center"/>
          </w:tcPr>
          <w:p w14:paraId="00193284" w14:textId="77777777" w:rsidR="00FA4FEA" w:rsidRPr="00356E2A" w:rsidRDefault="00FA4FEA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</w:tr>
      <w:tr w:rsidR="00FA4FEA" w:rsidRPr="00356E2A" w14:paraId="1040E9B3" w14:textId="77777777" w:rsidTr="00126C73">
        <w:tc>
          <w:tcPr>
            <w:tcW w:w="1276" w:type="dxa"/>
            <w:tcBorders>
              <w:top w:val="single" w:sz="4" w:space="0" w:color="auto"/>
            </w:tcBorders>
          </w:tcPr>
          <w:p w14:paraId="435894A6" w14:textId="40F9F1DF" w:rsidR="00FA4FEA" w:rsidRPr="00356E2A" w:rsidRDefault="007A3872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LV1-</w:t>
            </w:r>
            <w:r w:rsidR="00FA4FEA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8</w:t>
            </w:r>
          </w:p>
        </w:tc>
        <w:tc>
          <w:tcPr>
            <w:tcW w:w="4016" w:type="dxa"/>
            <w:tcBorders>
              <w:top w:val="single" w:sz="4" w:space="0" w:color="auto"/>
            </w:tcBorders>
          </w:tcPr>
          <w:p w14:paraId="384B7800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AAATATGGCTTTCACCTTCTG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42476DB8" w14:textId="77777777" w:rsidR="00FA4FEA" w:rsidRPr="00356E2A" w:rsidRDefault="005278EC" w:rsidP="00DD0A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5</w:t>
            </w:r>
          </w:p>
        </w:tc>
        <w:tc>
          <w:tcPr>
            <w:tcW w:w="2113" w:type="dxa"/>
            <w:vMerge w:val="restart"/>
            <w:tcBorders>
              <w:top w:val="single" w:sz="4" w:space="0" w:color="auto"/>
            </w:tcBorders>
            <w:vAlign w:val="center"/>
          </w:tcPr>
          <w:p w14:paraId="4948FDE4" w14:textId="77777777" w:rsidR="00FA4FEA" w:rsidRPr="00356E2A" w:rsidRDefault="005278EC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28</w:t>
            </w:r>
          </w:p>
        </w:tc>
      </w:tr>
      <w:tr w:rsidR="00FA4FEA" w:rsidRPr="00356E2A" w14:paraId="100FB646" w14:textId="77777777" w:rsidTr="00126C73">
        <w:tc>
          <w:tcPr>
            <w:tcW w:w="1276" w:type="dxa"/>
            <w:tcBorders>
              <w:bottom w:val="single" w:sz="4" w:space="0" w:color="auto"/>
            </w:tcBorders>
          </w:tcPr>
          <w:p w14:paraId="255231A6" w14:textId="77777777" w:rsidR="00FA4FEA" w:rsidRPr="00356E2A" w:rsidRDefault="006222B3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LV1-</w:t>
            </w:r>
            <w:r w:rsidR="00FA4FEA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R8</w:t>
            </w:r>
          </w:p>
        </w:tc>
        <w:tc>
          <w:tcPr>
            <w:tcW w:w="4016" w:type="dxa"/>
            <w:tcBorders>
              <w:bottom w:val="single" w:sz="4" w:space="0" w:color="auto"/>
            </w:tcBorders>
          </w:tcPr>
          <w:p w14:paraId="5D477AEE" w14:textId="77777777" w:rsidR="00FA4FEA" w:rsidRPr="00356E2A" w:rsidRDefault="00FA4FEA" w:rsidP="00B02FFB">
            <w:pPr>
              <w:tabs>
                <w:tab w:val="left" w:pos="1345"/>
              </w:tabs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TATAGAATTTGCTAGATCAGGATC</w:t>
            </w:r>
            <w:proofErr w:type="spellEnd"/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1A43DD32" w14:textId="77777777" w:rsidR="00FA4FEA" w:rsidRPr="00356E2A" w:rsidRDefault="00FA4FEA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2113" w:type="dxa"/>
            <w:vMerge/>
            <w:tcBorders>
              <w:bottom w:val="single" w:sz="4" w:space="0" w:color="auto"/>
            </w:tcBorders>
            <w:vAlign w:val="center"/>
          </w:tcPr>
          <w:p w14:paraId="38898DBF" w14:textId="77777777" w:rsidR="00FA4FEA" w:rsidRPr="00356E2A" w:rsidRDefault="00FA4FEA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</w:tr>
      <w:tr w:rsidR="00FA4FEA" w:rsidRPr="00356E2A" w14:paraId="65C4A9A5" w14:textId="77777777" w:rsidTr="00126C73">
        <w:tc>
          <w:tcPr>
            <w:tcW w:w="1276" w:type="dxa"/>
            <w:tcBorders>
              <w:top w:val="single" w:sz="4" w:space="0" w:color="auto"/>
            </w:tcBorders>
          </w:tcPr>
          <w:p w14:paraId="45D065C2" w14:textId="77777777" w:rsidR="00FA4FEA" w:rsidRPr="00356E2A" w:rsidRDefault="006222B3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LV1-</w:t>
            </w:r>
            <w:r w:rsidR="00FA4FEA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9</w:t>
            </w:r>
          </w:p>
        </w:tc>
        <w:tc>
          <w:tcPr>
            <w:tcW w:w="4016" w:type="dxa"/>
            <w:tcBorders>
              <w:top w:val="single" w:sz="4" w:space="0" w:color="auto"/>
            </w:tcBorders>
          </w:tcPr>
          <w:p w14:paraId="66DCA482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ATGCTCTATTCAAGAAGAACGC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399FF1AF" w14:textId="77777777" w:rsidR="00FA4FEA" w:rsidRPr="00356E2A" w:rsidRDefault="005278EC" w:rsidP="00DD0A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6</w:t>
            </w:r>
          </w:p>
        </w:tc>
        <w:tc>
          <w:tcPr>
            <w:tcW w:w="2113" w:type="dxa"/>
            <w:vMerge w:val="restart"/>
            <w:tcBorders>
              <w:top w:val="single" w:sz="4" w:space="0" w:color="auto"/>
            </w:tcBorders>
            <w:vAlign w:val="center"/>
          </w:tcPr>
          <w:p w14:paraId="480793FA" w14:textId="77777777" w:rsidR="00FA4FEA" w:rsidRPr="00356E2A" w:rsidRDefault="005278EC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809</w:t>
            </w:r>
          </w:p>
        </w:tc>
      </w:tr>
      <w:tr w:rsidR="00FA4FEA" w:rsidRPr="00356E2A" w14:paraId="668538F5" w14:textId="77777777" w:rsidTr="00126C73">
        <w:tc>
          <w:tcPr>
            <w:tcW w:w="1276" w:type="dxa"/>
            <w:tcBorders>
              <w:bottom w:val="single" w:sz="4" w:space="0" w:color="auto"/>
            </w:tcBorders>
          </w:tcPr>
          <w:p w14:paraId="44AD1840" w14:textId="77777777" w:rsidR="00FA4FEA" w:rsidRPr="00356E2A" w:rsidRDefault="006222B3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LV1-</w:t>
            </w:r>
            <w:r w:rsidR="00FA4FEA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R9</w:t>
            </w:r>
          </w:p>
        </w:tc>
        <w:tc>
          <w:tcPr>
            <w:tcW w:w="4016" w:type="dxa"/>
            <w:tcBorders>
              <w:bottom w:val="single" w:sz="4" w:space="0" w:color="auto"/>
            </w:tcBorders>
          </w:tcPr>
          <w:p w14:paraId="3F882C03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GTATCCACTTTGTTCCTCAGGT</w:t>
            </w:r>
            <w:proofErr w:type="spellEnd"/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660D43FB" w14:textId="77777777" w:rsidR="00FA4FEA" w:rsidRPr="00356E2A" w:rsidRDefault="00FA4FEA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2113" w:type="dxa"/>
            <w:vMerge/>
            <w:tcBorders>
              <w:bottom w:val="single" w:sz="4" w:space="0" w:color="auto"/>
            </w:tcBorders>
            <w:vAlign w:val="center"/>
          </w:tcPr>
          <w:p w14:paraId="25F5ECAC" w14:textId="77777777" w:rsidR="00FA4FEA" w:rsidRPr="00356E2A" w:rsidRDefault="00FA4FEA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</w:tr>
      <w:tr w:rsidR="00FA4FEA" w:rsidRPr="00356E2A" w14:paraId="0D7E0615" w14:textId="77777777" w:rsidTr="00126C73">
        <w:tc>
          <w:tcPr>
            <w:tcW w:w="1276" w:type="dxa"/>
            <w:tcBorders>
              <w:top w:val="single" w:sz="4" w:space="0" w:color="auto"/>
            </w:tcBorders>
          </w:tcPr>
          <w:p w14:paraId="1FE6EADE" w14:textId="77777777" w:rsidR="00FA4FEA" w:rsidRPr="00356E2A" w:rsidRDefault="006222B3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LV1-</w:t>
            </w:r>
            <w:r w:rsidR="00FA4FEA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10</w:t>
            </w:r>
          </w:p>
        </w:tc>
        <w:tc>
          <w:tcPr>
            <w:tcW w:w="4016" w:type="dxa"/>
            <w:tcBorders>
              <w:top w:val="single" w:sz="4" w:space="0" w:color="auto"/>
            </w:tcBorders>
          </w:tcPr>
          <w:p w14:paraId="78CD14A5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ACTCTGTGTCTAGTCTCTCAAGC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6E9E0183" w14:textId="77777777" w:rsidR="00FA4FEA" w:rsidRPr="00356E2A" w:rsidRDefault="005278EC" w:rsidP="00DD0A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5</w:t>
            </w:r>
          </w:p>
        </w:tc>
        <w:tc>
          <w:tcPr>
            <w:tcW w:w="2113" w:type="dxa"/>
            <w:vMerge w:val="restart"/>
            <w:tcBorders>
              <w:top w:val="single" w:sz="4" w:space="0" w:color="auto"/>
            </w:tcBorders>
            <w:vAlign w:val="center"/>
          </w:tcPr>
          <w:p w14:paraId="3EACFD4B" w14:textId="242CB2E3" w:rsidR="00FA4FEA" w:rsidRPr="00356E2A" w:rsidRDefault="005278EC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20</w:t>
            </w:r>
          </w:p>
        </w:tc>
      </w:tr>
      <w:tr w:rsidR="00FA4FEA" w:rsidRPr="00356E2A" w14:paraId="27FB19E4" w14:textId="77777777" w:rsidTr="00126C73">
        <w:tc>
          <w:tcPr>
            <w:tcW w:w="1276" w:type="dxa"/>
            <w:tcBorders>
              <w:bottom w:val="single" w:sz="4" w:space="0" w:color="auto"/>
            </w:tcBorders>
          </w:tcPr>
          <w:p w14:paraId="36BC1352" w14:textId="76DF6C0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8V</w:t>
            </w:r>
            <w:r w:rsidR="00126C73"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016" w:type="dxa"/>
            <w:tcBorders>
              <w:bottom w:val="single" w:sz="4" w:space="0" w:color="auto"/>
            </w:tcBorders>
          </w:tcPr>
          <w:p w14:paraId="683DF366" w14:textId="6C50B2A1" w:rsidR="00FA4FEA" w:rsidRPr="00DC259E" w:rsidRDefault="00126C73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ACGGATCCCGGGTTTTTTTTTTTTTTTTTV</w:t>
            </w:r>
            <w:proofErr w:type="spellEnd"/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2BAF7C41" w14:textId="77777777" w:rsidR="00FA4FEA" w:rsidRPr="00356E2A" w:rsidRDefault="00FA4FEA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2113" w:type="dxa"/>
            <w:vMerge/>
            <w:tcBorders>
              <w:bottom w:val="single" w:sz="4" w:space="0" w:color="auto"/>
            </w:tcBorders>
            <w:vAlign w:val="center"/>
          </w:tcPr>
          <w:p w14:paraId="063E882F" w14:textId="77777777" w:rsidR="00FA4FEA" w:rsidRPr="00356E2A" w:rsidRDefault="00FA4FEA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</w:tr>
      <w:tr w:rsidR="00FA4FEA" w:rsidRPr="00356E2A" w14:paraId="0682065B" w14:textId="77777777" w:rsidTr="00126C73">
        <w:tc>
          <w:tcPr>
            <w:tcW w:w="1276" w:type="dxa"/>
            <w:tcBorders>
              <w:top w:val="single" w:sz="4" w:space="0" w:color="auto"/>
            </w:tcBorders>
          </w:tcPr>
          <w:p w14:paraId="671CF6C0" w14:textId="77777777" w:rsidR="00FA4FEA" w:rsidRPr="00356E2A" w:rsidRDefault="00FA4FEA" w:rsidP="00B02FFB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LV-1-det-F</w:t>
            </w:r>
          </w:p>
        </w:tc>
        <w:tc>
          <w:tcPr>
            <w:tcW w:w="4016" w:type="dxa"/>
            <w:tcBorders>
              <w:top w:val="single" w:sz="4" w:space="0" w:color="auto"/>
            </w:tcBorders>
          </w:tcPr>
          <w:p w14:paraId="5D33030F" w14:textId="77777777" w:rsidR="00FA4FEA" w:rsidRPr="00356E2A" w:rsidRDefault="000C3FBA" w:rsidP="00B02FFB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TCGCAATCCAAGGAACCTCCGA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09093217" w14:textId="77777777" w:rsidR="00FA4FEA" w:rsidRPr="00356E2A" w:rsidRDefault="000C3FBA" w:rsidP="00DD0A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0</w:t>
            </w:r>
          </w:p>
        </w:tc>
        <w:tc>
          <w:tcPr>
            <w:tcW w:w="2113" w:type="dxa"/>
            <w:vMerge w:val="restart"/>
            <w:tcBorders>
              <w:top w:val="single" w:sz="4" w:space="0" w:color="auto"/>
            </w:tcBorders>
            <w:vAlign w:val="center"/>
          </w:tcPr>
          <w:p w14:paraId="40D35573" w14:textId="77777777" w:rsidR="00FA4FEA" w:rsidRPr="00356E2A" w:rsidRDefault="000C3FBA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38</w:t>
            </w:r>
          </w:p>
        </w:tc>
      </w:tr>
      <w:tr w:rsidR="00FA4FEA" w:rsidRPr="00356E2A" w14:paraId="7615EF5E" w14:textId="77777777" w:rsidTr="00126C73">
        <w:tc>
          <w:tcPr>
            <w:tcW w:w="1276" w:type="dxa"/>
            <w:tcBorders>
              <w:bottom w:val="single" w:sz="4" w:space="0" w:color="auto"/>
            </w:tcBorders>
          </w:tcPr>
          <w:p w14:paraId="453A81E9" w14:textId="77777777" w:rsidR="00FA4FEA" w:rsidRPr="00356E2A" w:rsidRDefault="00FA4FEA" w:rsidP="00B02FFB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LV-1-det-R</w:t>
            </w:r>
          </w:p>
        </w:tc>
        <w:tc>
          <w:tcPr>
            <w:tcW w:w="4016" w:type="dxa"/>
            <w:tcBorders>
              <w:bottom w:val="single" w:sz="4" w:space="0" w:color="auto"/>
            </w:tcBorders>
          </w:tcPr>
          <w:p w14:paraId="7096B1F7" w14:textId="77777777" w:rsidR="00FA4FEA" w:rsidRPr="00356E2A" w:rsidRDefault="000C3FBA" w:rsidP="00B02FFB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AGATCGCCCGTAACAGCAGAAAG</w:t>
            </w:r>
            <w:proofErr w:type="spellEnd"/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60364744" w14:textId="77777777" w:rsidR="00FA4FEA" w:rsidRPr="00356E2A" w:rsidRDefault="00FA4FEA" w:rsidP="00B02F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2113" w:type="dxa"/>
            <w:vMerge/>
            <w:tcBorders>
              <w:bottom w:val="single" w:sz="4" w:space="0" w:color="auto"/>
            </w:tcBorders>
          </w:tcPr>
          <w:p w14:paraId="1D58E355" w14:textId="77777777" w:rsidR="00FA4FEA" w:rsidRPr="00356E2A" w:rsidRDefault="00FA4FEA" w:rsidP="00B02F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</w:tr>
    </w:tbl>
    <w:p w14:paraId="428CF1E5" w14:textId="0E1D36FA" w:rsidR="00FA18EC" w:rsidRPr="00356E2A" w:rsidRDefault="00126C73" w:rsidP="00D76B45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18"/>
          <w:szCs w:val="20"/>
          <w:lang w:val="en-US"/>
        </w:rPr>
      </w:pPr>
      <w:r w:rsidRPr="00356E2A">
        <w:rPr>
          <w:rFonts w:ascii="Times New Roman" w:hAnsi="Times New Roman" w:cs="Times New Roman"/>
          <w:color w:val="000000" w:themeColor="text1"/>
          <w:sz w:val="18"/>
          <w:szCs w:val="20"/>
          <w:vertAlign w:val="superscript"/>
          <w:lang w:val="en-US"/>
        </w:rPr>
        <w:t>1</w:t>
      </w:r>
      <w:r w:rsidR="00356E2A">
        <w:rPr>
          <w:rFonts w:ascii="Times New Roman" w:hAnsi="Times New Roman" w:cs="Times New Roman"/>
          <w:color w:val="000000" w:themeColor="text1"/>
          <w:sz w:val="18"/>
          <w:szCs w:val="20"/>
          <w:lang w:val="en-US"/>
        </w:rPr>
        <w:t>Gibbs &amp; Mackenzie (1997</w:t>
      </w:r>
      <w:r w:rsidRPr="00356E2A">
        <w:rPr>
          <w:rFonts w:ascii="Times New Roman" w:hAnsi="Times New Roman" w:cs="Times New Roman"/>
          <w:color w:val="000000" w:themeColor="text1"/>
          <w:sz w:val="18"/>
          <w:szCs w:val="20"/>
          <w:lang w:val="en-US"/>
        </w:rPr>
        <w:t>)</w:t>
      </w:r>
    </w:p>
    <w:p w14:paraId="3428A4B3" w14:textId="77777777" w:rsidR="006222B3" w:rsidRPr="00356E2A" w:rsidRDefault="006222B3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56E2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16433DF2" w14:textId="29C3326B" w:rsidR="00D76B45" w:rsidRPr="00356E2A" w:rsidRDefault="00D76B45" w:rsidP="00D76B45">
      <w:pPr>
        <w:spacing w:line="276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356E2A"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  <w:lastRenderedPageBreak/>
        <w:t>Table S3.</w:t>
      </w:r>
      <w:r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 Primers used for 5’</w:t>
      </w:r>
      <w:r w:rsidR="004C210F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 and 3’ </w:t>
      </w:r>
      <w:r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RACE </w:t>
      </w:r>
      <w:r w:rsidR="00F764A3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analysis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 </w:t>
      </w:r>
      <w:r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of CLV-1 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isolate</w:t>
      </w:r>
      <w:r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 </w:t>
      </w:r>
      <w:r w:rsidR="00B02FFB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SK1</w:t>
      </w:r>
      <w:r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.</w:t>
      </w:r>
    </w:p>
    <w:tbl>
      <w:tblPr>
        <w:tblStyle w:val="a3"/>
        <w:tblW w:w="8472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417"/>
        <w:gridCol w:w="5103"/>
        <w:gridCol w:w="925"/>
      </w:tblGrid>
      <w:tr w:rsidR="00D76B45" w:rsidRPr="00356E2A" w14:paraId="7C15A99D" w14:textId="77777777" w:rsidTr="00A45154">
        <w:trPr>
          <w:trHeight w:val="514"/>
        </w:trPr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2CAC3B5E" w14:textId="3E02005B" w:rsidR="00D76B45" w:rsidRPr="00356E2A" w:rsidRDefault="00DD0A4A" w:rsidP="00DD0A4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  <w:t>Primer u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84B808" w14:textId="08F01109" w:rsidR="00D76B45" w:rsidRPr="00356E2A" w:rsidRDefault="00DD0A4A" w:rsidP="00DD0A4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  <w:t>Primer na</w:t>
            </w:r>
            <w:r w:rsidR="00D76B45"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  <w:t>m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3494C68D" w14:textId="77777777" w:rsidR="00D76B45" w:rsidRPr="00356E2A" w:rsidRDefault="00D76B45" w:rsidP="00B81B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  <w:t>Primer sequence (5’</w:t>
            </w:r>
            <w:r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  <w:sym w:font="Wingdings" w:char="F0E0"/>
            </w:r>
            <w:r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  <w:t>3’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4A91D92D" w14:textId="77777777" w:rsidR="00D76B45" w:rsidRPr="00356E2A" w:rsidRDefault="00D76B45" w:rsidP="00B81B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  <w:t>Ta</w:t>
            </w:r>
          </w:p>
          <w:p w14:paraId="584577E6" w14:textId="77777777" w:rsidR="00D76B45" w:rsidRPr="00356E2A" w:rsidRDefault="00D76B45" w:rsidP="00B81B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  <w:t>(</w:t>
            </w:r>
            <w:proofErr w:type="spellStart"/>
            <w:r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vertAlign w:val="superscript"/>
                <w:lang w:val="en-US"/>
              </w:rPr>
              <w:t>o</w:t>
            </w:r>
            <w:r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  <w:t>C</w:t>
            </w:r>
            <w:proofErr w:type="spellEnd"/>
            <w:r w:rsidRPr="00356E2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0"/>
                <w:lang w:val="en-US"/>
              </w:rPr>
              <w:t>)</w:t>
            </w:r>
          </w:p>
        </w:tc>
      </w:tr>
      <w:tr w:rsidR="00D76B45" w:rsidRPr="00356E2A" w14:paraId="6DD90805" w14:textId="77777777" w:rsidTr="00A45154">
        <w:trPr>
          <w:trHeight w:val="272"/>
        </w:trPr>
        <w:tc>
          <w:tcPr>
            <w:tcW w:w="1027" w:type="dxa"/>
            <w:vMerge w:val="restart"/>
            <w:tcBorders>
              <w:top w:val="single" w:sz="4" w:space="0" w:color="auto"/>
            </w:tcBorders>
          </w:tcPr>
          <w:p w14:paraId="6618DDED" w14:textId="77777777" w:rsidR="00D76B45" w:rsidRPr="00356E2A" w:rsidRDefault="00D76B45" w:rsidP="00B81B9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’ first PC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06AA88" w14:textId="77777777" w:rsidR="00D76B45" w:rsidRPr="00356E2A" w:rsidRDefault="00D76B45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-Tricho-R1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11C910A8" w14:textId="77777777" w:rsidR="00D76B45" w:rsidRPr="00356E2A" w:rsidRDefault="00D76B45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CGTTCTGTAGGAGAATG</w:t>
            </w:r>
            <w:proofErr w:type="spellEnd"/>
          </w:p>
        </w:tc>
        <w:tc>
          <w:tcPr>
            <w:tcW w:w="925" w:type="dxa"/>
            <w:vMerge w:val="restart"/>
            <w:tcBorders>
              <w:top w:val="single" w:sz="4" w:space="0" w:color="auto"/>
            </w:tcBorders>
            <w:vAlign w:val="center"/>
          </w:tcPr>
          <w:p w14:paraId="6990AA10" w14:textId="77777777" w:rsidR="00D76B45" w:rsidRPr="00356E2A" w:rsidRDefault="00D76B45" w:rsidP="00DD0A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</w:tr>
      <w:tr w:rsidR="00D76B45" w:rsidRPr="00356E2A" w14:paraId="003BA7DD" w14:textId="77777777" w:rsidTr="00A45154">
        <w:trPr>
          <w:trHeight w:val="272"/>
        </w:trPr>
        <w:tc>
          <w:tcPr>
            <w:tcW w:w="1027" w:type="dxa"/>
            <w:vMerge/>
          </w:tcPr>
          <w:p w14:paraId="3A158A59" w14:textId="77777777" w:rsidR="00D76B45" w:rsidRPr="00356E2A" w:rsidRDefault="00D76B45" w:rsidP="00B81B9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67694CC6" w14:textId="77777777" w:rsidR="00D76B45" w:rsidRPr="00356E2A" w:rsidRDefault="00D76B45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AP</w:t>
            </w: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103" w:type="dxa"/>
            <w:shd w:val="clear" w:color="auto" w:fill="auto"/>
          </w:tcPr>
          <w:p w14:paraId="4DB33CF8" w14:textId="77777777" w:rsidR="00D76B45" w:rsidRPr="00356E2A" w:rsidRDefault="00D76B45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CACGCGTCGACTAGTACGGGIIGGGIIGGGIIG</w:t>
            </w:r>
            <w:proofErr w:type="spellEnd"/>
          </w:p>
        </w:tc>
        <w:tc>
          <w:tcPr>
            <w:tcW w:w="925" w:type="dxa"/>
            <w:vMerge/>
            <w:vAlign w:val="center"/>
          </w:tcPr>
          <w:p w14:paraId="7036C54A" w14:textId="77777777" w:rsidR="00D76B45" w:rsidRPr="00356E2A" w:rsidRDefault="00D76B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76B45" w:rsidRPr="00356E2A" w14:paraId="06CEEA86" w14:textId="77777777" w:rsidTr="00A45154">
        <w:trPr>
          <w:trHeight w:val="257"/>
        </w:trPr>
        <w:tc>
          <w:tcPr>
            <w:tcW w:w="1027" w:type="dxa"/>
            <w:vMerge w:val="restart"/>
          </w:tcPr>
          <w:p w14:paraId="0BA3860E" w14:textId="77777777" w:rsidR="00D76B45" w:rsidRPr="00356E2A" w:rsidRDefault="00D76B45" w:rsidP="00B81B9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’ nested PCR</w:t>
            </w:r>
          </w:p>
        </w:tc>
        <w:tc>
          <w:tcPr>
            <w:tcW w:w="1417" w:type="dxa"/>
            <w:shd w:val="clear" w:color="auto" w:fill="auto"/>
          </w:tcPr>
          <w:p w14:paraId="1B5A867B" w14:textId="77777777" w:rsidR="00D76B45" w:rsidRPr="00356E2A" w:rsidRDefault="00D76B45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-Tricho-R1n</w:t>
            </w:r>
          </w:p>
        </w:tc>
        <w:tc>
          <w:tcPr>
            <w:tcW w:w="5103" w:type="dxa"/>
            <w:shd w:val="clear" w:color="auto" w:fill="auto"/>
          </w:tcPr>
          <w:p w14:paraId="7AE5D1CC" w14:textId="77777777" w:rsidR="00D76B45" w:rsidRPr="00356E2A" w:rsidRDefault="00D76B45" w:rsidP="00B81B9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GCCATAGTGGTATCTTAACTTTCG</w:t>
            </w:r>
            <w:proofErr w:type="spellEnd"/>
          </w:p>
        </w:tc>
        <w:tc>
          <w:tcPr>
            <w:tcW w:w="925" w:type="dxa"/>
            <w:vMerge w:val="restart"/>
            <w:tcBorders>
              <w:bottom w:val="single" w:sz="4" w:space="0" w:color="auto"/>
            </w:tcBorders>
            <w:vAlign w:val="center"/>
          </w:tcPr>
          <w:p w14:paraId="5DAE67BF" w14:textId="77777777" w:rsidR="00D76B45" w:rsidRPr="00356E2A" w:rsidRDefault="00D76B45" w:rsidP="00DD0A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</w:tr>
      <w:tr w:rsidR="00D76B45" w:rsidRPr="00356E2A" w14:paraId="3579CAD8" w14:textId="77777777" w:rsidTr="00333991">
        <w:trPr>
          <w:trHeight w:val="257"/>
        </w:trPr>
        <w:tc>
          <w:tcPr>
            <w:tcW w:w="1027" w:type="dxa"/>
            <w:vMerge/>
          </w:tcPr>
          <w:p w14:paraId="4B07CBE1" w14:textId="77777777" w:rsidR="00D76B45" w:rsidRPr="00356E2A" w:rsidRDefault="00D76B45" w:rsidP="00B81B9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05254F3C" w14:textId="77777777" w:rsidR="00D76B45" w:rsidRPr="00356E2A" w:rsidRDefault="00D76B45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UAP</w:t>
            </w: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103" w:type="dxa"/>
            <w:shd w:val="clear" w:color="auto" w:fill="auto"/>
          </w:tcPr>
          <w:p w14:paraId="035D51C5" w14:textId="77777777" w:rsidR="00D76B45" w:rsidRPr="00356E2A" w:rsidRDefault="00D76B45" w:rsidP="00B81B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GCCACGCGTCGACTAGTAC</w:t>
            </w:r>
            <w:proofErr w:type="spellEnd"/>
          </w:p>
        </w:tc>
        <w:tc>
          <w:tcPr>
            <w:tcW w:w="925" w:type="dxa"/>
            <w:vMerge/>
          </w:tcPr>
          <w:p w14:paraId="2E16A30C" w14:textId="77777777" w:rsidR="00D76B45" w:rsidRPr="00356E2A" w:rsidRDefault="00D76B45" w:rsidP="00B81B9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4588E" w:rsidRPr="00356E2A" w14:paraId="26961EFB" w14:textId="77777777" w:rsidTr="005B5710">
        <w:trPr>
          <w:trHeight w:val="257"/>
        </w:trPr>
        <w:tc>
          <w:tcPr>
            <w:tcW w:w="1027" w:type="dxa"/>
            <w:vMerge w:val="restart"/>
          </w:tcPr>
          <w:p w14:paraId="1BB0A613" w14:textId="7A374812" w:rsidR="00B4588E" w:rsidRPr="00356E2A" w:rsidRDefault="00B4588E" w:rsidP="00B81B9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’ first PCR</w:t>
            </w:r>
          </w:p>
        </w:tc>
        <w:tc>
          <w:tcPr>
            <w:tcW w:w="1417" w:type="dxa"/>
            <w:shd w:val="clear" w:color="auto" w:fill="auto"/>
          </w:tcPr>
          <w:p w14:paraId="62DFD73B" w14:textId="68356E9A" w:rsidR="00B4588E" w:rsidRPr="00356E2A" w:rsidRDefault="00B4588E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Tricho-F1</w:t>
            </w:r>
          </w:p>
        </w:tc>
        <w:tc>
          <w:tcPr>
            <w:tcW w:w="5103" w:type="dxa"/>
            <w:shd w:val="clear" w:color="auto" w:fill="auto"/>
          </w:tcPr>
          <w:p w14:paraId="4050D258" w14:textId="4142B19A" w:rsidR="00B4588E" w:rsidRPr="00356E2A" w:rsidRDefault="00B4588E" w:rsidP="00B81B9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458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ACCCACGAAAGAGTATAAAG</w:t>
            </w:r>
            <w:proofErr w:type="spellEnd"/>
          </w:p>
        </w:tc>
        <w:tc>
          <w:tcPr>
            <w:tcW w:w="925" w:type="dxa"/>
            <w:vMerge w:val="restart"/>
          </w:tcPr>
          <w:p w14:paraId="77A240A0" w14:textId="36A42FFF" w:rsidR="00B4588E" w:rsidRPr="00356E2A" w:rsidRDefault="00B4588E" w:rsidP="00B81B9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</w:tr>
      <w:tr w:rsidR="00B4588E" w:rsidRPr="00356E2A" w14:paraId="5B248E33" w14:textId="77777777" w:rsidTr="005B5710">
        <w:trPr>
          <w:trHeight w:val="257"/>
        </w:trPr>
        <w:tc>
          <w:tcPr>
            <w:tcW w:w="1027" w:type="dxa"/>
            <w:vMerge/>
          </w:tcPr>
          <w:p w14:paraId="7ED06FBE" w14:textId="77777777" w:rsidR="00B4588E" w:rsidRPr="00356E2A" w:rsidRDefault="00B4588E" w:rsidP="00B81B9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1D5BD66B" w14:textId="2BD3FAA7" w:rsidR="00B4588E" w:rsidRPr="004C210F" w:rsidRDefault="00B4588E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V</w:t>
            </w:r>
            <w:r w:rsidR="004C2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103" w:type="dxa"/>
            <w:shd w:val="clear" w:color="auto" w:fill="auto"/>
          </w:tcPr>
          <w:p w14:paraId="673D8D3A" w14:textId="307227ED" w:rsidR="00B4588E" w:rsidRPr="004C210F" w:rsidRDefault="004C210F" w:rsidP="004C210F">
            <w:pPr>
              <w:pStyle w:val="Default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ACGGATCCCGGGTTTTTTTTTTTTTTTTTV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25" w:type="dxa"/>
            <w:vMerge/>
          </w:tcPr>
          <w:p w14:paraId="3F5FD96A" w14:textId="77777777" w:rsidR="00B4588E" w:rsidRPr="00356E2A" w:rsidRDefault="00B4588E" w:rsidP="00B81B9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C210F" w:rsidRPr="00356E2A" w14:paraId="0CF2C509" w14:textId="77777777" w:rsidTr="005B5710">
        <w:trPr>
          <w:trHeight w:val="257"/>
        </w:trPr>
        <w:tc>
          <w:tcPr>
            <w:tcW w:w="1027" w:type="dxa"/>
            <w:vMerge w:val="restart"/>
          </w:tcPr>
          <w:p w14:paraId="7762C233" w14:textId="16726855" w:rsidR="004C210F" w:rsidRPr="00356E2A" w:rsidRDefault="004C210F" w:rsidP="00B81B9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’ semi-nested PCR</w:t>
            </w:r>
          </w:p>
        </w:tc>
        <w:tc>
          <w:tcPr>
            <w:tcW w:w="1417" w:type="dxa"/>
            <w:shd w:val="clear" w:color="auto" w:fill="auto"/>
          </w:tcPr>
          <w:p w14:paraId="22C10E79" w14:textId="1FE11D71" w:rsidR="004C210F" w:rsidRPr="00356E2A" w:rsidRDefault="004C210F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’-Tricho-F1n</w:t>
            </w:r>
          </w:p>
        </w:tc>
        <w:tc>
          <w:tcPr>
            <w:tcW w:w="5103" w:type="dxa"/>
            <w:shd w:val="clear" w:color="auto" w:fill="auto"/>
          </w:tcPr>
          <w:p w14:paraId="6354F9D1" w14:textId="439B92F3" w:rsidR="004C210F" w:rsidRPr="00356E2A" w:rsidRDefault="004C210F" w:rsidP="00B81B9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2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TCGTGGTTAACAAACGTAACTGG</w:t>
            </w:r>
            <w:proofErr w:type="spellEnd"/>
          </w:p>
        </w:tc>
        <w:tc>
          <w:tcPr>
            <w:tcW w:w="925" w:type="dxa"/>
            <w:vMerge w:val="restart"/>
          </w:tcPr>
          <w:p w14:paraId="4E00BA2A" w14:textId="42615349" w:rsidR="004C210F" w:rsidRPr="00356E2A" w:rsidRDefault="004C210F" w:rsidP="00B81B9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</w:tr>
      <w:tr w:rsidR="004C210F" w:rsidRPr="00356E2A" w14:paraId="3D29E943" w14:textId="77777777" w:rsidTr="00A45154">
        <w:trPr>
          <w:trHeight w:val="257"/>
        </w:trPr>
        <w:tc>
          <w:tcPr>
            <w:tcW w:w="1027" w:type="dxa"/>
            <w:vMerge/>
            <w:tcBorders>
              <w:bottom w:val="single" w:sz="4" w:space="0" w:color="auto"/>
            </w:tcBorders>
          </w:tcPr>
          <w:p w14:paraId="09D52C7D" w14:textId="77777777" w:rsidR="004C210F" w:rsidRPr="00356E2A" w:rsidRDefault="004C210F" w:rsidP="00B81B9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218766D" w14:textId="7AB9252C" w:rsidR="004C210F" w:rsidRPr="004C210F" w:rsidRDefault="004C210F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V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0F840439" w14:textId="389657F5" w:rsidR="004C210F" w:rsidRPr="00356E2A" w:rsidRDefault="004C210F" w:rsidP="00B81B9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2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CGGATCCCGGGTTTTTTTTTTTTTTTTTV</w:t>
            </w:r>
            <w:proofErr w:type="spellEnd"/>
          </w:p>
        </w:tc>
        <w:tc>
          <w:tcPr>
            <w:tcW w:w="925" w:type="dxa"/>
            <w:vMerge/>
            <w:tcBorders>
              <w:bottom w:val="single" w:sz="4" w:space="0" w:color="auto"/>
            </w:tcBorders>
          </w:tcPr>
          <w:p w14:paraId="56A2C344" w14:textId="77777777" w:rsidR="004C210F" w:rsidRPr="00356E2A" w:rsidRDefault="004C210F" w:rsidP="00B81B9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1C677EE3" w14:textId="19808C18" w:rsidR="00D76B45" w:rsidRPr="00356E2A" w:rsidRDefault="00D76B45" w:rsidP="00D76B45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56E2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356E2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lves-Freitas et al. (2019)</w:t>
      </w:r>
      <w:r w:rsidR="004C210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4C210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="004C210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ibbs and Mackenzie (1997)</w:t>
      </w:r>
    </w:p>
    <w:p w14:paraId="497B89B4" w14:textId="77777777" w:rsidR="002F4B94" w:rsidRPr="00356E2A" w:rsidRDefault="002F4B94" w:rsidP="00FA4FE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35EA3EC" w14:textId="77777777" w:rsidR="00A018E6" w:rsidRPr="00356E2A" w:rsidRDefault="00A018E6" w:rsidP="00FA4FEA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</w:pPr>
      <w:r w:rsidRPr="00356E2A"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  <w:t>References</w:t>
      </w:r>
    </w:p>
    <w:p w14:paraId="00C34CEF" w14:textId="6416C8A2" w:rsidR="00A018E6" w:rsidRPr="00356E2A" w:rsidRDefault="00356E2A" w:rsidP="00A018E6">
      <w:pPr>
        <w:autoSpaceDE w:val="0"/>
        <w:autoSpaceDN w:val="0"/>
        <w:adjustRightInd w:val="0"/>
        <w:spacing w:after="240" w:line="276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Alves-Freitas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DMT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, Pinheiro-Lima B,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Faria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JC,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Lacorte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C, Ribeiro SG, Melo FL (2019)</w:t>
      </w:r>
      <w:r w:rsidR="00A018E6" w:rsidRPr="00356E2A">
        <w:rPr>
          <w:rFonts w:ascii="Times New Roman" w:hAnsi="Times New Roman" w:cs="Times New Roman"/>
          <w:color w:val="000000" w:themeColor="text1"/>
          <w:lang w:val="en-US"/>
        </w:rPr>
        <w:t xml:space="preserve"> Double-stranded RNA high-throughput sequencing reveals a new </w:t>
      </w:r>
      <w:proofErr w:type="spellStart"/>
      <w:r w:rsidR="00A018E6" w:rsidRPr="00356E2A">
        <w:rPr>
          <w:rFonts w:ascii="Times New Roman" w:hAnsi="Times New Roman" w:cs="Times New Roman"/>
          <w:color w:val="000000" w:themeColor="text1"/>
          <w:lang w:val="en-US"/>
        </w:rPr>
        <w:t>cytorhabdovirus</w:t>
      </w:r>
      <w:proofErr w:type="spellEnd"/>
      <w:r w:rsidR="00A018E6" w:rsidRPr="00356E2A">
        <w:rPr>
          <w:rFonts w:ascii="Times New Roman" w:hAnsi="Times New Roman" w:cs="Times New Roman"/>
          <w:color w:val="000000" w:themeColor="text1"/>
          <w:lang w:val="en-US"/>
        </w:rPr>
        <w:t xml:space="preserve"> in a Bean golden mosaic virus-resistant common bean transgenic line. </w:t>
      </w:r>
      <w:r w:rsidR="00F938AA" w:rsidRPr="00356E2A">
        <w:rPr>
          <w:rFonts w:ascii="Times New Roman" w:hAnsi="Times New Roman" w:cs="Times New Roman"/>
          <w:color w:val="000000" w:themeColor="text1"/>
          <w:lang w:val="en-US"/>
        </w:rPr>
        <w:t xml:space="preserve">Viruses </w:t>
      </w:r>
      <w:r>
        <w:rPr>
          <w:rFonts w:ascii="Times New Roman" w:hAnsi="Times New Roman" w:cs="Times New Roman"/>
          <w:color w:val="000000" w:themeColor="text1"/>
          <w:lang w:val="en-US"/>
        </w:rPr>
        <w:t>11:</w:t>
      </w:r>
      <w:r w:rsidR="00A018E6" w:rsidRPr="00356E2A">
        <w:rPr>
          <w:rFonts w:ascii="Times New Roman" w:hAnsi="Times New Roman" w:cs="Times New Roman"/>
          <w:color w:val="000000" w:themeColor="text1"/>
          <w:lang w:val="en-US"/>
        </w:rPr>
        <w:t>90</w:t>
      </w:r>
      <w:r>
        <w:rPr>
          <w:rFonts w:ascii="Times New Roman" w:hAnsi="Times New Roman" w:cs="Times New Roman"/>
          <w:color w:val="000000" w:themeColor="text1"/>
          <w:lang w:val="en-US"/>
        </w:rPr>
        <w:t>.</w:t>
      </w:r>
      <w:r w:rsidR="00A018E6" w:rsidRPr="00356E2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750B3DA8" w14:textId="1F52C1E6" w:rsidR="00356E2A" w:rsidRPr="008F5E69" w:rsidRDefault="00356E2A" w:rsidP="00356E2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ibbs A,</w:t>
      </w:r>
      <w:r w:rsidR="00F938AA" w:rsidRPr="00356E2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ackenzie A (1997) </w:t>
      </w:r>
      <w:r w:rsidR="00126C73" w:rsidRPr="00356E2A">
        <w:rPr>
          <w:rFonts w:ascii="Times New Roman" w:hAnsi="Times New Roman" w:cs="Times New Roman"/>
          <w:lang w:val="en-US"/>
        </w:rPr>
        <w:t xml:space="preserve">A primer pair for amplifying part of the genome of all potyvirids by RT-PCR. </w:t>
      </w:r>
      <w:r>
        <w:rPr>
          <w:rFonts w:ascii="Times New Roman" w:hAnsi="Times New Roman" w:cs="Times New Roman"/>
          <w:lang w:val="en-US"/>
        </w:rPr>
        <w:t xml:space="preserve">J </w:t>
      </w:r>
      <w:proofErr w:type="spellStart"/>
      <w:r w:rsidR="00126C73" w:rsidRPr="00356E2A">
        <w:rPr>
          <w:rFonts w:ascii="Times New Roman" w:hAnsi="Times New Roman" w:cs="Times New Roman"/>
          <w:lang w:val="en-US"/>
        </w:rPr>
        <w:t>Viro</w:t>
      </w:r>
      <w:r w:rsidR="00F764A3" w:rsidRPr="00356E2A">
        <w:rPr>
          <w:rFonts w:ascii="Times New Roman" w:hAnsi="Times New Roman" w:cs="Times New Roman"/>
          <w:lang w:val="en-US"/>
        </w:rPr>
        <w:t>l</w:t>
      </w:r>
      <w:proofErr w:type="spellEnd"/>
      <w:r w:rsidR="00126C73" w:rsidRPr="00356E2A">
        <w:rPr>
          <w:rFonts w:ascii="Times New Roman" w:hAnsi="Times New Roman" w:cs="Times New Roman"/>
          <w:lang w:val="en-US"/>
        </w:rPr>
        <w:t xml:space="preserve"> Methods</w:t>
      </w:r>
      <w:r>
        <w:rPr>
          <w:rFonts w:ascii="Times New Roman" w:hAnsi="Times New Roman" w:cs="Times New Roman"/>
          <w:lang w:val="en-US"/>
        </w:rPr>
        <w:t xml:space="preserve"> 63:9–16. </w:t>
      </w:r>
    </w:p>
    <w:p w14:paraId="09A3FB65" w14:textId="5FCE550D" w:rsidR="00126C73" w:rsidRPr="00356E2A" w:rsidRDefault="00126C73" w:rsidP="00F938A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F6B2924" w14:textId="77777777" w:rsidR="00840BB4" w:rsidRPr="00356E2A" w:rsidRDefault="00840BB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D162C63" w14:textId="77777777" w:rsidR="006222B3" w:rsidRPr="00356E2A" w:rsidRDefault="006222B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6E2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6B19CE5" w14:textId="4233B5F0" w:rsidR="00F8587E" w:rsidRPr="00356E2A" w:rsidRDefault="00F8587E" w:rsidP="00F8587E">
      <w:pPr>
        <w:spacing w:line="36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356E2A"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>Table S4.</w:t>
      </w:r>
      <w:r w:rsidRPr="00356E2A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DD0A4A" w:rsidRPr="00356E2A">
        <w:rPr>
          <w:rFonts w:ascii="Times New Roman" w:hAnsi="Times New Roman" w:cs="Times New Roman"/>
          <w:sz w:val="24"/>
          <w:szCs w:val="20"/>
          <w:lang w:val="en-US"/>
        </w:rPr>
        <w:t xml:space="preserve">CLV1 </w:t>
      </w:r>
      <w:r w:rsidRPr="00356E2A">
        <w:rPr>
          <w:rFonts w:ascii="Times New Roman" w:hAnsi="Times New Roman" w:cs="Times New Roman"/>
          <w:sz w:val="24"/>
          <w:szCs w:val="20"/>
          <w:lang w:val="en-US"/>
        </w:rPr>
        <w:t xml:space="preserve">Isolates used for </w:t>
      </w:r>
      <w:r w:rsidR="00DD0A4A" w:rsidRPr="00356E2A">
        <w:rPr>
          <w:rFonts w:ascii="Times New Roman" w:hAnsi="Times New Roman" w:cs="Times New Roman"/>
          <w:sz w:val="24"/>
          <w:szCs w:val="20"/>
          <w:lang w:val="en-US"/>
        </w:rPr>
        <w:t xml:space="preserve">partial CP gene </w:t>
      </w:r>
      <w:r w:rsidRPr="00356E2A">
        <w:rPr>
          <w:rFonts w:ascii="Times New Roman" w:hAnsi="Times New Roman" w:cs="Times New Roman"/>
          <w:sz w:val="24"/>
          <w:szCs w:val="20"/>
          <w:lang w:val="en-US"/>
        </w:rPr>
        <w:t>Sanger sequencing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0"/>
        <w:gridCol w:w="2250"/>
        <w:gridCol w:w="2250"/>
        <w:gridCol w:w="1310"/>
        <w:gridCol w:w="1310"/>
      </w:tblGrid>
      <w:tr w:rsidR="00F8587E" w:rsidRPr="00356E2A" w14:paraId="09A4BBD0" w14:textId="77777777" w:rsidTr="00126C73"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CC93F" w14:textId="54D78C55" w:rsidR="00F8587E" w:rsidRPr="00356E2A" w:rsidRDefault="00F8587E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b/>
                <w:szCs w:val="20"/>
                <w:lang w:val="en-US"/>
              </w:rPr>
              <w:t>ID</w:t>
            </w:r>
            <w:r w:rsidR="00DD0A4A" w:rsidRPr="00356E2A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cod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1375F" w14:textId="77777777" w:rsidR="00F8587E" w:rsidRPr="00356E2A" w:rsidRDefault="00F8587E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b/>
                <w:szCs w:val="20"/>
                <w:lang w:val="en-US"/>
              </w:rPr>
              <w:t>Cultiva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62E46" w14:textId="0EC6EA09" w:rsidR="00F8587E" w:rsidRPr="00356E2A" w:rsidRDefault="00F8587E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b/>
                <w:szCs w:val="20"/>
                <w:lang w:val="en-US"/>
              </w:rPr>
              <w:t>Orchard ID</w:t>
            </w:r>
            <w:r w:rsidR="00DD0A4A" w:rsidRPr="00356E2A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</w:t>
            </w:r>
            <w:r w:rsidRPr="00356E2A">
              <w:rPr>
                <w:rFonts w:ascii="Times New Roman" w:hAnsi="Times New Roman" w:cs="Times New Roman"/>
                <w:b/>
                <w:szCs w:val="20"/>
                <w:lang w:val="en-US"/>
              </w:rPr>
              <w:t>/ Geographic</w:t>
            </w:r>
            <w:r w:rsidR="00DD0A4A" w:rsidRPr="00356E2A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</w:t>
            </w:r>
            <w:r w:rsidRPr="00356E2A">
              <w:rPr>
                <w:rFonts w:ascii="Times New Roman" w:hAnsi="Times New Roman" w:cs="Times New Roman"/>
                <w:b/>
                <w:szCs w:val="20"/>
                <w:lang w:val="en-US"/>
              </w:rPr>
              <w:t>regi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C2835" w14:textId="1DE67033" w:rsidR="00F8587E" w:rsidRPr="00356E2A" w:rsidRDefault="00F8587E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b/>
                <w:szCs w:val="20"/>
                <w:lang w:val="en-US"/>
              </w:rPr>
              <w:t>Year of</w:t>
            </w:r>
            <w:r w:rsidR="00356E2A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</w:t>
            </w:r>
            <w:r w:rsidRPr="00356E2A">
              <w:rPr>
                <w:rFonts w:ascii="Times New Roman" w:hAnsi="Times New Roman" w:cs="Times New Roman"/>
                <w:b/>
                <w:szCs w:val="20"/>
                <w:lang w:val="en-US"/>
              </w:rPr>
              <w:t>collecti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F3A85" w14:textId="77777777" w:rsidR="00F8587E" w:rsidRPr="00356E2A" w:rsidRDefault="00F8587E" w:rsidP="00A451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b/>
                <w:szCs w:val="20"/>
                <w:lang w:val="en-US"/>
              </w:rPr>
              <w:t>Accession number</w:t>
            </w:r>
          </w:p>
        </w:tc>
      </w:tr>
      <w:tr w:rsidR="00F8587E" w:rsidRPr="00356E2A" w14:paraId="0D20D7AD" w14:textId="77777777" w:rsidTr="003E2652">
        <w:tc>
          <w:tcPr>
            <w:tcW w:w="1370" w:type="dxa"/>
            <w:tcBorders>
              <w:top w:val="single" w:sz="4" w:space="0" w:color="auto"/>
            </w:tcBorders>
          </w:tcPr>
          <w:p w14:paraId="0FC5D695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8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3C5D890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ovia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811DC43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1/</w:t>
            </w: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thia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703BC8E9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409772ED" w14:textId="77777777" w:rsidR="00F8587E" w:rsidRPr="00356E2A" w:rsidRDefault="00B96E6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750481</w:t>
            </w:r>
          </w:p>
        </w:tc>
      </w:tr>
      <w:tr w:rsidR="00F8587E" w:rsidRPr="00356E2A" w14:paraId="2D320F11" w14:textId="77777777" w:rsidTr="003E2652">
        <w:tc>
          <w:tcPr>
            <w:tcW w:w="1370" w:type="dxa"/>
          </w:tcPr>
          <w:p w14:paraId="3FFEB8B4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18</w:t>
            </w:r>
          </w:p>
        </w:tc>
        <w:tc>
          <w:tcPr>
            <w:tcW w:w="2250" w:type="dxa"/>
          </w:tcPr>
          <w:p w14:paraId="2A00955A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ian</w:t>
            </w:r>
            <w:proofErr w:type="spellEnd"/>
          </w:p>
        </w:tc>
        <w:tc>
          <w:tcPr>
            <w:tcW w:w="2250" w:type="dxa"/>
          </w:tcPr>
          <w:p w14:paraId="736E6DDE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2/Pella</w:t>
            </w:r>
          </w:p>
        </w:tc>
        <w:tc>
          <w:tcPr>
            <w:tcW w:w="1310" w:type="dxa"/>
          </w:tcPr>
          <w:p w14:paraId="6E79C51F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310" w:type="dxa"/>
          </w:tcPr>
          <w:p w14:paraId="508C309E" w14:textId="77777777" w:rsidR="00F8587E" w:rsidRPr="00356E2A" w:rsidRDefault="00B96E6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750482</w:t>
            </w:r>
          </w:p>
        </w:tc>
      </w:tr>
      <w:tr w:rsidR="00F8587E" w:rsidRPr="00356E2A" w14:paraId="245F7E44" w14:textId="77777777" w:rsidTr="003E2652">
        <w:tc>
          <w:tcPr>
            <w:tcW w:w="1370" w:type="dxa"/>
          </w:tcPr>
          <w:p w14:paraId="7478C7B4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1</w:t>
            </w:r>
          </w:p>
        </w:tc>
        <w:tc>
          <w:tcPr>
            <w:tcW w:w="2250" w:type="dxa"/>
          </w:tcPr>
          <w:p w14:paraId="58923E00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kitrzeika</w:t>
            </w:r>
            <w:proofErr w:type="spellEnd"/>
          </w:p>
        </w:tc>
        <w:tc>
          <w:tcPr>
            <w:tcW w:w="2250" w:type="dxa"/>
          </w:tcPr>
          <w:p w14:paraId="7D615858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6/Pella</w:t>
            </w:r>
          </w:p>
        </w:tc>
        <w:tc>
          <w:tcPr>
            <w:tcW w:w="1310" w:type="dxa"/>
          </w:tcPr>
          <w:p w14:paraId="1A8719B6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310" w:type="dxa"/>
          </w:tcPr>
          <w:p w14:paraId="4BF22AC4" w14:textId="77777777" w:rsidR="00F8587E" w:rsidRPr="00356E2A" w:rsidRDefault="00B96E6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750483</w:t>
            </w:r>
          </w:p>
        </w:tc>
      </w:tr>
      <w:tr w:rsidR="00F8587E" w:rsidRPr="00356E2A" w14:paraId="1898ACDB" w14:textId="77777777" w:rsidTr="003E2652">
        <w:tc>
          <w:tcPr>
            <w:tcW w:w="1370" w:type="dxa"/>
          </w:tcPr>
          <w:p w14:paraId="7E7BC11A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6</w:t>
            </w:r>
          </w:p>
        </w:tc>
        <w:tc>
          <w:tcPr>
            <w:tcW w:w="2250" w:type="dxa"/>
          </w:tcPr>
          <w:p w14:paraId="6CAC10CF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gana</w:t>
            </w:r>
            <w:proofErr w:type="spellEnd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essis</w:t>
            </w:r>
            <w:proofErr w:type="spellEnd"/>
          </w:p>
        </w:tc>
        <w:tc>
          <w:tcPr>
            <w:tcW w:w="2250" w:type="dxa"/>
          </w:tcPr>
          <w:p w14:paraId="200DB389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11/Pella</w:t>
            </w:r>
          </w:p>
        </w:tc>
        <w:tc>
          <w:tcPr>
            <w:tcW w:w="1310" w:type="dxa"/>
          </w:tcPr>
          <w:p w14:paraId="48AD5C9F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10" w:type="dxa"/>
          </w:tcPr>
          <w:p w14:paraId="3DC70F09" w14:textId="77777777" w:rsidR="00F8587E" w:rsidRPr="00356E2A" w:rsidRDefault="00B96E6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750484</w:t>
            </w:r>
          </w:p>
        </w:tc>
      </w:tr>
      <w:tr w:rsidR="00F8587E" w:rsidRPr="00356E2A" w14:paraId="7B8C6EC0" w14:textId="77777777" w:rsidTr="003E2652">
        <w:tc>
          <w:tcPr>
            <w:tcW w:w="1370" w:type="dxa"/>
          </w:tcPr>
          <w:p w14:paraId="342C0635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7</w:t>
            </w:r>
          </w:p>
        </w:tc>
        <w:tc>
          <w:tcPr>
            <w:tcW w:w="2250" w:type="dxa"/>
          </w:tcPr>
          <w:p w14:paraId="17F6DF05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gana</w:t>
            </w:r>
            <w:proofErr w:type="spellEnd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essis</w:t>
            </w:r>
            <w:proofErr w:type="spellEnd"/>
          </w:p>
        </w:tc>
        <w:tc>
          <w:tcPr>
            <w:tcW w:w="2250" w:type="dxa"/>
          </w:tcPr>
          <w:p w14:paraId="74D68C65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11/Pella</w:t>
            </w:r>
          </w:p>
        </w:tc>
        <w:tc>
          <w:tcPr>
            <w:tcW w:w="1310" w:type="dxa"/>
          </w:tcPr>
          <w:p w14:paraId="65D4E6C4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10" w:type="dxa"/>
          </w:tcPr>
          <w:p w14:paraId="33A5D295" w14:textId="77777777" w:rsidR="00F8587E" w:rsidRPr="00356E2A" w:rsidRDefault="00B96E6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750485</w:t>
            </w:r>
          </w:p>
        </w:tc>
      </w:tr>
      <w:tr w:rsidR="00F8587E" w:rsidRPr="00356E2A" w14:paraId="3584C3D6" w14:textId="77777777" w:rsidTr="003E2652">
        <w:tc>
          <w:tcPr>
            <w:tcW w:w="1370" w:type="dxa"/>
          </w:tcPr>
          <w:p w14:paraId="5581A6AC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</w:p>
        </w:tc>
        <w:tc>
          <w:tcPr>
            <w:tcW w:w="2250" w:type="dxa"/>
          </w:tcPr>
          <w:p w14:paraId="69E3F61D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gana</w:t>
            </w:r>
            <w:proofErr w:type="spellEnd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essis</w:t>
            </w:r>
            <w:proofErr w:type="spellEnd"/>
          </w:p>
        </w:tc>
        <w:tc>
          <w:tcPr>
            <w:tcW w:w="2250" w:type="dxa"/>
          </w:tcPr>
          <w:p w14:paraId="6965AA5F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23/</w:t>
            </w: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thia</w:t>
            </w:r>
            <w:proofErr w:type="spellEnd"/>
          </w:p>
        </w:tc>
        <w:tc>
          <w:tcPr>
            <w:tcW w:w="1310" w:type="dxa"/>
          </w:tcPr>
          <w:p w14:paraId="7C45F7AB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10" w:type="dxa"/>
          </w:tcPr>
          <w:p w14:paraId="233B5050" w14:textId="77777777" w:rsidR="00F8587E" w:rsidRPr="00356E2A" w:rsidRDefault="00B96E6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750486</w:t>
            </w:r>
          </w:p>
        </w:tc>
      </w:tr>
      <w:tr w:rsidR="00F8587E" w:rsidRPr="00356E2A" w14:paraId="697CFC84" w14:textId="77777777" w:rsidTr="003E2652">
        <w:tc>
          <w:tcPr>
            <w:tcW w:w="1370" w:type="dxa"/>
          </w:tcPr>
          <w:p w14:paraId="4159BA1D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18</w:t>
            </w:r>
          </w:p>
        </w:tc>
        <w:tc>
          <w:tcPr>
            <w:tcW w:w="2250" w:type="dxa"/>
          </w:tcPr>
          <w:p w14:paraId="2A45CE6B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gana</w:t>
            </w:r>
            <w:proofErr w:type="spellEnd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essis</w:t>
            </w:r>
            <w:proofErr w:type="spellEnd"/>
          </w:p>
        </w:tc>
        <w:tc>
          <w:tcPr>
            <w:tcW w:w="2250" w:type="dxa"/>
          </w:tcPr>
          <w:p w14:paraId="530C9737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14/Pella</w:t>
            </w:r>
          </w:p>
        </w:tc>
        <w:tc>
          <w:tcPr>
            <w:tcW w:w="1310" w:type="dxa"/>
          </w:tcPr>
          <w:p w14:paraId="2512099A" w14:textId="77777777" w:rsidR="00F8587E" w:rsidRPr="00356E2A" w:rsidRDefault="00F8587E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10" w:type="dxa"/>
          </w:tcPr>
          <w:p w14:paraId="40070CA5" w14:textId="77777777" w:rsidR="00F8587E" w:rsidRPr="00356E2A" w:rsidRDefault="00B96E6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750487</w:t>
            </w:r>
          </w:p>
        </w:tc>
      </w:tr>
      <w:tr w:rsidR="00F8587E" w:rsidRPr="00356E2A" w14:paraId="1C1B4721" w14:textId="77777777" w:rsidTr="003E2652">
        <w:tc>
          <w:tcPr>
            <w:tcW w:w="1370" w:type="dxa"/>
          </w:tcPr>
          <w:p w14:paraId="7AF04757" w14:textId="77777777" w:rsidR="00F8587E" w:rsidRPr="00356E2A" w:rsidRDefault="00CC14C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AR1</w:t>
            </w:r>
          </w:p>
        </w:tc>
        <w:tc>
          <w:tcPr>
            <w:tcW w:w="2250" w:type="dxa"/>
          </w:tcPr>
          <w:p w14:paraId="6EEDCA51" w14:textId="77777777" w:rsidR="00F8587E" w:rsidRPr="00356E2A" w:rsidRDefault="00492A3F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olakeiko</w:t>
            </w:r>
            <w:proofErr w:type="spellEnd"/>
          </w:p>
        </w:tc>
        <w:tc>
          <w:tcPr>
            <w:tcW w:w="2250" w:type="dxa"/>
          </w:tcPr>
          <w:p w14:paraId="33776D0D" w14:textId="77777777" w:rsidR="00F8587E" w:rsidRPr="00356E2A" w:rsidRDefault="00492A3F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26/Pella</w:t>
            </w:r>
          </w:p>
        </w:tc>
        <w:tc>
          <w:tcPr>
            <w:tcW w:w="1310" w:type="dxa"/>
          </w:tcPr>
          <w:p w14:paraId="079F6DA8" w14:textId="77777777" w:rsidR="00F8587E" w:rsidRPr="00356E2A" w:rsidRDefault="00492A3F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10" w:type="dxa"/>
          </w:tcPr>
          <w:p w14:paraId="0A3E8905" w14:textId="77777777" w:rsidR="00F8587E" w:rsidRPr="00356E2A" w:rsidRDefault="00B96E6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750488</w:t>
            </w:r>
          </w:p>
        </w:tc>
      </w:tr>
      <w:tr w:rsidR="00F8587E" w:rsidRPr="00356E2A" w14:paraId="3D3C1627" w14:textId="77777777" w:rsidTr="003E2652">
        <w:tc>
          <w:tcPr>
            <w:tcW w:w="1370" w:type="dxa"/>
          </w:tcPr>
          <w:p w14:paraId="5D848D4F" w14:textId="77777777" w:rsidR="00F8587E" w:rsidRPr="00356E2A" w:rsidRDefault="00CC14C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1</w:t>
            </w:r>
          </w:p>
        </w:tc>
        <w:tc>
          <w:tcPr>
            <w:tcW w:w="2250" w:type="dxa"/>
          </w:tcPr>
          <w:p w14:paraId="412E051D" w14:textId="77777777" w:rsidR="00F8587E" w:rsidRPr="00356E2A" w:rsidRDefault="00492A3F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kirtzeika</w:t>
            </w:r>
            <w:proofErr w:type="spellEnd"/>
          </w:p>
        </w:tc>
        <w:tc>
          <w:tcPr>
            <w:tcW w:w="2250" w:type="dxa"/>
          </w:tcPr>
          <w:p w14:paraId="1D86F537" w14:textId="77777777" w:rsidR="00F8587E" w:rsidRPr="00356E2A" w:rsidRDefault="00492A3F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3/Pieria</w:t>
            </w:r>
          </w:p>
        </w:tc>
        <w:tc>
          <w:tcPr>
            <w:tcW w:w="1310" w:type="dxa"/>
          </w:tcPr>
          <w:p w14:paraId="5D7A03FD" w14:textId="77777777" w:rsidR="00F8587E" w:rsidRPr="00356E2A" w:rsidRDefault="00492A3F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310" w:type="dxa"/>
          </w:tcPr>
          <w:p w14:paraId="2CF7E5EA" w14:textId="77777777" w:rsidR="00F8587E" w:rsidRPr="00356E2A" w:rsidRDefault="00B96E6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750489</w:t>
            </w:r>
          </w:p>
        </w:tc>
      </w:tr>
      <w:tr w:rsidR="00F8587E" w:rsidRPr="00356E2A" w14:paraId="56E604B2" w14:textId="77777777" w:rsidTr="003E2652">
        <w:tc>
          <w:tcPr>
            <w:tcW w:w="1370" w:type="dxa"/>
          </w:tcPr>
          <w:p w14:paraId="452AAF55" w14:textId="77777777" w:rsidR="00F8587E" w:rsidRPr="00356E2A" w:rsidRDefault="00CC14C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3</w:t>
            </w:r>
          </w:p>
        </w:tc>
        <w:tc>
          <w:tcPr>
            <w:tcW w:w="2250" w:type="dxa"/>
          </w:tcPr>
          <w:p w14:paraId="11952F91" w14:textId="77777777" w:rsidR="00F8587E" w:rsidRPr="00356E2A" w:rsidRDefault="00A637F9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kirtzeika</w:t>
            </w:r>
            <w:proofErr w:type="spellEnd"/>
          </w:p>
        </w:tc>
        <w:tc>
          <w:tcPr>
            <w:tcW w:w="2250" w:type="dxa"/>
          </w:tcPr>
          <w:p w14:paraId="234E7F6E" w14:textId="77777777" w:rsidR="00F8587E" w:rsidRPr="00356E2A" w:rsidRDefault="00A637F9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4/</w:t>
            </w: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thia</w:t>
            </w:r>
            <w:proofErr w:type="spellEnd"/>
          </w:p>
        </w:tc>
        <w:tc>
          <w:tcPr>
            <w:tcW w:w="1310" w:type="dxa"/>
          </w:tcPr>
          <w:p w14:paraId="157B69D1" w14:textId="77777777" w:rsidR="00F8587E" w:rsidRPr="00356E2A" w:rsidRDefault="00A637F9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310" w:type="dxa"/>
          </w:tcPr>
          <w:p w14:paraId="3A973C03" w14:textId="77777777" w:rsidR="00F8587E" w:rsidRPr="00356E2A" w:rsidRDefault="00B96E6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750490</w:t>
            </w:r>
          </w:p>
        </w:tc>
      </w:tr>
      <w:tr w:rsidR="00F8587E" w:rsidRPr="00356E2A" w14:paraId="68502DC8" w14:textId="77777777" w:rsidTr="003E2652">
        <w:tc>
          <w:tcPr>
            <w:tcW w:w="1370" w:type="dxa"/>
          </w:tcPr>
          <w:p w14:paraId="514F170D" w14:textId="77777777" w:rsidR="00F8587E" w:rsidRPr="00356E2A" w:rsidRDefault="00CC14C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1</w:t>
            </w:r>
          </w:p>
        </w:tc>
        <w:tc>
          <w:tcPr>
            <w:tcW w:w="2250" w:type="dxa"/>
          </w:tcPr>
          <w:p w14:paraId="62342743" w14:textId="77777777" w:rsidR="00F8587E" w:rsidRPr="00356E2A" w:rsidRDefault="008D6988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kirtzeika</w:t>
            </w:r>
            <w:proofErr w:type="spellEnd"/>
          </w:p>
        </w:tc>
        <w:tc>
          <w:tcPr>
            <w:tcW w:w="2250" w:type="dxa"/>
          </w:tcPr>
          <w:p w14:paraId="05D31181" w14:textId="77777777" w:rsidR="00F8587E" w:rsidRPr="00356E2A" w:rsidRDefault="008D6988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8/Pella</w:t>
            </w:r>
          </w:p>
        </w:tc>
        <w:tc>
          <w:tcPr>
            <w:tcW w:w="1310" w:type="dxa"/>
          </w:tcPr>
          <w:p w14:paraId="0D534561" w14:textId="77777777" w:rsidR="00F8587E" w:rsidRPr="00356E2A" w:rsidRDefault="008D6988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310" w:type="dxa"/>
          </w:tcPr>
          <w:p w14:paraId="4E99409A" w14:textId="77777777" w:rsidR="00F8587E" w:rsidRPr="00356E2A" w:rsidRDefault="00B96E6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750491</w:t>
            </w:r>
          </w:p>
        </w:tc>
      </w:tr>
      <w:tr w:rsidR="00F8587E" w:rsidRPr="00356E2A" w14:paraId="7647D0E0" w14:textId="77777777" w:rsidTr="003E2652">
        <w:tc>
          <w:tcPr>
            <w:tcW w:w="1370" w:type="dxa"/>
          </w:tcPr>
          <w:p w14:paraId="66F949B0" w14:textId="77777777" w:rsidR="00F8587E" w:rsidRPr="00356E2A" w:rsidRDefault="00CC14C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3</w:t>
            </w:r>
          </w:p>
        </w:tc>
        <w:tc>
          <w:tcPr>
            <w:tcW w:w="2250" w:type="dxa"/>
          </w:tcPr>
          <w:p w14:paraId="048CE4B2" w14:textId="77777777" w:rsidR="00F8587E" w:rsidRPr="00356E2A" w:rsidRDefault="008D6988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gada</w:t>
            </w:r>
            <w:proofErr w:type="spellEnd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essis</w:t>
            </w:r>
            <w:proofErr w:type="spellEnd"/>
          </w:p>
        </w:tc>
        <w:tc>
          <w:tcPr>
            <w:tcW w:w="2250" w:type="dxa"/>
          </w:tcPr>
          <w:p w14:paraId="2C2E2887" w14:textId="77777777" w:rsidR="00F8587E" w:rsidRPr="00356E2A" w:rsidRDefault="008D6988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10/Pella</w:t>
            </w:r>
          </w:p>
        </w:tc>
        <w:tc>
          <w:tcPr>
            <w:tcW w:w="1310" w:type="dxa"/>
          </w:tcPr>
          <w:p w14:paraId="01D58ECD" w14:textId="77777777" w:rsidR="00F8587E" w:rsidRPr="00356E2A" w:rsidRDefault="008D6988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10" w:type="dxa"/>
          </w:tcPr>
          <w:p w14:paraId="78D3F415" w14:textId="77777777" w:rsidR="00F8587E" w:rsidRPr="00356E2A" w:rsidRDefault="00B96E6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750492</w:t>
            </w:r>
          </w:p>
        </w:tc>
      </w:tr>
      <w:tr w:rsidR="00F8587E" w:rsidRPr="00356E2A" w14:paraId="0BEA4400" w14:textId="77777777" w:rsidTr="003E2652">
        <w:tc>
          <w:tcPr>
            <w:tcW w:w="1370" w:type="dxa"/>
          </w:tcPr>
          <w:p w14:paraId="3C250CE6" w14:textId="77777777" w:rsidR="00F8587E" w:rsidRPr="00356E2A" w:rsidRDefault="00CC14C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22</w:t>
            </w:r>
          </w:p>
        </w:tc>
        <w:tc>
          <w:tcPr>
            <w:tcW w:w="2250" w:type="dxa"/>
          </w:tcPr>
          <w:p w14:paraId="746CA034" w14:textId="77777777" w:rsidR="00F8587E" w:rsidRPr="00356E2A" w:rsidRDefault="006441E7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gana</w:t>
            </w:r>
            <w:proofErr w:type="spellEnd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essis</w:t>
            </w:r>
            <w:proofErr w:type="spellEnd"/>
          </w:p>
        </w:tc>
        <w:tc>
          <w:tcPr>
            <w:tcW w:w="2250" w:type="dxa"/>
          </w:tcPr>
          <w:p w14:paraId="064AE421" w14:textId="77777777" w:rsidR="00F8587E" w:rsidRPr="00356E2A" w:rsidRDefault="006441E7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16/Pella</w:t>
            </w:r>
          </w:p>
        </w:tc>
        <w:tc>
          <w:tcPr>
            <w:tcW w:w="1310" w:type="dxa"/>
          </w:tcPr>
          <w:p w14:paraId="021E7592" w14:textId="77777777" w:rsidR="00F8587E" w:rsidRPr="00356E2A" w:rsidRDefault="006441E7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10" w:type="dxa"/>
          </w:tcPr>
          <w:p w14:paraId="659122A0" w14:textId="77777777" w:rsidR="00F8587E" w:rsidRPr="00356E2A" w:rsidRDefault="00B96E6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750493</w:t>
            </w:r>
          </w:p>
        </w:tc>
      </w:tr>
      <w:tr w:rsidR="00F8587E" w:rsidRPr="00356E2A" w14:paraId="7CD41F0D" w14:textId="77777777" w:rsidTr="004C04B4">
        <w:tc>
          <w:tcPr>
            <w:tcW w:w="1370" w:type="dxa"/>
          </w:tcPr>
          <w:p w14:paraId="353F5F62" w14:textId="77777777" w:rsidR="00F8587E" w:rsidRPr="00356E2A" w:rsidRDefault="00CC14C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33</w:t>
            </w:r>
          </w:p>
        </w:tc>
        <w:tc>
          <w:tcPr>
            <w:tcW w:w="2250" w:type="dxa"/>
          </w:tcPr>
          <w:p w14:paraId="5B3B12F5" w14:textId="77777777" w:rsidR="00F8587E" w:rsidRPr="00356E2A" w:rsidRDefault="006441E7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ian</w:t>
            </w:r>
            <w:proofErr w:type="spellEnd"/>
          </w:p>
        </w:tc>
        <w:tc>
          <w:tcPr>
            <w:tcW w:w="2250" w:type="dxa"/>
          </w:tcPr>
          <w:p w14:paraId="0453317A" w14:textId="77777777" w:rsidR="00F8587E" w:rsidRPr="00356E2A" w:rsidRDefault="006441E7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21/</w:t>
            </w: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thia</w:t>
            </w:r>
            <w:proofErr w:type="spellEnd"/>
          </w:p>
        </w:tc>
        <w:tc>
          <w:tcPr>
            <w:tcW w:w="1310" w:type="dxa"/>
          </w:tcPr>
          <w:p w14:paraId="069DBB17" w14:textId="77777777" w:rsidR="00F8587E" w:rsidRPr="00356E2A" w:rsidRDefault="006441E7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10" w:type="dxa"/>
          </w:tcPr>
          <w:p w14:paraId="6C1F0372" w14:textId="77777777" w:rsidR="00F8587E" w:rsidRPr="00356E2A" w:rsidRDefault="00B96E6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750494</w:t>
            </w:r>
          </w:p>
        </w:tc>
      </w:tr>
      <w:tr w:rsidR="00F8587E" w:rsidRPr="00356E2A" w14:paraId="6BEF951A" w14:textId="77777777" w:rsidTr="004C04B4">
        <w:tc>
          <w:tcPr>
            <w:tcW w:w="1370" w:type="dxa"/>
            <w:tcBorders>
              <w:bottom w:val="single" w:sz="4" w:space="0" w:color="auto"/>
            </w:tcBorders>
          </w:tcPr>
          <w:p w14:paraId="70B832A0" w14:textId="77777777" w:rsidR="00F8587E" w:rsidRPr="00356E2A" w:rsidRDefault="00CC14C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35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57B1C88" w14:textId="77777777" w:rsidR="00F8587E" w:rsidRPr="00356E2A" w:rsidRDefault="006441E7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gana</w:t>
            </w:r>
            <w:proofErr w:type="spellEnd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essis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F0289B6" w14:textId="77777777" w:rsidR="00F8587E" w:rsidRPr="00356E2A" w:rsidRDefault="006441E7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23/</w:t>
            </w:r>
            <w:proofErr w:type="spellStart"/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thia</w:t>
            </w:r>
            <w:proofErr w:type="spellEnd"/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5F69F211" w14:textId="77777777" w:rsidR="00F8587E" w:rsidRPr="00356E2A" w:rsidRDefault="006441E7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7E78660A" w14:textId="77777777" w:rsidR="00F8587E" w:rsidRPr="00356E2A" w:rsidRDefault="00B96E62" w:rsidP="00B81B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750495</w:t>
            </w:r>
          </w:p>
        </w:tc>
      </w:tr>
    </w:tbl>
    <w:p w14:paraId="6137EFDE" w14:textId="77777777" w:rsidR="00FA4FEA" w:rsidRPr="00356E2A" w:rsidRDefault="00FA4FEA" w:rsidP="00FA4FEA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</w:p>
    <w:p w14:paraId="39FA075E" w14:textId="77777777" w:rsidR="00A25704" w:rsidRPr="00356E2A" w:rsidRDefault="00A25704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sectPr w:rsidR="00A25704" w:rsidRPr="00356E2A" w:rsidSect="00DA65D6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356E2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br w:type="page"/>
      </w:r>
    </w:p>
    <w:p w14:paraId="47F97452" w14:textId="3F5E8B1F" w:rsidR="00254062" w:rsidRPr="00356E2A" w:rsidRDefault="00762E45" w:rsidP="00F938A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</w:pPr>
      <w:r w:rsidRPr="00356E2A"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  <w:lastRenderedPageBreak/>
        <w:t>Table S5</w:t>
      </w:r>
      <w:r w:rsidR="00254062" w:rsidRPr="00356E2A"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  <w:t>.</w:t>
      </w:r>
      <w:r w:rsidR="00254062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 Percent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ages of pairwise complete genome nucleotide</w:t>
      </w:r>
      <w:r w:rsidR="00254062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 identit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y</w:t>
      </w:r>
      <w:r w:rsidR="00254062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 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between </w:t>
      </w:r>
      <w:r w:rsidR="00254062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CLV-1 isolates 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or with two related </w:t>
      </w:r>
      <w:proofErr w:type="spellStart"/>
      <w:r w:rsidR="007577F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t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richoviruses</w:t>
      </w:r>
      <w:proofErr w:type="spellEnd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, a</w:t>
      </w:r>
      <w:r w:rsidR="0078178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pricot </w:t>
      </w:r>
      <w:r w:rsidR="00254062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pseudo-chlorotic leaf spot virus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 (</w:t>
      </w:r>
      <w:proofErr w:type="spellStart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A</w:t>
      </w:r>
      <w:r w:rsidR="00BC2BFE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P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CLSV</w:t>
      </w:r>
      <w:proofErr w:type="spellEnd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, </w:t>
      </w:r>
      <w:r w:rsidR="00126C73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NC_006946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) and a</w:t>
      </w:r>
      <w:r w:rsidR="00254062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pple chlorotic leaf spot virus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 (</w:t>
      </w:r>
      <w:proofErr w:type="spellStart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ACLSV</w:t>
      </w:r>
      <w:proofErr w:type="spellEnd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, </w:t>
      </w:r>
      <w:r w:rsidR="00126C73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JN634761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)</w:t>
      </w:r>
      <w:r w:rsidR="00254062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.</w:t>
      </w:r>
    </w:p>
    <w:p w14:paraId="47F03918" w14:textId="77777777" w:rsidR="00254062" w:rsidRPr="00356E2A" w:rsidRDefault="0025406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a3"/>
        <w:tblW w:w="8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659"/>
        <w:gridCol w:w="566"/>
        <w:gridCol w:w="655"/>
        <w:gridCol w:w="566"/>
        <w:gridCol w:w="566"/>
        <w:gridCol w:w="566"/>
        <w:gridCol w:w="587"/>
        <w:gridCol w:w="1156"/>
        <w:gridCol w:w="1024"/>
        <w:gridCol w:w="904"/>
      </w:tblGrid>
      <w:tr w:rsidR="00254062" w:rsidRPr="00356E2A" w14:paraId="46D0F79A" w14:textId="77777777" w:rsidTr="002A6D51">
        <w:tc>
          <w:tcPr>
            <w:tcW w:w="1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CB163F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21687F" w14:textId="77777777" w:rsidR="00254062" w:rsidRPr="00356E2A" w:rsidRDefault="00281BB8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0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0BB2A269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8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5F0D5A8D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18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1E57CD35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6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29683901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7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1E5FB188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18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</w:tcPr>
          <w:p w14:paraId="582A83E6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K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7212F20F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K770441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5BDD0BAE" w14:textId="290BEA2C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="0075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SV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4A15F125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LSV</w:t>
            </w:r>
            <w:proofErr w:type="spellEnd"/>
          </w:p>
        </w:tc>
      </w:tr>
      <w:tr w:rsidR="00254062" w:rsidRPr="00356E2A" w14:paraId="326BA906" w14:textId="77777777" w:rsidTr="002A6D51">
        <w:tc>
          <w:tcPr>
            <w:tcW w:w="1158" w:type="dxa"/>
            <w:tcBorders>
              <w:top w:val="single" w:sz="4" w:space="0" w:color="auto"/>
              <w:right w:val="single" w:sz="4" w:space="0" w:color="auto"/>
            </w:tcBorders>
          </w:tcPr>
          <w:p w14:paraId="59B79CA5" w14:textId="77777777" w:rsidR="00254062" w:rsidRPr="00356E2A" w:rsidRDefault="00281BB8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4014DA4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710C7566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0600CEC2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68088FF6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2B87C602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12C3F4F3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</w:tcPr>
          <w:p w14:paraId="0298C6ED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3A1431DD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33C9B4DE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5C2C815D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54062" w:rsidRPr="00356E2A" w14:paraId="0A3EBDFC" w14:textId="77777777" w:rsidTr="002A6D51">
        <w:tc>
          <w:tcPr>
            <w:tcW w:w="1158" w:type="dxa"/>
            <w:tcBorders>
              <w:right w:val="single" w:sz="4" w:space="0" w:color="auto"/>
            </w:tcBorders>
          </w:tcPr>
          <w:p w14:paraId="674015A8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8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208BBD01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4</w:t>
            </w:r>
          </w:p>
        </w:tc>
        <w:tc>
          <w:tcPr>
            <w:tcW w:w="561" w:type="dxa"/>
            <w:shd w:val="clear" w:color="auto" w:fill="F2F2F2" w:themeFill="background1" w:themeFillShade="F2"/>
          </w:tcPr>
          <w:p w14:paraId="2BDE8337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5" w:type="dxa"/>
          </w:tcPr>
          <w:p w14:paraId="125CA322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</w:tcPr>
          <w:p w14:paraId="06EB1424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</w:tcPr>
          <w:p w14:paraId="037052D1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</w:tcPr>
          <w:p w14:paraId="0725D613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14:paraId="51924894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73F74003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</w:tcPr>
          <w:p w14:paraId="6F5FA2A8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14:paraId="42EFF2B4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54062" w:rsidRPr="00356E2A" w14:paraId="5AF04AD0" w14:textId="77777777" w:rsidTr="002A6D51">
        <w:tc>
          <w:tcPr>
            <w:tcW w:w="1158" w:type="dxa"/>
            <w:tcBorders>
              <w:right w:val="single" w:sz="4" w:space="0" w:color="auto"/>
            </w:tcBorders>
          </w:tcPr>
          <w:p w14:paraId="240B10D0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18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5790D21B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.8</w:t>
            </w:r>
          </w:p>
        </w:tc>
        <w:tc>
          <w:tcPr>
            <w:tcW w:w="561" w:type="dxa"/>
          </w:tcPr>
          <w:p w14:paraId="69D927C7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4</w:t>
            </w:r>
          </w:p>
        </w:tc>
        <w:tc>
          <w:tcPr>
            <w:tcW w:w="655" w:type="dxa"/>
            <w:shd w:val="clear" w:color="auto" w:fill="F2F2F2" w:themeFill="background1" w:themeFillShade="F2"/>
          </w:tcPr>
          <w:p w14:paraId="4AD7F28E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</w:tcPr>
          <w:p w14:paraId="598115B0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</w:tcPr>
          <w:p w14:paraId="4829F48D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</w:tcPr>
          <w:p w14:paraId="0C97A97B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14:paraId="314D8882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067ABF3E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</w:tcPr>
          <w:p w14:paraId="2E076319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14:paraId="6C718B0C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54062" w:rsidRPr="00356E2A" w14:paraId="1D95D18F" w14:textId="77777777" w:rsidTr="002A6D51">
        <w:tc>
          <w:tcPr>
            <w:tcW w:w="1158" w:type="dxa"/>
            <w:tcBorders>
              <w:right w:val="single" w:sz="4" w:space="0" w:color="auto"/>
            </w:tcBorders>
          </w:tcPr>
          <w:p w14:paraId="4F72E65A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6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05FBEDE7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6</w:t>
            </w:r>
          </w:p>
        </w:tc>
        <w:tc>
          <w:tcPr>
            <w:tcW w:w="561" w:type="dxa"/>
          </w:tcPr>
          <w:p w14:paraId="2CE27D47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6</w:t>
            </w:r>
          </w:p>
        </w:tc>
        <w:tc>
          <w:tcPr>
            <w:tcW w:w="655" w:type="dxa"/>
          </w:tcPr>
          <w:p w14:paraId="07ECD5C7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.9</w:t>
            </w:r>
          </w:p>
        </w:tc>
        <w:tc>
          <w:tcPr>
            <w:tcW w:w="561" w:type="dxa"/>
            <w:shd w:val="clear" w:color="auto" w:fill="F2F2F2" w:themeFill="background1" w:themeFillShade="F2"/>
          </w:tcPr>
          <w:p w14:paraId="23D1E3A0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</w:tcPr>
          <w:p w14:paraId="46162AAB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</w:tcPr>
          <w:p w14:paraId="5B6FCF24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14:paraId="6B6A7CEE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6F47A308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</w:tcPr>
          <w:p w14:paraId="2A464B64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14:paraId="65C6FAF1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54062" w:rsidRPr="00356E2A" w14:paraId="774252A7" w14:textId="77777777" w:rsidTr="002A6D51">
        <w:tc>
          <w:tcPr>
            <w:tcW w:w="1158" w:type="dxa"/>
            <w:tcBorders>
              <w:right w:val="single" w:sz="4" w:space="0" w:color="auto"/>
            </w:tcBorders>
          </w:tcPr>
          <w:p w14:paraId="179524E8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7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4FB59679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2</w:t>
            </w:r>
          </w:p>
        </w:tc>
        <w:tc>
          <w:tcPr>
            <w:tcW w:w="561" w:type="dxa"/>
          </w:tcPr>
          <w:p w14:paraId="045A70A9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4</w:t>
            </w:r>
          </w:p>
        </w:tc>
        <w:tc>
          <w:tcPr>
            <w:tcW w:w="655" w:type="dxa"/>
          </w:tcPr>
          <w:p w14:paraId="1CA0A890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4</w:t>
            </w:r>
          </w:p>
        </w:tc>
        <w:tc>
          <w:tcPr>
            <w:tcW w:w="561" w:type="dxa"/>
          </w:tcPr>
          <w:p w14:paraId="5A6F5362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3</w:t>
            </w:r>
          </w:p>
        </w:tc>
        <w:tc>
          <w:tcPr>
            <w:tcW w:w="561" w:type="dxa"/>
            <w:shd w:val="clear" w:color="auto" w:fill="F2F2F2" w:themeFill="background1" w:themeFillShade="F2"/>
          </w:tcPr>
          <w:p w14:paraId="7BDEC3D8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</w:tcPr>
          <w:p w14:paraId="2C0C2F3B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14:paraId="6A7CA45A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4AB9FA32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</w:tcPr>
          <w:p w14:paraId="5BC02069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14:paraId="74A84A96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54062" w:rsidRPr="00356E2A" w14:paraId="2577930B" w14:textId="77777777" w:rsidTr="002A6D51">
        <w:tc>
          <w:tcPr>
            <w:tcW w:w="1158" w:type="dxa"/>
            <w:tcBorders>
              <w:right w:val="single" w:sz="4" w:space="0" w:color="auto"/>
            </w:tcBorders>
          </w:tcPr>
          <w:p w14:paraId="4669BBBE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18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6154313A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6</w:t>
            </w:r>
          </w:p>
        </w:tc>
        <w:tc>
          <w:tcPr>
            <w:tcW w:w="561" w:type="dxa"/>
          </w:tcPr>
          <w:p w14:paraId="75F169AA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6</w:t>
            </w:r>
          </w:p>
        </w:tc>
        <w:tc>
          <w:tcPr>
            <w:tcW w:w="655" w:type="dxa"/>
          </w:tcPr>
          <w:p w14:paraId="496F98AA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1</w:t>
            </w:r>
          </w:p>
        </w:tc>
        <w:tc>
          <w:tcPr>
            <w:tcW w:w="561" w:type="dxa"/>
          </w:tcPr>
          <w:p w14:paraId="59409FFA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7</w:t>
            </w:r>
          </w:p>
        </w:tc>
        <w:tc>
          <w:tcPr>
            <w:tcW w:w="561" w:type="dxa"/>
          </w:tcPr>
          <w:p w14:paraId="1F461B14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4</w:t>
            </w:r>
          </w:p>
        </w:tc>
        <w:tc>
          <w:tcPr>
            <w:tcW w:w="565" w:type="dxa"/>
            <w:shd w:val="clear" w:color="auto" w:fill="F2F2F2" w:themeFill="background1" w:themeFillShade="F2"/>
          </w:tcPr>
          <w:p w14:paraId="5F899F43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14:paraId="3DAFB4BE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18B5A9FA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</w:tcPr>
          <w:p w14:paraId="0C46A434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14:paraId="0D162434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54062" w:rsidRPr="00356E2A" w14:paraId="75940AFC" w14:textId="77777777" w:rsidTr="002A6D51">
        <w:tc>
          <w:tcPr>
            <w:tcW w:w="1158" w:type="dxa"/>
            <w:tcBorders>
              <w:right w:val="single" w:sz="4" w:space="0" w:color="auto"/>
            </w:tcBorders>
          </w:tcPr>
          <w:p w14:paraId="7750D0A7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K1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726197B1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1</w:t>
            </w:r>
          </w:p>
        </w:tc>
        <w:tc>
          <w:tcPr>
            <w:tcW w:w="561" w:type="dxa"/>
          </w:tcPr>
          <w:p w14:paraId="2505596A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3</w:t>
            </w:r>
          </w:p>
        </w:tc>
        <w:tc>
          <w:tcPr>
            <w:tcW w:w="655" w:type="dxa"/>
          </w:tcPr>
          <w:p w14:paraId="5943F193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2</w:t>
            </w:r>
          </w:p>
        </w:tc>
        <w:tc>
          <w:tcPr>
            <w:tcW w:w="561" w:type="dxa"/>
          </w:tcPr>
          <w:p w14:paraId="1E978BD7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2</w:t>
            </w:r>
          </w:p>
        </w:tc>
        <w:tc>
          <w:tcPr>
            <w:tcW w:w="561" w:type="dxa"/>
          </w:tcPr>
          <w:p w14:paraId="36DC7F1D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6</w:t>
            </w:r>
          </w:p>
        </w:tc>
        <w:tc>
          <w:tcPr>
            <w:tcW w:w="565" w:type="dxa"/>
          </w:tcPr>
          <w:p w14:paraId="4405445E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5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191C92E8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783C9011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</w:tcPr>
          <w:p w14:paraId="466FC872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14:paraId="4969A963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54062" w:rsidRPr="00356E2A" w14:paraId="0FB66023" w14:textId="77777777" w:rsidTr="002A6D51">
        <w:tc>
          <w:tcPr>
            <w:tcW w:w="1158" w:type="dxa"/>
            <w:tcBorders>
              <w:bottom w:val="single" w:sz="4" w:space="0" w:color="auto"/>
              <w:right w:val="single" w:sz="4" w:space="0" w:color="auto"/>
            </w:tcBorders>
          </w:tcPr>
          <w:p w14:paraId="4B766573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K770441</w:t>
            </w:r>
          </w:p>
        </w:tc>
        <w:tc>
          <w:tcPr>
            <w:tcW w:w="666" w:type="dxa"/>
            <w:tcBorders>
              <w:left w:val="single" w:sz="4" w:space="0" w:color="auto"/>
              <w:bottom w:val="single" w:sz="4" w:space="0" w:color="auto"/>
            </w:tcBorders>
          </w:tcPr>
          <w:p w14:paraId="181EC904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.8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701268EE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.1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0D50616F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.1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5FB6933F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.7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7A3BD35E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.1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6428A42C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.0</w:t>
            </w:r>
          </w:p>
        </w:tc>
        <w:tc>
          <w:tcPr>
            <w:tcW w:w="588" w:type="dxa"/>
            <w:tcBorders>
              <w:bottom w:val="single" w:sz="4" w:space="0" w:color="auto"/>
            </w:tcBorders>
          </w:tcPr>
          <w:p w14:paraId="062F22E6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.4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5A8F25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02326420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6237BF65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54062" w:rsidRPr="00356E2A" w14:paraId="5F57FB92" w14:textId="77777777" w:rsidTr="002A6D51">
        <w:tc>
          <w:tcPr>
            <w:tcW w:w="1158" w:type="dxa"/>
            <w:tcBorders>
              <w:top w:val="single" w:sz="4" w:space="0" w:color="auto"/>
              <w:right w:val="single" w:sz="4" w:space="0" w:color="auto"/>
            </w:tcBorders>
          </w:tcPr>
          <w:p w14:paraId="6292CC0B" w14:textId="49235F85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="0075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SV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</w:tcBorders>
          </w:tcPr>
          <w:p w14:paraId="34AABE14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5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154AD751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2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7332EDED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9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03DEA373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6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0F311A1E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0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69C3B23C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8</w:t>
            </w:r>
          </w:p>
        </w:tc>
        <w:tc>
          <w:tcPr>
            <w:tcW w:w="588" w:type="dxa"/>
            <w:tcBorders>
              <w:top w:val="single" w:sz="4" w:space="0" w:color="auto"/>
            </w:tcBorders>
          </w:tcPr>
          <w:p w14:paraId="139990A0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9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054E0207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9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B066FD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366BC457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54062" w:rsidRPr="00356E2A" w14:paraId="111BE95B" w14:textId="77777777" w:rsidTr="002A6D51">
        <w:tc>
          <w:tcPr>
            <w:tcW w:w="1158" w:type="dxa"/>
            <w:tcBorders>
              <w:bottom w:val="single" w:sz="4" w:space="0" w:color="auto"/>
              <w:right w:val="single" w:sz="4" w:space="0" w:color="auto"/>
            </w:tcBorders>
          </w:tcPr>
          <w:p w14:paraId="4D5AF232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LSV</w:t>
            </w:r>
            <w:proofErr w:type="spellEnd"/>
          </w:p>
        </w:tc>
        <w:tc>
          <w:tcPr>
            <w:tcW w:w="666" w:type="dxa"/>
            <w:tcBorders>
              <w:left w:val="single" w:sz="4" w:space="0" w:color="auto"/>
              <w:bottom w:val="single" w:sz="4" w:space="0" w:color="auto"/>
            </w:tcBorders>
          </w:tcPr>
          <w:p w14:paraId="350A400E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0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65483565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4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1E355B81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3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0004285A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0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3A8CB8EC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1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439F005D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2</w:t>
            </w:r>
          </w:p>
        </w:tc>
        <w:tc>
          <w:tcPr>
            <w:tcW w:w="588" w:type="dxa"/>
            <w:tcBorders>
              <w:bottom w:val="single" w:sz="4" w:space="0" w:color="auto"/>
            </w:tcBorders>
          </w:tcPr>
          <w:p w14:paraId="45DDD430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1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6A221E8F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.9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9FB4E15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3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8EF5850" w14:textId="77777777" w:rsidR="00254062" w:rsidRPr="00356E2A" w:rsidRDefault="00254062" w:rsidP="00A637F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76D3F7EF" w14:textId="77777777" w:rsidR="00254062" w:rsidRPr="00356E2A" w:rsidRDefault="0025406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CDB8EA6" w14:textId="77777777" w:rsidR="00254062" w:rsidRPr="00356E2A" w:rsidRDefault="0025406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DFC55D6" w14:textId="77777777" w:rsidR="00254062" w:rsidRPr="00356E2A" w:rsidRDefault="0025406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56E2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6475E348" w14:textId="3C102C2C" w:rsidR="00E06F8F" w:rsidRPr="00356E2A" w:rsidRDefault="00C96A36" w:rsidP="007A387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</w:pPr>
      <w:r w:rsidRPr="00356E2A"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  <w:lastRenderedPageBreak/>
        <w:t>Table S6</w:t>
      </w:r>
      <w:r w:rsidR="00E06F8F" w:rsidRPr="00356E2A"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  <w:t>.</w:t>
      </w:r>
      <w:r w:rsidR="00E06F8F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 </w:t>
      </w:r>
      <w:r w:rsidR="00B64C01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Percent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ages of pairwise ORF1 </w:t>
      </w:r>
      <w:r w:rsidR="00B64C01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nucleotide </w:t>
      </w:r>
      <w:r w:rsidR="00B20010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(down-left</w:t>
      </w:r>
      <w:r w:rsidR="00B64C01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) and amino</w:t>
      </w:r>
      <w:r w:rsidR="00F64DA6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 </w:t>
      </w:r>
      <w:r w:rsidR="00B64C01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acid (</w:t>
      </w:r>
      <w:r w:rsidR="00B20010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top-right</w:t>
      </w:r>
      <w:r w:rsidR="00B64C01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) 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identity between </w:t>
      </w:r>
      <w:r w:rsidR="00B64C01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CLV-1 isolates 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or with two related </w:t>
      </w:r>
      <w:proofErr w:type="spellStart"/>
      <w:r w:rsidR="007577F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t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richoviruses</w:t>
      </w:r>
      <w:proofErr w:type="spellEnd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, apricot pseudo-chlorotic leaf spot virus (</w:t>
      </w:r>
      <w:proofErr w:type="spellStart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A</w:t>
      </w:r>
      <w:r w:rsidR="007577F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P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CLSV</w:t>
      </w:r>
      <w:proofErr w:type="spellEnd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, </w:t>
      </w:r>
      <w:r w:rsidR="00126C73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NC_006946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) and apple chlorotic leaf spot virus (</w:t>
      </w:r>
      <w:proofErr w:type="spellStart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ACLSV</w:t>
      </w:r>
      <w:proofErr w:type="spellEnd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, </w:t>
      </w:r>
      <w:r w:rsidR="00126C73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JN634761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).</w:t>
      </w:r>
    </w:p>
    <w:p w14:paraId="199D3A9E" w14:textId="77777777" w:rsidR="007A2720" w:rsidRPr="00356E2A" w:rsidRDefault="007A272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</w:p>
    <w:tbl>
      <w:tblPr>
        <w:tblStyle w:val="a3"/>
        <w:tblW w:w="8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656"/>
        <w:gridCol w:w="566"/>
        <w:gridCol w:w="666"/>
        <w:gridCol w:w="566"/>
        <w:gridCol w:w="566"/>
        <w:gridCol w:w="566"/>
        <w:gridCol w:w="586"/>
        <w:gridCol w:w="1154"/>
        <w:gridCol w:w="1022"/>
        <w:gridCol w:w="902"/>
      </w:tblGrid>
      <w:tr w:rsidR="007A2720" w:rsidRPr="00356E2A" w14:paraId="3A0D7268" w14:textId="77777777" w:rsidTr="002A6D51"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DE83BC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708FF3" w14:textId="77777777" w:rsidR="007A2720" w:rsidRPr="00356E2A" w:rsidRDefault="00281BB8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0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374F3026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8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73F6F798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18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64858198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6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70C99C53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7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017F22E1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18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</w:tcPr>
          <w:p w14:paraId="0569B5A2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K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4369BB8E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K770441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4A4D024C" w14:textId="537B6FEC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="0075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SV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075DF1AF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LSV</w:t>
            </w:r>
            <w:proofErr w:type="spellEnd"/>
          </w:p>
        </w:tc>
      </w:tr>
      <w:tr w:rsidR="007A2720" w:rsidRPr="00356E2A" w14:paraId="3EEFF3BB" w14:textId="77777777" w:rsidTr="002A6D51">
        <w:tc>
          <w:tcPr>
            <w:tcW w:w="1156" w:type="dxa"/>
            <w:tcBorders>
              <w:top w:val="single" w:sz="4" w:space="0" w:color="auto"/>
              <w:right w:val="single" w:sz="4" w:space="0" w:color="auto"/>
            </w:tcBorders>
          </w:tcPr>
          <w:p w14:paraId="30EAE396" w14:textId="77777777" w:rsidR="007A2720" w:rsidRPr="00356E2A" w:rsidRDefault="00281BB8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3E29C93C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6419D12C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5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4D7A5EAC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9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6A8ED695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0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04CAF3C4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3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78F64D50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5</w:t>
            </w:r>
          </w:p>
        </w:tc>
        <w:tc>
          <w:tcPr>
            <w:tcW w:w="588" w:type="dxa"/>
            <w:tcBorders>
              <w:top w:val="single" w:sz="4" w:space="0" w:color="auto"/>
            </w:tcBorders>
          </w:tcPr>
          <w:p w14:paraId="1C00EF39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6AE62C9B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.5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1B4A1A6A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.1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04E421C3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9</w:t>
            </w:r>
          </w:p>
        </w:tc>
      </w:tr>
      <w:tr w:rsidR="007A2720" w:rsidRPr="00356E2A" w14:paraId="568B9815" w14:textId="77777777" w:rsidTr="002A6D51">
        <w:tc>
          <w:tcPr>
            <w:tcW w:w="1156" w:type="dxa"/>
            <w:tcBorders>
              <w:right w:val="single" w:sz="4" w:space="0" w:color="auto"/>
            </w:tcBorders>
          </w:tcPr>
          <w:p w14:paraId="16662820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8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681E0946" w14:textId="77777777" w:rsidR="007A2720" w:rsidRPr="00356E2A" w:rsidRDefault="004D21B5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1</w:t>
            </w:r>
          </w:p>
        </w:tc>
        <w:tc>
          <w:tcPr>
            <w:tcW w:w="561" w:type="dxa"/>
            <w:shd w:val="clear" w:color="auto" w:fill="F2F2F2" w:themeFill="background1" w:themeFillShade="F2"/>
          </w:tcPr>
          <w:p w14:paraId="63569E5D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14:paraId="0D06511F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5</w:t>
            </w:r>
          </w:p>
        </w:tc>
        <w:tc>
          <w:tcPr>
            <w:tcW w:w="561" w:type="dxa"/>
          </w:tcPr>
          <w:p w14:paraId="4662C4FD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8</w:t>
            </w:r>
          </w:p>
        </w:tc>
        <w:tc>
          <w:tcPr>
            <w:tcW w:w="561" w:type="dxa"/>
          </w:tcPr>
          <w:p w14:paraId="562BF6A0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7</w:t>
            </w:r>
          </w:p>
        </w:tc>
        <w:tc>
          <w:tcPr>
            <w:tcW w:w="565" w:type="dxa"/>
          </w:tcPr>
          <w:p w14:paraId="6FA1345C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0</w:t>
            </w:r>
          </w:p>
        </w:tc>
        <w:tc>
          <w:tcPr>
            <w:tcW w:w="588" w:type="dxa"/>
          </w:tcPr>
          <w:p w14:paraId="16629E44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156" w:type="dxa"/>
          </w:tcPr>
          <w:p w14:paraId="605E5F75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.7</w:t>
            </w:r>
          </w:p>
        </w:tc>
        <w:tc>
          <w:tcPr>
            <w:tcW w:w="1026" w:type="dxa"/>
          </w:tcPr>
          <w:p w14:paraId="1F80F3A8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.3</w:t>
            </w:r>
          </w:p>
        </w:tc>
        <w:tc>
          <w:tcPr>
            <w:tcW w:w="905" w:type="dxa"/>
          </w:tcPr>
          <w:p w14:paraId="311039F1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0</w:t>
            </w:r>
          </w:p>
        </w:tc>
      </w:tr>
      <w:tr w:rsidR="007A2720" w:rsidRPr="00356E2A" w14:paraId="3C5DAAC6" w14:textId="77777777" w:rsidTr="002A6D51">
        <w:tc>
          <w:tcPr>
            <w:tcW w:w="1156" w:type="dxa"/>
            <w:tcBorders>
              <w:right w:val="single" w:sz="4" w:space="0" w:color="auto"/>
            </w:tcBorders>
          </w:tcPr>
          <w:p w14:paraId="44564D0C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18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3DD6A305" w14:textId="77777777" w:rsidR="007A2720" w:rsidRPr="00356E2A" w:rsidRDefault="004D21B5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.5</w:t>
            </w:r>
          </w:p>
        </w:tc>
        <w:tc>
          <w:tcPr>
            <w:tcW w:w="561" w:type="dxa"/>
          </w:tcPr>
          <w:p w14:paraId="6E38D29A" w14:textId="77777777" w:rsidR="007A2720" w:rsidRPr="00356E2A" w:rsidRDefault="004D21B5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1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14F44B58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</w:tcPr>
          <w:p w14:paraId="7AFB29EF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1</w:t>
            </w:r>
          </w:p>
        </w:tc>
        <w:tc>
          <w:tcPr>
            <w:tcW w:w="561" w:type="dxa"/>
          </w:tcPr>
          <w:p w14:paraId="1084B428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3</w:t>
            </w:r>
          </w:p>
        </w:tc>
        <w:tc>
          <w:tcPr>
            <w:tcW w:w="565" w:type="dxa"/>
          </w:tcPr>
          <w:p w14:paraId="4E001F99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6</w:t>
            </w:r>
          </w:p>
        </w:tc>
        <w:tc>
          <w:tcPr>
            <w:tcW w:w="588" w:type="dxa"/>
          </w:tcPr>
          <w:p w14:paraId="75C90BD7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156" w:type="dxa"/>
          </w:tcPr>
          <w:p w14:paraId="3CD84073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.6</w:t>
            </w:r>
          </w:p>
        </w:tc>
        <w:tc>
          <w:tcPr>
            <w:tcW w:w="1026" w:type="dxa"/>
          </w:tcPr>
          <w:p w14:paraId="4F2D53AB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.1</w:t>
            </w:r>
          </w:p>
        </w:tc>
        <w:tc>
          <w:tcPr>
            <w:tcW w:w="905" w:type="dxa"/>
          </w:tcPr>
          <w:p w14:paraId="18EFA36F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8</w:t>
            </w:r>
          </w:p>
        </w:tc>
      </w:tr>
      <w:tr w:rsidR="007A2720" w:rsidRPr="00356E2A" w14:paraId="1B8EFC46" w14:textId="77777777" w:rsidTr="002A6D51">
        <w:tc>
          <w:tcPr>
            <w:tcW w:w="1156" w:type="dxa"/>
            <w:tcBorders>
              <w:right w:val="single" w:sz="4" w:space="0" w:color="auto"/>
            </w:tcBorders>
          </w:tcPr>
          <w:p w14:paraId="706D3269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6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2833E719" w14:textId="77777777" w:rsidR="007A2720" w:rsidRPr="00356E2A" w:rsidRDefault="004D21B5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6</w:t>
            </w:r>
          </w:p>
        </w:tc>
        <w:tc>
          <w:tcPr>
            <w:tcW w:w="561" w:type="dxa"/>
          </w:tcPr>
          <w:p w14:paraId="6A3574C9" w14:textId="77777777" w:rsidR="007A2720" w:rsidRPr="00356E2A" w:rsidRDefault="004D21B5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3</w:t>
            </w:r>
          </w:p>
        </w:tc>
        <w:tc>
          <w:tcPr>
            <w:tcW w:w="660" w:type="dxa"/>
          </w:tcPr>
          <w:p w14:paraId="1FCE2088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.7</w:t>
            </w:r>
          </w:p>
        </w:tc>
        <w:tc>
          <w:tcPr>
            <w:tcW w:w="561" w:type="dxa"/>
            <w:shd w:val="clear" w:color="auto" w:fill="F2F2F2" w:themeFill="background1" w:themeFillShade="F2"/>
          </w:tcPr>
          <w:p w14:paraId="41C2CF42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</w:tcPr>
          <w:p w14:paraId="6995E640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5</w:t>
            </w:r>
          </w:p>
        </w:tc>
        <w:tc>
          <w:tcPr>
            <w:tcW w:w="565" w:type="dxa"/>
          </w:tcPr>
          <w:p w14:paraId="36AF05D5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6</w:t>
            </w:r>
          </w:p>
        </w:tc>
        <w:tc>
          <w:tcPr>
            <w:tcW w:w="588" w:type="dxa"/>
          </w:tcPr>
          <w:p w14:paraId="737F9B63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156" w:type="dxa"/>
          </w:tcPr>
          <w:p w14:paraId="01790B19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.5</w:t>
            </w:r>
          </w:p>
        </w:tc>
        <w:tc>
          <w:tcPr>
            <w:tcW w:w="1026" w:type="dxa"/>
          </w:tcPr>
          <w:p w14:paraId="1BAB6160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.2</w:t>
            </w:r>
          </w:p>
        </w:tc>
        <w:tc>
          <w:tcPr>
            <w:tcW w:w="905" w:type="dxa"/>
          </w:tcPr>
          <w:p w14:paraId="18C3688F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8</w:t>
            </w:r>
          </w:p>
        </w:tc>
      </w:tr>
      <w:tr w:rsidR="007A2720" w:rsidRPr="00356E2A" w14:paraId="26F12A29" w14:textId="77777777" w:rsidTr="002A6D51">
        <w:tc>
          <w:tcPr>
            <w:tcW w:w="1156" w:type="dxa"/>
            <w:tcBorders>
              <w:right w:val="single" w:sz="4" w:space="0" w:color="auto"/>
            </w:tcBorders>
          </w:tcPr>
          <w:p w14:paraId="5770BBBE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7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1ADF53F6" w14:textId="77777777" w:rsidR="007A2720" w:rsidRPr="00356E2A" w:rsidRDefault="004D21B5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0</w:t>
            </w:r>
          </w:p>
        </w:tc>
        <w:tc>
          <w:tcPr>
            <w:tcW w:w="561" w:type="dxa"/>
          </w:tcPr>
          <w:p w14:paraId="04A4BDC4" w14:textId="77777777" w:rsidR="007A2720" w:rsidRPr="00356E2A" w:rsidRDefault="004D21B5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1</w:t>
            </w:r>
          </w:p>
        </w:tc>
        <w:tc>
          <w:tcPr>
            <w:tcW w:w="660" w:type="dxa"/>
          </w:tcPr>
          <w:p w14:paraId="3F10C0ED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1</w:t>
            </w:r>
          </w:p>
        </w:tc>
        <w:tc>
          <w:tcPr>
            <w:tcW w:w="561" w:type="dxa"/>
          </w:tcPr>
          <w:p w14:paraId="00C60AD6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1</w:t>
            </w:r>
          </w:p>
        </w:tc>
        <w:tc>
          <w:tcPr>
            <w:tcW w:w="561" w:type="dxa"/>
            <w:shd w:val="clear" w:color="auto" w:fill="F2F2F2" w:themeFill="background1" w:themeFillShade="F2"/>
          </w:tcPr>
          <w:p w14:paraId="489A52D6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</w:tcPr>
          <w:p w14:paraId="6368C431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8</w:t>
            </w:r>
          </w:p>
        </w:tc>
        <w:tc>
          <w:tcPr>
            <w:tcW w:w="588" w:type="dxa"/>
          </w:tcPr>
          <w:p w14:paraId="453B790C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156" w:type="dxa"/>
          </w:tcPr>
          <w:p w14:paraId="159F94C2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.8</w:t>
            </w:r>
          </w:p>
        </w:tc>
        <w:tc>
          <w:tcPr>
            <w:tcW w:w="1026" w:type="dxa"/>
          </w:tcPr>
          <w:p w14:paraId="261A9053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.5</w:t>
            </w:r>
          </w:p>
        </w:tc>
        <w:tc>
          <w:tcPr>
            <w:tcW w:w="905" w:type="dxa"/>
          </w:tcPr>
          <w:p w14:paraId="641F7C51" w14:textId="77777777" w:rsidR="007A2720" w:rsidRPr="00356E2A" w:rsidRDefault="007D114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1</w:t>
            </w:r>
          </w:p>
        </w:tc>
      </w:tr>
      <w:tr w:rsidR="007A2720" w:rsidRPr="00356E2A" w14:paraId="182397D5" w14:textId="77777777" w:rsidTr="002A6D51">
        <w:tc>
          <w:tcPr>
            <w:tcW w:w="1156" w:type="dxa"/>
            <w:tcBorders>
              <w:right w:val="single" w:sz="4" w:space="0" w:color="auto"/>
            </w:tcBorders>
          </w:tcPr>
          <w:p w14:paraId="0CEB2E9B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18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35679D44" w14:textId="77777777" w:rsidR="007A2720" w:rsidRPr="00356E2A" w:rsidRDefault="004D21B5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4</w:t>
            </w:r>
          </w:p>
        </w:tc>
        <w:tc>
          <w:tcPr>
            <w:tcW w:w="561" w:type="dxa"/>
          </w:tcPr>
          <w:p w14:paraId="630912F1" w14:textId="77777777" w:rsidR="007A2720" w:rsidRPr="00356E2A" w:rsidRDefault="004D21B5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4</w:t>
            </w:r>
          </w:p>
        </w:tc>
        <w:tc>
          <w:tcPr>
            <w:tcW w:w="660" w:type="dxa"/>
          </w:tcPr>
          <w:p w14:paraId="6E288E33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89</w:t>
            </w:r>
          </w:p>
        </w:tc>
        <w:tc>
          <w:tcPr>
            <w:tcW w:w="561" w:type="dxa"/>
          </w:tcPr>
          <w:p w14:paraId="24E434E3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5</w:t>
            </w:r>
          </w:p>
        </w:tc>
        <w:tc>
          <w:tcPr>
            <w:tcW w:w="561" w:type="dxa"/>
          </w:tcPr>
          <w:p w14:paraId="61CDB3C4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2</w:t>
            </w:r>
          </w:p>
        </w:tc>
        <w:tc>
          <w:tcPr>
            <w:tcW w:w="565" w:type="dxa"/>
            <w:shd w:val="clear" w:color="auto" w:fill="F2F2F2" w:themeFill="background1" w:themeFillShade="F2"/>
          </w:tcPr>
          <w:p w14:paraId="2B765519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14:paraId="75AB7353" w14:textId="77777777" w:rsidR="007A2720" w:rsidRPr="00356E2A" w:rsidRDefault="00D77FB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4</w:t>
            </w:r>
          </w:p>
        </w:tc>
        <w:tc>
          <w:tcPr>
            <w:tcW w:w="1156" w:type="dxa"/>
          </w:tcPr>
          <w:p w14:paraId="4D742FC9" w14:textId="77777777" w:rsidR="007A2720" w:rsidRPr="00356E2A" w:rsidRDefault="00D77FB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.8</w:t>
            </w:r>
          </w:p>
        </w:tc>
        <w:tc>
          <w:tcPr>
            <w:tcW w:w="1026" w:type="dxa"/>
          </w:tcPr>
          <w:p w14:paraId="7D5A1CF0" w14:textId="77777777" w:rsidR="007A2720" w:rsidRPr="00356E2A" w:rsidRDefault="00D77FB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.4</w:t>
            </w:r>
          </w:p>
        </w:tc>
        <w:tc>
          <w:tcPr>
            <w:tcW w:w="905" w:type="dxa"/>
          </w:tcPr>
          <w:p w14:paraId="05152B1D" w14:textId="77777777" w:rsidR="007A2720" w:rsidRPr="00356E2A" w:rsidRDefault="00D77FB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1</w:t>
            </w:r>
          </w:p>
        </w:tc>
      </w:tr>
      <w:tr w:rsidR="007A2720" w:rsidRPr="00356E2A" w14:paraId="7C0F42B4" w14:textId="77777777" w:rsidTr="002A6D51">
        <w:tc>
          <w:tcPr>
            <w:tcW w:w="1156" w:type="dxa"/>
            <w:tcBorders>
              <w:right w:val="single" w:sz="4" w:space="0" w:color="auto"/>
            </w:tcBorders>
          </w:tcPr>
          <w:p w14:paraId="288484DF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K1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7EEA2537" w14:textId="77777777" w:rsidR="007A2720" w:rsidRPr="00356E2A" w:rsidRDefault="004D21B5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.7</w:t>
            </w:r>
          </w:p>
        </w:tc>
        <w:tc>
          <w:tcPr>
            <w:tcW w:w="561" w:type="dxa"/>
          </w:tcPr>
          <w:p w14:paraId="77A2B6BF" w14:textId="77777777" w:rsidR="007A2720" w:rsidRPr="00356E2A" w:rsidRDefault="004D21B5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.8</w:t>
            </w:r>
          </w:p>
        </w:tc>
        <w:tc>
          <w:tcPr>
            <w:tcW w:w="660" w:type="dxa"/>
          </w:tcPr>
          <w:p w14:paraId="3849C2AF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.7</w:t>
            </w:r>
          </w:p>
        </w:tc>
        <w:tc>
          <w:tcPr>
            <w:tcW w:w="561" w:type="dxa"/>
          </w:tcPr>
          <w:p w14:paraId="00BE92D0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.9</w:t>
            </w:r>
          </w:p>
        </w:tc>
        <w:tc>
          <w:tcPr>
            <w:tcW w:w="561" w:type="dxa"/>
          </w:tcPr>
          <w:p w14:paraId="2A12E3DF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2</w:t>
            </w:r>
          </w:p>
        </w:tc>
        <w:tc>
          <w:tcPr>
            <w:tcW w:w="565" w:type="dxa"/>
          </w:tcPr>
          <w:p w14:paraId="31BC9F3B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2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2C3568C6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 w14:paraId="180136F5" w14:textId="77777777" w:rsidR="007A2720" w:rsidRPr="00356E2A" w:rsidRDefault="00D77FB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1.0</w:t>
            </w:r>
          </w:p>
        </w:tc>
        <w:tc>
          <w:tcPr>
            <w:tcW w:w="1026" w:type="dxa"/>
          </w:tcPr>
          <w:p w14:paraId="01A6079F" w14:textId="77777777" w:rsidR="007A2720" w:rsidRPr="00356E2A" w:rsidRDefault="00D77FB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.3</w:t>
            </w:r>
          </w:p>
        </w:tc>
        <w:tc>
          <w:tcPr>
            <w:tcW w:w="905" w:type="dxa"/>
          </w:tcPr>
          <w:p w14:paraId="597F19D7" w14:textId="77777777" w:rsidR="007A2720" w:rsidRPr="00356E2A" w:rsidRDefault="00D77FB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2</w:t>
            </w:r>
          </w:p>
        </w:tc>
      </w:tr>
      <w:tr w:rsidR="007A2720" w:rsidRPr="00356E2A" w14:paraId="6B2A1F13" w14:textId="77777777" w:rsidTr="002A6D51">
        <w:tc>
          <w:tcPr>
            <w:tcW w:w="1156" w:type="dxa"/>
            <w:tcBorders>
              <w:bottom w:val="single" w:sz="4" w:space="0" w:color="auto"/>
              <w:right w:val="single" w:sz="4" w:space="0" w:color="auto"/>
            </w:tcBorders>
          </w:tcPr>
          <w:p w14:paraId="707EEF2B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K770441</w:t>
            </w:r>
          </w:p>
        </w:tc>
        <w:tc>
          <w:tcPr>
            <w:tcW w:w="666" w:type="dxa"/>
            <w:tcBorders>
              <w:left w:val="single" w:sz="4" w:space="0" w:color="auto"/>
              <w:bottom w:val="single" w:sz="4" w:space="0" w:color="auto"/>
            </w:tcBorders>
          </w:tcPr>
          <w:p w14:paraId="50AA4785" w14:textId="77777777" w:rsidR="007A2720" w:rsidRPr="00356E2A" w:rsidRDefault="004D21B5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.0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2F869FBF" w14:textId="77777777" w:rsidR="007A2720" w:rsidRPr="00356E2A" w:rsidRDefault="004D21B5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.5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5AAB217A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.2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72301CE9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.0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3AD1FD72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.3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24F4E059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.3</w:t>
            </w:r>
          </w:p>
        </w:tc>
        <w:tc>
          <w:tcPr>
            <w:tcW w:w="588" w:type="dxa"/>
            <w:tcBorders>
              <w:bottom w:val="single" w:sz="4" w:space="0" w:color="auto"/>
            </w:tcBorders>
          </w:tcPr>
          <w:p w14:paraId="614F7951" w14:textId="77777777" w:rsidR="007A2720" w:rsidRPr="00356E2A" w:rsidRDefault="00770E7C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.6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EE011A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05AD12C6" w14:textId="77777777" w:rsidR="007A2720" w:rsidRPr="00356E2A" w:rsidRDefault="00D77FB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.2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BB5DE9D" w14:textId="77777777" w:rsidR="007A2720" w:rsidRPr="00356E2A" w:rsidRDefault="00D77FB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7</w:t>
            </w:r>
          </w:p>
        </w:tc>
      </w:tr>
      <w:tr w:rsidR="007A2720" w:rsidRPr="00356E2A" w14:paraId="30E3BF0F" w14:textId="77777777" w:rsidTr="002A6D51">
        <w:tc>
          <w:tcPr>
            <w:tcW w:w="1156" w:type="dxa"/>
            <w:tcBorders>
              <w:top w:val="single" w:sz="4" w:space="0" w:color="auto"/>
              <w:right w:val="single" w:sz="4" w:space="0" w:color="auto"/>
            </w:tcBorders>
          </w:tcPr>
          <w:p w14:paraId="49F70746" w14:textId="418185B4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="0075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SV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</w:tcBorders>
          </w:tcPr>
          <w:p w14:paraId="24DEED83" w14:textId="77777777" w:rsidR="007A2720" w:rsidRPr="00356E2A" w:rsidRDefault="004D21B5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5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174A6F58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3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1D9E31A7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0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58E38D5D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7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2CB2FD61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1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69AF4ED9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0</w:t>
            </w:r>
          </w:p>
        </w:tc>
        <w:tc>
          <w:tcPr>
            <w:tcW w:w="588" w:type="dxa"/>
            <w:tcBorders>
              <w:top w:val="single" w:sz="4" w:space="0" w:color="auto"/>
            </w:tcBorders>
          </w:tcPr>
          <w:p w14:paraId="0570C828" w14:textId="77777777" w:rsidR="007A2720" w:rsidRPr="00356E2A" w:rsidRDefault="00770E7C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1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52BB5A88" w14:textId="77777777" w:rsidR="007A2720" w:rsidRPr="00356E2A" w:rsidRDefault="00770E7C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0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8CEF7D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51CC97AE" w14:textId="77777777" w:rsidR="007A2720" w:rsidRPr="00356E2A" w:rsidRDefault="00D77FB2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3</w:t>
            </w:r>
          </w:p>
        </w:tc>
      </w:tr>
      <w:tr w:rsidR="007A2720" w:rsidRPr="00356E2A" w14:paraId="687AD175" w14:textId="77777777" w:rsidTr="002A6D51">
        <w:tc>
          <w:tcPr>
            <w:tcW w:w="1156" w:type="dxa"/>
            <w:tcBorders>
              <w:bottom w:val="single" w:sz="4" w:space="0" w:color="auto"/>
              <w:right w:val="single" w:sz="4" w:space="0" w:color="auto"/>
            </w:tcBorders>
          </w:tcPr>
          <w:p w14:paraId="2C257BEA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LSV</w:t>
            </w:r>
            <w:proofErr w:type="spellEnd"/>
          </w:p>
        </w:tc>
        <w:tc>
          <w:tcPr>
            <w:tcW w:w="666" w:type="dxa"/>
            <w:tcBorders>
              <w:left w:val="single" w:sz="4" w:space="0" w:color="auto"/>
              <w:bottom w:val="single" w:sz="4" w:space="0" w:color="auto"/>
            </w:tcBorders>
          </w:tcPr>
          <w:p w14:paraId="350F9534" w14:textId="77777777" w:rsidR="007A2720" w:rsidRPr="00356E2A" w:rsidRDefault="004D21B5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4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31DBB386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8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5482E808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7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3D0C5844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3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1DA30EFC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4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13828AB4" w14:textId="77777777" w:rsidR="007A2720" w:rsidRPr="00356E2A" w:rsidRDefault="00E94C5B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6</w:t>
            </w:r>
          </w:p>
        </w:tc>
        <w:tc>
          <w:tcPr>
            <w:tcW w:w="588" w:type="dxa"/>
            <w:tcBorders>
              <w:bottom w:val="single" w:sz="4" w:space="0" w:color="auto"/>
            </w:tcBorders>
          </w:tcPr>
          <w:p w14:paraId="120FD4DD" w14:textId="77777777" w:rsidR="007A2720" w:rsidRPr="00356E2A" w:rsidRDefault="00770E7C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5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0465E1FA" w14:textId="77777777" w:rsidR="007A2720" w:rsidRPr="00356E2A" w:rsidRDefault="00770E7C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0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39AF66E" w14:textId="77777777" w:rsidR="007A2720" w:rsidRPr="00356E2A" w:rsidRDefault="00770E7C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8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AECC627" w14:textId="77777777" w:rsidR="007A2720" w:rsidRPr="00356E2A" w:rsidRDefault="007A2720" w:rsidP="007A272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4AC2691E" w14:textId="77777777" w:rsidR="00FA4FEA" w:rsidRPr="00356E2A" w:rsidRDefault="00FA4FEA" w:rsidP="00FA4FEA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</w:p>
    <w:p w14:paraId="1F478828" w14:textId="77777777" w:rsidR="009E1FB4" w:rsidRPr="00356E2A" w:rsidRDefault="009E1FB4" w:rsidP="007A272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63F1B5C" w14:textId="77777777" w:rsidR="009E1FB4" w:rsidRPr="00356E2A" w:rsidRDefault="009E1FB4" w:rsidP="007A272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E094E13" w14:textId="77777777" w:rsidR="009E1FB4" w:rsidRPr="00356E2A" w:rsidRDefault="009E1FB4" w:rsidP="007A272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604E47B" w14:textId="77777777" w:rsidR="009E1FB4" w:rsidRPr="00356E2A" w:rsidRDefault="009E1FB4" w:rsidP="007A272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4BDF14A" w14:textId="77777777" w:rsidR="009E1FB4" w:rsidRPr="00356E2A" w:rsidRDefault="009E1FB4" w:rsidP="007A272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5DE7CFA" w14:textId="77777777" w:rsidR="009E1FB4" w:rsidRPr="00356E2A" w:rsidRDefault="009E1FB4" w:rsidP="007A272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36D352D" w14:textId="77777777" w:rsidR="006222B3" w:rsidRPr="00356E2A" w:rsidRDefault="006222B3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56E2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5F9DB538" w14:textId="2AA4FE66" w:rsidR="00F64DA6" w:rsidRPr="00356E2A" w:rsidRDefault="00C96A36" w:rsidP="007A387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</w:pPr>
      <w:r w:rsidRPr="00356E2A"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  <w:lastRenderedPageBreak/>
        <w:t>Table S7</w:t>
      </w:r>
      <w:r w:rsidR="00F64DA6" w:rsidRPr="00356E2A"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  <w:t>.</w:t>
      </w:r>
      <w:r w:rsidR="00F64DA6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 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Percentages of pairwise ORF2 nucleotide (down-left) and amino acid (top-right) identity between CLV-1 isolates or with two related </w:t>
      </w:r>
      <w:proofErr w:type="spellStart"/>
      <w:r w:rsidR="007577F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t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richoviruses</w:t>
      </w:r>
      <w:proofErr w:type="spellEnd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, apricot pseudo-chlorotic leaf spot virus (</w:t>
      </w:r>
      <w:proofErr w:type="spellStart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A</w:t>
      </w:r>
      <w:r w:rsidR="007577F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P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CLSV</w:t>
      </w:r>
      <w:proofErr w:type="spellEnd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, </w:t>
      </w:r>
      <w:r w:rsidR="00126C73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NC_006946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) and apple chlorotic leaf spot virus (</w:t>
      </w:r>
      <w:proofErr w:type="spellStart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ACLSV</w:t>
      </w:r>
      <w:proofErr w:type="spellEnd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, </w:t>
      </w:r>
      <w:r w:rsidR="00126C73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JN634761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).</w:t>
      </w:r>
    </w:p>
    <w:p w14:paraId="403E1630" w14:textId="77777777" w:rsidR="007A2720" w:rsidRPr="00356E2A" w:rsidRDefault="007A2720" w:rsidP="007A272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</w:p>
    <w:tbl>
      <w:tblPr>
        <w:tblStyle w:val="a3"/>
        <w:tblW w:w="8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659"/>
        <w:gridCol w:w="566"/>
        <w:gridCol w:w="655"/>
        <w:gridCol w:w="566"/>
        <w:gridCol w:w="566"/>
        <w:gridCol w:w="566"/>
        <w:gridCol w:w="587"/>
        <w:gridCol w:w="1156"/>
        <w:gridCol w:w="1024"/>
        <w:gridCol w:w="904"/>
      </w:tblGrid>
      <w:tr w:rsidR="007A2720" w:rsidRPr="00356E2A" w14:paraId="13BA072C" w14:textId="77777777" w:rsidTr="002A6D51">
        <w:tc>
          <w:tcPr>
            <w:tcW w:w="1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E5F80B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699836" w14:textId="77777777" w:rsidR="007A2720" w:rsidRPr="00356E2A" w:rsidRDefault="00281BB8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0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03011DC5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8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5CDFD359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18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11BBF3CD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6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7284AA41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7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668474F3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18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</w:tcPr>
          <w:p w14:paraId="02877981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K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224CFA92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K770441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7E356910" w14:textId="16C06B4B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="0075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SV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620C7A3B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LSV</w:t>
            </w:r>
            <w:proofErr w:type="spellEnd"/>
          </w:p>
        </w:tc>
      </w:tr>
      <w:tr w:rsidR="007A2720" w:rsidRPr="00356E2A" w14:paraId="6E230424" w14:textId="77777777" w:rsidTr="002A6D51">
        <w:tc>
          <w:tcPr>
            <w:tcW w:w="1158" w:type="dxa"/>
            <w:tcBorders>
              <w:top w:val="single" w:sz="4" w:space="0" w:color="auto"/>
              <w:right w:val="single" w:sz="4" w:space="0" w:color="auto"/>
            </w:tcBorders>
          </w:tcPr>
          <w:p w14:paraId="62B1DF60" w14:textId="77777777" w:rsidR="007A2720" w:rsidRPr="00356E2A" w:rsidRDefault="00281BB8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CD34F26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31904683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1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06EDE40A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6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6F51FBF1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6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373B421D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5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77642C39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1</w:t>
            </w:r>
          </w:p>
        </w:tc>
        <w:tc>
          <w:tcPr>
            <w:tcW w:w="588" w:type="dxa"/>
            <w:tcBorders>
              <w:top w:val="single" w:sz="4" w:space="0" w:color="auto"/>
            </w:tcBorders>
          </w:tcPr>
          <w:p w14:paraId="590170CE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8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27517078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.4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7A547911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.5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15B57A56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.0</w:t>
            </w:r>
          </w:p>
        </w:tc>
      </w:tr>
      <w:tr w:rsidR="007A2720" w:rsidRPr="00356E2A" w14:paraId="328A0061" w14:textId="77777777" w:rsidTr="002A6D51">
        <w:tc>
          <w:tcPr>
            <w:tcW w:w="1158" w:type="dxa"/>
            <w:tcBorders>
              <w:right w:val="single" w:sz="4" w:space="0" w:color="auto"/>
            </w:tcBorders>
          </w:tcPr>
          <w:p w14:paraId="5062BD2F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8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77008152" w14:textId="77777777" w:rsidR="007A2720" w:rsidRPr="00356E2A" w:rsidRDefault="00233797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1</w:t>
            </w:r>
          </w:p>
        </w:tc>
        <w:tc>
          <w:tcPr>
            <w:tcW w:w="561" w:type="dxa"/>
            <w:shd w:val="clear" w:color="auto" w:fill="F2F2F2" w:themeFill="background1" w:themeFillShade="F2"/>
          </w:tcPr>
          <w:p w14:paraId="696E3167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5" w:type="dxa"/>
          </w:tcPr>
          <w:p w14:paraId="436A3E1E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2</w:t>
            </w:r>
          </w:p>
        </w:tc>
        <w:tc>
          <w:tcPr>
            <w:tcW w:w="561" w:type="dxa"/>
          </w:tcPr>
          <w:p w14:paraId="5DDDEED8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6</w:t>
            </w:r>
          </w:p>
        </w:tc>
        <w:tc>
          <w:tcPr>
            <w:tcW w:w="561" w:type="dxa"/>
          </w:tcPr>
          <w:p w14:paraId="2620CE87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8</w:t>
            </w:r>
          </w:p>
        </w:tc>
        <w:tc>
          <w:tcPr>
            <w:tcW w:w="565" w:type="dxa"/>
          </w:tcPr>
          <w:p w14:paraId="539FE6C3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8</w:t>
            </w:r>
          </w:p>
        </w:tc>
        <w:tc>
          <w:tcPr>
            <w:tcW w:w="588" w:type="dxa"/>
          </w:tcPr>
          <w:p w14:paraId="386498E3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7</w:t>
            </w:r>
          </w:p>
        </w:tc>
        <w:tc>
          <w:tcPr>
            <w:tcW w:w="1157" w:type="dxa"/>
          </w:tcPr>
          <w:p w14:paraId="064A1256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.0</w:t>
            </w:r>
          </w:p>
        </w:tc>
        <w:tc>
          <w:tcPr>
            <w:tcW w:w="1027" w:type="dxa"/>
          </w:tcPr>
          <w:p w14:paraId="62AE26DC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.7</w:t>
            </w:r>
          </w:p>
        </w:tc>
        <w:tc>
          <w:tcPr>
            <w:tcW w:w="906" w:type="dxa"/>
          </w:tcPr>
          <w:p w14:paraId="4E15B9E9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.7</w:t>
            </w:r>
          </w:p>
        </w:tc>
      </w:tr>
      <w:tr w:rsidR="007A2720" w:rsidRPr="00356E2A" w14:paraId="23EE1AC1" w14:textId="77777777" w:rsidTr="002A6D51">
        <w:tc>
          <w:tcPr>
            <w:tcW w:w="1158" w:type="dxa"/>
            <w:tcBorders>
              <w:right w:val="single" w:sz="4" w:space="0" w:color="auto"/>
            </w:tcBorders>
          </w:tcPr>
          <w:p w14:paraId="733D4FD1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18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122C092D" w14:textId="77777777" w:rsidR="007A2720" w:rsidRPr="00356E2A" w:rsidRDefault="00233797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0</w:t>
            </w:r>
          </w:p>
        </w:tc>
        <w:tc>
          <w:tcPr>
            <w:tcW w:w="561" w:type="dxa"/>
          </w:tcPr>
          <w:p w14:paraId="3E68CDC0" w14:textId="77777777" w:rsidR="007A2720" w:rsidRPr="00356E2A" w:rsidRDefault="00233797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4</w:t>
            </w:r>
          </w:p>
        </w:tc>
        <w:tc>
          <w:tcPr>
            <w:tcW w:w="655" w:type="dxa"/>
            <w:shd w:val="clear" w:color="auto" w:fill="F2F2F2" w:themeFill="background1" w:themeFillShade="F2"/>
          </w:tcPr>
          <w:p w14:paraId="55AA26C0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</w:tcPr>
          <w:p w14:paraId="7B9D7215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0</w:t>
            </w:r>
          </w:p>
        </w:tc>
        <w:tc>
          <w:tcPr>
            <w:tcW w:w="561" w:type="dxa"/>
          </w:tcPr>
          <w:p w14:paraId="622E83C4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2</w:t>
            </w:r>
          </w:p>
        </w:tc>
        <w:tc>
          <w:tcPr>
            <w:tcW w:w="565" w:type="dxa"/>
          </w:tcPr>
          <w:p w14:paraId="2D81E506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7</w:t>
            </w:r>
          </w:p>
        </w:tc>
        <w:tc>
          <w:tcPr>
            <w:tcW w:w="588" w:type="dxa"/>
          </w:tcPr>
          <w:p w14:paraId="6B3BE374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7</w:t>
            </w:r>
          </w:p>
        </w:tc>
        <w:tc>
          <w:tcPr>
            <w:tcW w:w="1157" w:type="dxa"/>
          </w:tcPr>
          <w:p w14:paraId="7391D5E5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.3</w:t>
            </w:r>
          </w:p>
        </w:tc>
        <w:tc>
          <w:tcPr>
            <w:tcW w:w="1027" w:type="dxa"/>
          </w:tcPr>
          <w:p w14:paraId="3CC79CAA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.4</w:t>
            </w:r>
          </w:p>
        </w:tc>
        <w:tc>
          <w:tcPr>
            <w:tcW w:w="906" w:type="dxa"/>
          </w:tcPr>
          <w:p w14:paraId="50D203F1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.7</w:t>
            </w:r>
          </w:p>
        </w:tc>
      </w:tr>
      <w:tr w:rsidR="007A2720" w:rsidRPr="00356E2A" w14:paraId="1FF78C52" w14:textId="77777777" w:rsidTr="002A6D51">
        <w:tc>
          <w:tcPr>
            <w:tcW w:w="1158" w:type="dxa"/>
            <w:tcBorders>
              <w:right w:val="single" w:sz="4" w:space="0" w:color="auto"/>
            </w:tcBorders>
          </w:tcPr>
          <w:p w14:paraId="00852EAA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6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105BED5A" w14:textId="77777777" w:rsidR="007A2720" w:rsidRPr="00356E2A" w:rsidRDefault="00233797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2</w:t>
            </w:r>
          </w:p>
        </w:tc>
        <w:tc>
          <w:tcPr>
            <w:tcW w:w="561" w:type="dxa"/>
          </w:tcPr>
          <w:p w14:paraId="31AD5503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3</w:t>
            </w:r>
          </w:p>
        </w:tc>
        <w:tc>
          <w:tcPr>
            <w:tcW w:w="655" w:type="dxa"/>
          </w:tcPr>
          <w:p w14:paraId="61A325B9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8</w:t>
            </w:r>
          </w:p>
        </w:tc>
        <w:tc>
          <w:tcPr>
            <w:tcW w:w="561" w:type="dxa"/>
            <w:shd w:val="clear" w:color="auto" w:fill="F2F2F2" w:themeFill="background1" w:themeFillShade="F2"/>
          </w:tcPr>
          <w:p w14:paraId="4AEB134B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</w:tcPr>
          <w:p w14:paraId="375007C0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9</w:t>
            </w:r>
          </w:p>
        </w:tc>
        <w:tc>
          <w:tcPr>
            <w:tcW w:w="565" w:type="dxa"/>
          </w:tcPr>
          <w:p w14:paraId="144632FC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6</w:t>
            </w:r>
          </w:p>
        </w:tc>
        <w:tc>
          <w:tcPr>
            <w:tcW w:w="588" w:type="dxa"/>
          </w:tcPr>
          <w:p w14:paraId="641EA60A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157" w:type="dxa"/>
          </w:tcPr>
          <w:p w14:paraId="06D4CC31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.6</w:t>
            </w:r>
          </w:p>
        </w:tc>
        <w:tc>
          <w:tcPr>
            <w:tcW w:w="1027" w:type="dxa"/>
          </w:tcPr>
          <w:p w14:paraId="2CAA1F43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.7</w:t>
            </w:r>
          </w:p>
        </w:tc>
        <w:tc>
          <w:tcPr>
            <w:tcW w:w="906" w:type="dxa"/>
          </w:tcPr>
          <w:p w14:paraId="157E0E4E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.7</w:t>
            </w:r>
          </w:p>
        </w:tc>
      </w:tr>
      <w:tr w:rsidR="007A2720" w:rsidRPr="00356E2A" w14:paraId="05F0D427" w14:textId="77777777" w:rsidTr="002A6D51">
        <w:tc>
          <w:tcPr>
            <w:tcW w:w="1158" w:type="dxa"/>
            <w:tcBorders>
              <w:right w:val="single" w:sz="4" w:space="0" w:color="auto"/>
            </w:tcBorders>
          </w:tcPr>
          <w:p w14:paraId="76CEF24A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7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7C31EC2D" w14:textId="77777777" w:rsidR="007A2720" w:rsidRPr="00356E2A" w:rsidRDefault="00233797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7</w:t>
            </w:r>
          </w:p>
        </w:tc>
        <w:tc>
          <w:tcPr>
            <w:tcW w:w="561" w:type="dxa"/>
          </w:tcPr>
          <w:p w14:paraId="223E7EC0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0</w:t>
            </w:r>
          </w:p>
        </w:tc>
        <w:tc>
          <w:tcPr>
            <w:tcW w:w="655" w:type="dxa"/>
          </w:tcPr>
          <w:p w14:paraId="52913DBA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6</w:t>
            </w:r>
          </w:p>
        </w:tc>
        <w:tc>
          <w:tcPr>
            <w:tcW w:w="561" w:type="dxa"/>
          </w:tcPr>
          <w:p w14:paraId="28F9E855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6</w:t>
            </w:r>
          </w:p>
        </w:tc>
        <w:tc>
          <w:tcPr>
            <w:tcW w:w="561" w:type="dxa"/>
            <w:shd w:val="clear" w:color="auto" w:fill="F2F2F2" w:themeFill="background1" w:themeFillShade="F2"/>
          </w:tcPr>
          <w:p w14:paraId="1652BD9A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</w:tcPr>
          <w:p w14:paraId="7F4083AD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8</w:t>
            </w:r>
          </w:p>
        </w:tc>
        <w:tc>
          <w:tcPr>
            <w:tcW w:w="588" w:type="dxa"/>
          </w:tcPr>
          <w:p w14:paraId="69086FAB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5</w:t>
            </w:r>
          </w:p>
        </w:tc>
        <w:tc>
          <w:tcPr>
            <w:tcW w:w="1157" w:type="dxa"/>
          </w:tcPr>
          <w:p w14:paraId="03B0DBA6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.6</w:t>
            </w:r>
          </w:p>
        </w:tc>
        <w:tc>
          <w:tcPr>
            <w:tcW w:w="1027" w:type="dxa"/>
          </w:tcPr>
          <w:p w14:paraId="32E731B1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.3</w:t>
            </w:r>
          </w:p>
        </w:tc>
        <w:tc>
          <w:tcPr>
            <w:tcW w:w="906" w:type="dxa"/>
          </w:tcPr>
          <w:p w14:paraId="6A6A2A97" w14:textId="77777777" w:rsidR="007A2720" w:rsidRPr="00356E2A" w:rsidRDefault="00AF6C1E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.7</w:t>
            </w:r>
          </w:p>
        </w:tc>
      </w:tr>
      <w:tr w:rsidR="007A2720" w:rsidRPr="00356E2A" w14:paraId="6ED60AEA" w14:textId="77777777" w:rsidTr="002A6D51">
        <w:tc>
          <w:tcPr>
            <w:tcW w:w="1158" w:type="dxa"/>
            <w:tcBorders>
              <w:right w:val="single" w:sz="4" w:space="0" w:color="auto"/>
            </w:tcBorders>
          </w:tcPr>
          <w:p w14:paraId="030781DC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18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520D9669" w14:textId="77777777" w:rsidR="007A2720" w:rsidRPr="00356E2A" w:rsidRDefault="00233797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8</w:t>
            </w:r>
          </w:p>
        </w:tc>
        <w:tc>
          <w:tcPr>
            <w:tcW w:w="561" w:type="dxa"/>
          </w:tcPr>
          <w:p w14:paraId="6E500A8B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8</w:t>
            </w:r>
          </w:p>
        </w:tc>
        <w:tc>
          <w:tcPr>
            <w:tcW w:w="655" w:type="dxa"/>
          </w:tcPr>
          <w:p w14:paraId="0FB16385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3</w:t>
            </w:r>
          </w:p>
        </w:tc>
        <w:tc>
          <w:tcPr>
            <w:tcW w:w="561" w:type="dxa"/>
          </w:tcPr>
          <w:p w14:paraId="2343A3E2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9</w:t>
            </w:r>
          </w:p>
        </w:tc>
        <w:tc>
          <w:tcPr>
            <w:tcW w:w="561" w:type="dxa"/>
          </w:tcPr>
          <w:p w14:paraId="74F2E246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0</w:t>
            </w:r>
          </w:p>
        </w:tc>
        <w:tc>
          <w:tcPr>
            <w:tcW w:w="565" w:type="dxa"/>
            <w:shd w:val="clear" w:color="auto" w:fill="F2F2F2" w:themeFill="background1" w:themeFillShade="F2"/>
          </w:tcPr>
          <w:p w14:paraId="24DF9B15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14:paraId="314D2DA7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157" w:type="dxa"/>
          </w:tcPr>
          <w:p w14:paraId="78DD1BE8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.1</w:t>
            </w:r>
          </w:p>
        </w:tc>
        <w:tc>
          <w:tcPr>
            <w:tcW w:w="1027" w:type="dxa"/>
          </w:tcPr>
          <w:p w14:paraId="558494FB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.2</w:t>
            </w:r>
          </w:p>
        </w:tc>
        <w:tc>
          <w:tcPr>
            <w:tcW w:w="906" w:type="dxa"/>
          </w:tcPr>
          <w:p w14:paraId="5A544B35" w14:textId="77777777" w:rsidR="007A2720" w:rsidRPr="00356E2A" w:rsidRDefault="00AF6C1E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.0</w:t>
            </w:r>
          </w:p>
        </w:tc>
      </w:tr>
      <w:tr w:rsidR="007A2720" w:rsidRPr="00356E2A" w14:paraId="311E00B1" w14:textId="77777777" w:rsidTr="002A6D51">
        <w:tc>
          <w:tcPr>
            <w:tcW w:w="1158" w:type="dxa"/>
            <w:tcBorders>
              <w:right w:val="single" w:sz="4" w:space="0" w:color="auto"/>
            </w:tcBorders>
          </w:tcPr>
          <w:p w14:paraId="246DAAF8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K1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1E44BE98" w14:textId="77777777" w:rsidR="007A2720" w:rsidRPr="00356E2A" w:rsidRDefault="00233797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5</w:t>
            </w:r>
          </w:p>
        </w:tc>
        <w:tc>
          <w:tcPr>
            <w:tcW w:w="561" w:type="dxa"/>
          </w:tcPr>
          <w:p w14:paraId="4E50802B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4</w:t>
            </w:r>
          </w:p>
        </w:tc>
        <w:tc>
          <w:tcPr>
            <w:tcW w:w="655" w:type="dxa"/>
          </w:tcPr>
          <w:p w14:paraId="0151DF3F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2</w:t>
            </w:r>
          </w:p>
        </w:tc>
        <w:tc>
          <w:tcPr>
            <w:tcW w:w="561" w:type="dxa"/>
          </w:tcPr>
          <w:p w14:paraId="3CEE1D66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4</w:t>
            </w:r>
          </w:p>
        </w:tc>
        <w:tc>
          <w:tcPr>
            <w:tcW w:w="561" w:type="dxa"/>
          </w:tcPr>
          <w:p w14:paraId="15EA9DA9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7</w:t>
            </w:r>
          </w:p>
        </w:tc>
        <w:tc>
          <w:tcPr>
            <w:tcW w:w="565" w:type="dxa"/>
          </w:tcPr>
          <w:p w14:paraId="64AF25E6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4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2E4DC9AA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793E41D1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.9</w:t>
            </w:r>
          </w:p>
        </w:tc>
        <w:tc>
          <w:tcPr>
            <w:tcW w:w="1027" w:type="dxa"/>
          </w:tcPr>
          <w:p w14:paraId="646FDE91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.7</w:t>
            </w:r>
          </w:p>
        </w:tc>
        <w:tc>
          <w:tcPr>
            <w:tcW w:w="906" w:type="dxa"/>
          </w:tcPr>
          <w:p w14:paraId="32BA5364" w14:textId="77777777" w:rsidR="007A2720" w:rsidRPr="00356E2A" w:rsidRDefault="00AF6C1E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.7</w:t>
            </w:r>
          </w:p>
        </w:tc>
      </w:tr>
      <w:tr w:rsidR="007A2720" w:rsidRPr="00356E2A" w14:paraId="0A261D36" w14:textId="77777777" w:rsidTr="002A6D51">
        <w:tc>
          <w:tcPr>
            <w:tcW w:w="1158" w:type="dxa"/>
            <w:tcBorders>
              <w:bottom w:val="single" w:sz="4" w:space="0" w:color="auto"/>
              <w:right w:val="single" w:sz="4" w:space="0" w:color="auto"/>
            </w:tcBorders>
          </w:tcPr>
          <w:p w14:paraId="670D4636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K770441</w:t>
            </w:r>
          </w:p>
        </w:tc>
        <w:tc>
          <w:tcPr>
            <w:tcW w:w="666" w:type="dxa"/>
            <w:tcBorders>
              <w:left w:val="single" w:sz="4" w:space="0" w:color="auto"/>
              <w:bottom w:val="single" w:sz="4" w:space="0" w:color="auto"/>
            </w:tcBorders>
          </w:tcPr>
          <w:p w14:paraId="034B8380" w14:textId="77777777" w:rsidR="007A2720" w:rsidRPr="00356E2A" w:rsidRDefault="00233797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.3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03007EF9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.3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4513D626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.0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250B496B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.9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3D0C42FF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.8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1A730229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.4</w:t>
            </w:r>
          </w:p>
        </w:tc>
        <w:tc>
          <w:tcPr>
            <w:tcW w:w="588" w:type="dxa"/>
            <w:tcBorders>
              <w:bottom w:val="single" w:sz="4" w:space="0" w:color="auto"/>
            </w:tcBorders>
          </w:tcPr>
          <w:p w14:paraId="4926AA59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.7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B61EECC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712F97A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.8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1DF9906B" w14:textId="77777777" w:rsidR="007A2720" w:rsidRPr="00356E2A" w:rsidRDefault="00AF6C1E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.8</w:t>
            </w:r>
          </w:p>
        </w:tc>
      </w:tr>
      <w:tr w:rsidR="007A2720" w:rsidRPr="00356E2A" w14:paraId="6B006359" w14:textId="77777777" w:rsidTr="002A6D51">
        <w:tc>
          <w:tcPr>
            <w:tcW w:w="1158" w:type="dxa"/>
            <w:tcBorders>
              <w:top w:val="single" w:sz="4" w:space="0" w:color="auto"/>
              <w:right w:val="single" w:sz="4" w:space="0" w:color="auto"/>
            </w:tcBorders>
          </w:tcPr>
          <w:p w14:paraId="733B46E7" w14:textId="6EE0E6B9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="0075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SV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</w:tcBorders>
          </w:tcPr>
          <w:p w14:paraId="441C0527" w14:textId="77777777" w:rsidR="007A2720" w:rsidRPr="00356E2A" w:rsidRDefault="00233797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1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01FE7F1D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3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1B5F3C20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9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2F926122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0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1DA5271A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1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63D9CA70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0</w:t>
            </w:r>
          </w:p>
        </w:tc>
        <w:tc>
          <w:tcPr>
            <w:tcW w:w="588" w:type="dxa"/>
            <w:tcBorders>
              <w:top w:val="single" w:sz="4" w:space="0" w:color="auto"/>
            </w:tcBorders>
          </w:tcPr>
          <w:p w14:paraId="35381B28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7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447699A9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7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F1B0DA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171A677A" w14:textId="77777777" w:rsidR="007A2720" w:rsidRPr="00356E2A" w:rsidRDefault="00AF6C1E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.1</w:t>
            </w:r>
          </w:p>
        </w:tc>
      </w:tr>
      <w:tr w:rsidR="007A2720" w:rsidRPr="00356E2A" w14:paraId="0E50D339" w14:textId="77777777" w:rsidTr="002A6D51">
        <w:tc>
          <w:tcPr>
            <w:tcW w:w="1158" w:type="dxa"/>
            <w:tcBorders>
              <w:right w:val="single" w:sz="4" w:space="0" w:color="auto"/>
            </w:tcBorders>
          </w:tcPr>
          <w:p w14:paraId="08F037BC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LSV</w:t>
            </w:r>
            <w:proofErr w:type="spellEnd"/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0296D814" w14:textId="77777777" w:rsidR="007A2720" w:rsidRPr="00356E2A" w:rsidRDefault="00233797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1</w:t>
            </w:r>
          </w:p>
        </w:tc>
        <w:tc>
          <w:tcPr>
            <w:tcW w:w="561" w:type="dxa"/>
          </w:tcPr>
          <w:p w14:paraId="6FEC3441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.7</w:t>
            </w:r>
          </w:p>
        </w:tc>
        <w:tc>
          <w:tcPr>
            <w:tcW w:w="655" w:type="dxa"/>
          </w:tcPr>
          <w:p w14:paraId="539D9C46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.9</w:t>
            </w:r>
          </w:p>
        </w:tc>
        <w:tc>
          <w:tcPr>
            <w:tcW w:w="561" w:type="dxa"/>
          </w:tcPr>
          <w:p w14:paraId="6081012B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1</w:t>
            </w:r>
          </w:p>
        </w:tc>
        <w:tc>
          <w:tcPr>
            <w:tcW w:w="561" w:type="dxa"/>
          </w:tcPr>
          <w:p w14:paraId="5016C35C" w14:textId="77777777" w:rsidR="007A2720" w:rsidRPr="00356E2A" w:rsidRDefault="009E1FB4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0</w:t>
            </w:r>
          </w:p>
        </w:tc>
        <w:tc>
          <w:tcPr>
            <w:tcW w:w="565" w:type="dxa"/>
          </w:tcPr>
          <w:p w14:paraId="14517A1D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.5</w:t>
            </w:r>
          </w:p>
        </w:tc>
        <w:tc>
          <w:tcPr>
            <w:tcW w:w="588" w:type="dxa"/>
          </w:tcPr>
          <w:p w14:paraId="14C66E46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.3</w:t>
            </w:r>
          </w:p>
        </w:tc>
        <w:tc>
          <w:tcPr>
            <w:tcW w:w="1157" w:type="dxa"/>
          </w:tcPr>
          <w:p w14:paraId="1B812EB3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.5</w:t>
            </w:r>
          </w:p>
        </w:tc>
        <w:tc>
          <w:tcPr>
            <w:tcW w:w="1027" w:type="dxa"/>
          </w:tcPr>
          <w:p w14:paraId="45E95681" w14:textId="77777777" w:rsidR="007A2720" w:rsidRPr="00356E2A" w:rsidRDefault="003E2652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9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14:paraId="23A865A9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4DC3E87B" w14:textId="77777777" w:rsidR="00FA4FEA" w:rsidRPr="00356E2A" w:rsidRDefault="00FA4FEA" w:rsidP="00FA4FEA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</w:p>
    <w:p w14:paraId="6FBA880E" w14:textId="77777777" w:rsidR="006D4A56" w:rsidRPr="00356E2A" w:rsidRDefault="006D4A56" w:rsidP="007A272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20264F7" w14:textId="77777777" w:rsidR="006D4A56" w:rsidRPr="00356E2A" w:rsidRDefault="006D4A56" w:rsidP="007A272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0E83685" w14:textId="77777777" w:rsidR="006D4A56" w:rsidRPr="00356E2A" w:rsidRDefault="006D4A56" w:rsidP="007A272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780372D" w14:textId="77777777" w:rsidR="006D4A56" w:rsidRPr="00356E2A" w:rsidRDefault="006D4A56" w:rsidP="007A272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CD18F4A" w14:textId="77777777" w:rsidR="00D76B45" w:rsidRPr="00356E2A" w:rsidRDefault="00D76B45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56E2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1E72F0D6" w14:textId="342B36A3" w:rsidR="00F64DA6" w:rsidRPr="00356E2A" w:rsidRDefault="00C96A36" w:rsidP="007A387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</w:pPr>
      <w:r w:rsidRPr="00356E2A"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  <w:lastRenderedPageBreak/>
        <w:t>Table S8</w:t>
      </w:r>
      <w:r w:rsidR="00F64DA6" w:rsidRPr="00356E2A"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  <w:t>.</w:t>
      </w:r>
      <w:r w:rsidR="00F64DA6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 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Percentages of pairwise ORF3 nucleotide (down-left) and amino acid (top-right) identity between CLV-1 isolates or with two related </w:t>
      </w:r>
      <w:proofErr w:type="spellStart"/>
      <w:r w:rsidR="007577F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t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richoviruses</w:t>
      </w:r>
      <w:proofErr w:type="spellEnd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, apricot pseudo-chlorotic leaf spot virus (</w:t>
      </w:r>
      <w:proofErr w:type="spellStart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A</w:t>
      </w:r>
      <w:r w:rsidR="007577F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P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CLSV</w:t>
      </w:r>
      <w:proofErr w:type="spellEnd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, </w:t>
      </w:r>
      <w:r w:rsidR="00126C73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NC_006946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) and apple chlorotic leaf spot virus (</w:t>
      </w:r>
      <w:proofErr w:type="spellStart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ACLSV</w:t>
      </w:r>
      <w:proofErr w:type="spellEnd"/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, </w:t>
      </w:r>
      <w:r w:rsidR="00126C73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JN634761</w:t>
      </w:r>
      <w:r w:rsidR="00DD0A4A" w:rsidRPr="00356E2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).</w:t>
      </w:r>
    </w:p>
    <w:p w14:paraId="3A8E0B3F" w14:textId="77777777" w:rsidR="007A2720" w:rsidRPr="00356E2A" w:rsidRDefault="007A2720" w:rsidP="007A272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</w:p>
    <w:tbl>
      <w:tblPr>
        <w:tblStyle w:val="a3"/>
        <w:tblW w:w="8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659"/>
        <w:gridCol w:w="566"/>
        <w:gridCol w:w="655"/>
        <w:gridCol w:w="566"/>
        <w:gridCol w:w="566"/>
        <w:gridCol w:w="566"/>
        <w:gridCol w:w="587"/>
        <w:gridCol w:w="1156"/>
        <w:gridCol w:w="1024"/>
        <w:gridCol w:w="904"/>
      </w:tblGrid>
      <w:tr w:rsidR="007A2720" w:rsidRPr="00356E2A" w14:paraId="4360857C" w14:textId="77777777" w:rsidTr="002A6D51">
        <w:tc>
          <w:tcPr>
            <w:tcW w:w="1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5250FE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FA09B2" w14:textId="77777777" w:rsidR="007A2720" w:rsidRPr="00356E2A" w:rsidRDefault="00281BB8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0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6952E161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8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2B9D3FC6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18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4AA45A3B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6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1E267854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7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44E301C3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18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</w:tcPr>
          <w:p w14:paraId="53C7681C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K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23F1E4F2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K770441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11E8EB8A" w14:textId="78DBE055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="0075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SV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2FA0B585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LSV</w:t>
            </w:r>
            <w:proofErr w:type="spellEnd"/>
          </w:p>
        </w:tc>
      </w:tr>
      <w:tr w:rsidR="007A2720" w:rsidRPr="00356E2A" w14:paraId="4A86AB4D" w14:textId="77777777" w:rsidTr="002A6D51">
        <w:tc>
          <w:tcPr>
            <w:tcW w:w="1158" w:type="dxa"/>
            <w:tcBorders>
              <w:top w:val="single" w:sz="4" w:space="0" w:color="auto"/>
              <w:right w:val="single" w:sz="4" w:space="0" w:color="auto"/>
            </w:tcBorders>
          </w:tcPr>
          <w:p w14:paraId="68EDBB8A" w14:textId="77777777" w:rsidR="007A2720" w:rsidRPr="00356E2A" w:rsidRDefault="00281BB8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34080A4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5C93CF72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4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2D8A2747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0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281197A0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45F29DE1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5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079FA8E4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0</w:t>
            </w:r>
          </w:p>
        </w:tc>
        <w:tc>
          <w:tcPr>
            <w:tcW w:w="588" w:type="dxa"/>
            <w:tcBorders>
              <w:top w:val="single" w:sz="4" w:space="0" w:color="auto"/>
            </w:tcBorders>
          </w:tcPr>
          <w:p w14:paraId="131EF8BD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0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26393032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3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7AFAB737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.6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7F53BD00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9</w:t>
            </w:r>
          </w:p>
        </w:tc>
      </w:tr>
      <w:tr w:rsidR="007A2720" w:rsidRPr="00356E2A" w14:paraId="1CB0AE7B" w14:textId="77777777" w:rsidTr="002A6D51">
        <w:tc>
          <w:tcPr>
            <w:tcW w:w="1158" w:type="dxa"/>
            <w:tcBorders>
              <w:right w:val="single" w:sz="4" w:space="0" w:color="auto"/>
            </w:tcBorders>
          </w:tcPr>
          <w:p w14:paraId="2B667E05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8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15FD3F84" w14:textId="77777777" w:rsidR="007A2720" w:rsidRPr="00356E2A" w:rsidRDefault="003F0E83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9</w:t>
            </w:r>
          </w:p>
        </w:tc>
        <w:tc>
          <w:tcPr>
            <w:tcW w:w="561" w:type="dxa"/>
            <w:shd w:val="clear" w:color="auto" w:fill="F2F2F2" w:themeFill="background1" w:themeFillShade="F2"/>
          </w:tcPr>
          <w:p w14:paraId="2F7A592F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5" w:type="dxa"/>
          </w:tcPr>
          <w:p w14:paraId="03BC3CB1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5</w:t>
            </w:r>
          </w:p>
        </w:tc>
        <w:tc>
          <w:tcPr>
            <w:tcW w:w="561" w:type="dxa"/>
          </w:tcPr>
          <w:p w14:paraId="6770F2E4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4</w:t>
            </w:r>
          </w:p>
        </w:tc>
        <w:tc>
          <w:tcPr>
            <w:tcW w:w="561" w:type="dxa"/>
          </w:tcPr>
          <w:p w14:paraId="7323158D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0</w:t>
            </w:r>
          </w:p>
        </w:tc>
        <w:tc>
          <w:tcPr>
            <w:tcW w:w="565" w:type="dxa"/>
          </w:tcPr>
          <w:p w14:paraId="23FEC4AD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5</w:t>
            </w:r>
          </w:p>
        </w:tc>
        <w:tc>
          <w:tcPr>
            <w:tcW w:w="588" w:type="dxa"/>
          </w:tcPr>
          <w:p w14:paraId="7FCBDD76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157" w:type="dxa"/>
          </w:tcPr>
          <w:p w14:paraId="4AFBF60C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.8</w:t>
            </w:r>
          </w:p>
        </w:tc>
        <w:tc>
          <w:tcPr>
            <w:tcW w:w="1027" w:type="dxa"/>
          </w:tcPr>
          <w:p w14:paraId="3F1AFFB4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.6</w:t>
            </w:r>
          </w:p>
        </w:tc>
        <w:tc>
          <w:tcPr>
            <w:tcW w:w="906" w:type="dxa"/>
          </w:tcPr>
          <w:p w14:paraId="09D071F6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.5</w:t>
            </w:r>
          </w:p>
        </w:tc>
      </w:tr>
      <w:tr w:rsidR="007A2720" w:rsidRPr="00356E2A" w14:paraId="6B611448" w14:textId="77777777" w:rsidTr="002A6D51">
        <w:tc>
          <w:tcPr>
            <w:tcW w:w="1158" w:type="dxa"/>
            <w:tcBorders>
              <w:right w:val="single" w:sz="4" w:space="0" w:color="auto"/>
            </w:tcBorders>
          </w:tcPr>
          <w:p w14:paraId="41225C6E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18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5E40C731" w14:textId="77777777" w:rsidR="007A2720" w:rsidRPr="00356E2A" w:rsidRDefault="003F0E83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4</w:t>
            </w:r>
          </w:p>
        </w:tc>
        <w:tc>
          <w:tcPr>
            <w:tcW w:w="561" w:type="dxa"/>
          </w:tcPr>
          <w:p w14:paraId="76269DD4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8</w:t>
            </w:r>
          </w:p>
        </w:tc>
        <w:tc>
          <w:tcPr>
            <w:tcW w:w="655" w:type="dxa"/>
            <w:shd w:val="clear" w:color="auto" w:fill="F2F2F2" w:themeFill="background1" w:themeFillShade="F2"/>
          </w:tcPr>
          <w:p w14:paraId="4281D7F5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</w:tcPr>
          <w:p w14:paraId="0A46BB48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0</w:t>
            </w:r>
          </w:p>
        </w:tc>
        <w:tc>
          <w:tcPr>
            <w:tcW w:w="561" w:type="dxa"/>
          </w:tcPr>
          <w:p w14:paraId="568B7480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5</w:t>
            </w:r>
          </w:p>
        </w:tc>
        <w:tc>
          <w:tcPr>
            <w:tcW w:w="565" w:type="dxa"/>
          </w:tcPr>
          <w:p w14:paraId="3F0126F2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588" w:type="dxa"/>
          </w:tcPr>
          <w:p w14:paraId="2A3FE097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4</w:t>
            </w:r>
          </w:p>
        </w:tc>
        <w:tc>
          <w:tcPr>
            <w:tcW w:w="1157" w:type="dxa"/>
          </w:tcPr>
          <w:p w14:paraId="6F97D00D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3</w:t>
            </w:r>
          </w:p>
        </w:tc>
        <w:tc>
          <w:tcPr>
            <w:tcW w:w="1027" w:type="dxa"/>
          </w:tcPr>
          <w:p w14:paraId="2E1582B4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.1</w:t>
            </w:r>
          </w:p>
        </w:tc>
        <w:tc>
          <w:tcPr>
            <w:tcW w:w="906" w:type="dxa"/>
          </w:tcPr>
          <w:p w14:paraId="0A43F029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.5</w:t>
            </w:r>
          </w:p>
        </w:tc>
      </w:tr>
      <w:tr w:rsidR="007A2720" w:rsidRPr="00356E2A" w14:paraId="05D4D3B9" w14:textId="77777777" w:rsidTr="002A6D51">
        <w:tc>
          <w:tcPr>
            <w:tcW w:w="1158" w:type="dxa"/>
            <w:tcBorders>
              <w:right w:val="single" w:sz="4" w:space="0" w:color="auto"/>
            </w:tcBorders>
          </w:tcPr>
          <w:p w14:paraId="065401A0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6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5FCF0727" w14:textId="77777777" w:rsidR="007A2720" w:rsidRPr="00356E2A" w:rsidRDefault="003F0E83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561" w:type="dxa"/>
          </w:tcPr>
          <w:p w14:paraId="24524D91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9</w:t>
            </w:r>
          </w:p>
        </w:tc>
        <w:tc>
          <w:tcPr>
            <w:tcW w:w="655" w:type="dxa"/>
          </w:tcPr>
          <w:p w14:paraId="04768AD2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4</w:t>
            </w:r>
          </w:p>
        </w:tc>
        <w:tc>
          <w:tcPr>
            <w:tcW w:w="561" w:type="dxa"/>
            <w:shd w:val="clear" w:color="auto" w:fill="F2F2F2" w:themeFill="background1" w:themeFillShade="F2"/>
          </w:tcPr>
          <w:p w14:paraId="52B85748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</w:tcPr>
          <w:p w14:paraId="04F93974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5</w:t>
            </w:r>
          </w:p>
        </w:tc>
        <w:tc>
          <w:tcPr>
            <w:tcW w:w="565" w:type="dxa"/>
          </w:tcPr>
          <w:p w14:paraId="681DD7E0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0</w:t>
            </w:r>
          </w:p>
        </w:tc>
        <w:tc>
          <w:tcPr>
            <w:tcW w:w="588" w:type="dxa"/>
          </w:tcPr>
          <w:p w14:paraId="5BEFAA2E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0</w:t>
            </w:r>
          </w:p>
        </w:tc>
        <w:tc>
          <w:tcPr>
            <w:tcW w:w="1157" w:type="dxa"/>
          </w:tcPr>
          <w:p w14:paraId="14607F94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3</w:t>
            </w:r>
          </w:p>
        </w:tc>
        <w:tc>
          <w:tcPr>
            <w:tcW w:w="1027" w:type="dxa"/>
          </w:tcPr>
          <w:p w14:paraId="550B1493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.6</w:t>
            </w:r>
          </w:p>
        </w:tc>
        <w:tc>
          <w:tcPr>
            <w:tcW w:w="906" w:type="dxa"/>
          </w:tcPr>
          <w:p w14:paraId="25213401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9</w:t>
            </w:r>
          </w:p>
        </w:tc>
      </w:tr>
      <w:tr w:rsidR="007A2720" w:rsidRPr="00356E2A" w14:paraId="0066B7B4" w14:textId="77777777" w:rsidTr="002A6D51">
        <w:tc>
          <w:tcPr>
            <w:tcW w:w="1158" w:type="dxa"/>
            <w:tcBorders>
              <w:right w:val="single" w:sz="4" w:space="0" w:color="auto"/>
            </w:tcBorders>
          </w:tcPr>
          <w:p w14:paraId="50CB0D03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7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18BF1DC2" w14:textId="77777777" w:rsidR="007A2720" w:rsidRPr="00356E2A" w:rsidRDefault="003F0E83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4</w:t>
            </w:r>
          </w:p>
        </w:tc>
        <w:tc>
          <w:tcPr>
            <w:tcW w:w="561" w:type="dxa"/>
          </w:tcPr>
          <w:p w14:paraId="76E56401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4</w:t>
            </w:r>
          </w:p>
        </w:tc>
        <w:tc>
          <w:tcPr>
            <w:tcW w:w="655" w:type="dxa"/>
          </w:tcPr>
          <w:p w14:paraId="593A73F8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9</w:t>
            </w:r>
          </w:p>
        </w:tc>
        <w:tc>
          <w:tcPr>
            <w:tcW w:w="561" w:type="dxa"/>
          </w:tcPr>
          <w:p w14:paraId="327FE9CE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4</w:t>
            </w:r>
          </w:p>
        </w:tc>
        <w:tc>
          <w:tcPr>
            <w:tcW w:w="561" w:type="dxa"/>
            <w:shd w:val="clear" w:color="auto" w:fill="F2F2F2" w:themeFill="background1" w:themeFillShade="F2"/>
          </w:tcPr>
          <w:p w14:paraId="70394F36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</w:tcPr>
          <w:p w14:paraId="61A0C07A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5</w:t>
            </w:r>
          </w:p>
        </w:tc>
        <w:tc>
          <w:tcPr>
            <w:tcW w:w="588" w:type="dxa"/>
          </w:tcPr>
          <w:p w14:paraId="6F04FDE1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4</w:t>
            </w:r>
          </w:p>
        </w:tc>
        <w:tc>
          <w:tcPr>
            <w:tcW w:w="1157" w:type="dxa"/>
          </w:tcPr>
          <w:p w14:paraId="2D8CA0B8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.8</w:t>
            </w:r>
          </w:p>
        </w:tc>
        <w:tc>
          <w:tcPr>
            <w:tcW w:w="1027" w:type="dxa"/>
          </w:tcPr>
          <w:p w14:paraId="06FE6F9D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.6</w:t>
            </w:r>
          </w:p>
        </w:tc>
        <w:tc>
          <w:tcPr>
            <w:tcW w:w="906" w:type="dxa"/>
          </w:tcPr>
          <w:p w14:paraId="6A0C996C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9</w:t>
            </w:r>
          </w:p>
        </w:tc>
      </w:tr>
      <w:tr w:rsidR="007A2720" w:rsidRPr="00356E2A" w14:paraId="00C5AA49" w14:textId="77777777" w:rsidTr="002A6D51">
        <w:tc>
          <w:tcPr>
            <w:tcW w:w="1158" w:type="dxa"/>
            <w:tcBorders>
              <w:right w:val="single" w:sz="4" w:space="0" w:color="auto"/>
            </w:tcBorders>
          </w:tcPr>
          <w:p w14:paraId="7FA22457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18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0A592767" w14:textId="77777777" w:rsidR="007A2720" w:rsidRPr="00356E2A" w:rsidRDefault="003F0E83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8</w:t>
            </w:r>
          </w:p>
        </w:tc>
        <w:tc>
          <w:tcPr>
            <w:tcW w:w="561" w:type="dxa"/>
          </w:tcPr>
          <w:p w14:paraId="19495DC8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1</w:t>
            </w:r>
          </w:p>
        </w:tc>
        <w:tc>
          <w:tcPr>
            <w:tcW w:w="655" w:type="dxa"/>
          </w:tcPr>
          <w:p w14:paraId="2E9F8073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0</w:t>
            </w:r>
          </w:p>
        </w:tc>
        <w:tc>
          <w:tcPr>
            <w:tcW w:w="561" w:type="dxa"/>
          </w:tcPr>
          <w:p w14:paraId="380F777F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8</w:t>
            </w:r>
          </w:p>
        </w:tc>
        <w:tc>
          <w:tcPr>
            <w:tcW w:w="561" w:type="dxa"/>
          </w:tcPr>
          <w:p w14:paraId="4468140F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3</w:t>
            </w:r>
          </w:p>
        </w:tc>
        <w:tc>
          <w:tcPr>
            <w:tcW w:w="565" w:type="dxa"/>
            <w:shd w:val="clear" w:color="auto" w:fill="F2F2F2" w:themeFill="background1" w:themeFillShade="F2"/>
          </w:tcPr>
          <w:p w14:paraId="67D663E1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14:paraId="26C2A62D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4</w:t>
            </w:r>
          </w:p>
        </w:tc>
        <w:tc>
          <w:tcPr>
            <w:tcW w:w="1157" w:type="dxa"/>
          </w:tcPr>
          <w:p w14:paraId="146DD45B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3</w:t>
            </w:r>
          </w:p>
        </w:tc>
        <w:tc>
          <w:tcPr>
            <w:tcW w:w="1027" w:type="dxa"/>
          </w:tcPr>
          <w:p w14:paraId="54786FE3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.1</w:t>
            </w:r>
          </w:p>
        </w:tc>
        <w:tc>
          <w:tcPr>
            <w:tcW w:w="906" w:type="dxa"/>
          </w:tcPr>
          <w:p w14:paraId="2B694696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.5</w:t>
            </w:r>
          </w:p>
        </w:tc>
      </w:tr>
      <w:tr w:rsidR="007A2720" w:rsidRPr="00356E2A" w14:paraId="394144DC" w14:textId="77777777" w:rsidTr="002A6D51">
        <w:tc>
          <w:tcPr>
            <w:tcW w:w="1158" w:type="dxa"/>
            <w:tcBorders>
              <w:right w:val="single" w:sz="4" w:space="0" w:color="auto"/>
            </w:tcBorders>
          </w:tcPr>
          <w:p w14:paraId="3A225211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K1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51B31BB6" w14:textId="77777777" w:rsidR="007A2720" w:rsidRPr="00356E2A" w:rsidRDefault="003F0E83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1</w:t>
            </w:r>
          </w:p>
        </w:tc>
        <w:tc>
          <w:tcPr>
            <w:tcW w:w="561" w:type="dxa"/>
          </w:tcPr>
          <w:p w14:paraId="5F3AE9A2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8</w:t>
            </w:r>
          </w:p>
        </w:tc>
        <w:tc>
          <w:tcPr>
            <w:tcW w:w="655" w:type="dxa"/>
          </w:tcPr>
          <w:p w14:paraId="7221E7DB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3</w:t>
            </w:r>
          </w:p>
        </w:tc>
        <w:tc>
          <w:tcPr>
            <w:tcW w:w="561" w:type="dxa"/>
          </w:tcPr>
          <w:p w14:paraId="19C8AE01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1</w:t>
            </w:r>
          </w:p>
        </w:tc>
        <w:tc>
          <w:tcPr>
            <w:tcW w:w="561" w:type="dxa"/>
          </w:tcPr>
          <w:p w14:paraId="42C81024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3</w:t>
            </w:r>
          </w:p>
        </w:tc>
        <w:tc>
          <w:tcPr>
            <w:tcW w:w="565" w:type="dxa"/>
          </w:tcPr>
          <w:p w14:paraId="101FFC43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6</w:t>
            </w:r>
          </w:p>
        </w:tc>
        <w:tc>
          <w:tcPr>
            <w:tcW w:w="588" w:type="dxa"/>
            <w:shd w:val="clear" w:color="auto" w:fill="F2F2F2" w:themeFill="background1" w:themeFillShade="F2"/>
          </w:tcPr>
          <w:p w14:paraId="361D5F3F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1FDBC39D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8</w:t>
            </w:r>
          </w:p>
        </w:tc>
        <w:tc>
          <w:tcPr>
            <w:tcW w:w="1027" w:type="dxa"/>
          </w:tcPr>
          <w:p w14:paraId="4CEC1BB3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.6</w:t>
            </w:r>
          </w:p>
        </w:tc>
        <w:tc>
          <w:tcPr>
            <w:tcW w:w="906" w:type="dxa"/>
          </w:tcPr>
          <w:p w14:paraId="18EF8EAD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.5</w:t>
            </w:r>
          </w:p>
        </w:tc>
      </w:tr>
      <w:tr w:rsidR="007A2720" w:rsidRPr="00356E2A" w14:paraId="12ADCF18" w14:textId="77777777" w:rsidTr="002A6D51">
        <w:tc>
          <w:tcPr>
            <w:tcW w:w="1158" w:type="dxa"/>
            <w:tcBorders>
              <w:bottom w:val="single" w:sz="4" w:space="0" w:color="auto"/>
              <w:right w:val="single" w:sz="4" w:space="0" w:color="auto"/>
            </w:tcBorders>
          </w:tcPr>
          <w:p w14:paraId="17FB86BD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K770441</w:t>
            </w:r>
          </w:p>
        </w:tc>
        <w:tc>
          <w:tcPr>
            <w:tcW w:w="666" w:type="dxa"/>
            <w:tcBorders>
              <w:left w:val="single" w:sz="4" w:space="0" w:color="auto"/>
              <w:bottom w:val="single" w:sz="4" w:space="0" w:color="auto"/>
            </w:tcBorders>
          </w:tcPr>
          <w:p w14:paraId="276CB9D5" w14:textId="77777777" w:rsidR="007A2720" w:rsidRPr="00356E2A" w:rsidRDefault="003F0E83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.5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1121EA90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.9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5D30430B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.1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1F88E7B2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.5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622D6450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.1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026E4A4D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.1</w:t>
            </w:r>
          </w:p>
        </w:tc>
        <w:tc>
          <w:tcPr>
            <w:tcW w:w="588" w:type="dxa"/>
            <w:tcBorders>
              <w:bottom w:val="single" w:sz="4" w:space="0" w:color="auto"/>
            </w:tcBorders>
          </w:tcPr>
          <w:p w14:paraId="5C251B67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.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6991770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0A24E614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.6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449B3E32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.0</w:t>
            </w:r>
          </w:p>
        </w:tc>
      </w:tr>
      <w:tr w:rsidR="007A2720" w:rsidRPr="00356E2A" w14:paraId="361CBB62" w14:textId="77777777" w:rsidTr="002A6D51">
        <w:tc>
          <w:tcPr>
            <w:tcW w:w="1158" w:type="dxa"/>
            <w:tcBorders>
              <w:top w:val="single" w:sz="4" w:space="0" w:color="auto"/>
              <w:right w:val="single" w:sz="4" w:space="0" w:color="auto"/>
            </w:tcBorders>
          </w:tcPr>
          <w:p w14:paraId="30EE97C6" w14:textId="263A03E8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="0075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SV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</w:tcBorders>
          </w:tcPr>
          <w:p w14:paraId="4C41486B" w14:textId="77777777" w:rsidR="007A2720" w:rsidRPr="00356E2A" w:rsidRDefault="003F0E83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.8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7F840144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.5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06318A17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.0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358B358D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.8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3892279B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.3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5A0646CA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.2</w:t>
            </w:r>
          </w:p>
        </w:tc>
        <w:tc>
          <w:tcPr>
            <w:tcW w:w="588" w:type="dxa"/>
            <w:tcBorders>
              <w:top w:val="single" w:sz="4" w:space="0" w:color="auto"/>
            </w:tcBorders>
          </w:tcPr>
          <w:p w14:paraId="3DD69949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.8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6CC3608E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.7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E5C1C07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4EABF682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4</w:t>
            </w:r>
          </w:p>
        </w:tc>
      </w:tr>
      <w:tr w:rsidR="007A2720" w:rsidRPr="00356E2A" w14:paraId="52C62C94" w14:textId="77777777" w:rsidTr="002A6D51">
        <w:tc>
          <w:tcPr>
            <w:tcW w:w="1158" w:type="dxa"/>
            <w:tcBorders>
              <w:bottom w:val="single" w:sz="4" w:space="0" w:color="auto"/>
              <w:right w:val="single" w:sz="4" w:space="0" w:color="auto"/>
            </w:tcBorders>
          </w:tcPr>
          <w:p w14:paraId="074D767F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LSV</w:t>
            </w:r>
            <w:proofErr w:type="spellEnd"/>
          </w:p>
        </w:tc>
        <w:tc>
          <w:tcPr>
            <w:tcW w:w="666" w:type="dxa"/>
            <w:tcBorders>
              <w:left w:val="single" w:sz="4" w:space="0" w:color="auto"/>
              <w:bottom w:val="single" w:sz="4" w:space="0" w:color="auto"/>
            </w:tcBorders>
          </w:tcPr>
          <w:p w14:paraId="41C79C16" w14:textId="77777777" w:rsidR="007A2720" w:rsidRPr="00356E2A" w:rsidRDefault="003F0E83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7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21BBC971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8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3C2BB889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8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74533A5B" w14:textId="77777777" w:rsidR="007A2720" w:rsidRPr="00356E2A" w:rsidRDefault="0065273B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7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37F2A60D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7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72D91743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9</w:t>
            </w:r>
          </w:p>
        </w:tc>
        <w:tc>
          <w:tcPr>
            <w:tcW w:w="588" w:type="dxa"/>
            <w:tcBorders>
              <w:bottom w:val="single" w:sz="4" w:space="0" w:color="auto"/>
            </w:tcBorders>
          </w:tcPr>
          <w:p w14:paraId="0D5E5DAE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4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783C84E5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8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44C3373B" w14:textId="77777777" w:rsidR="007A2720" w:rsidRPr="00356E2A" w:rsidRDefault="00176C4F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E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.3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2ABDF5" w14:textId="77777777" w:rsidR="007A2720" w:rsidRPr="00356E2A" w:rsidRDefault="007A2720" w:rsidP="003E265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17A91C09" w14:textId="77777777" w:rsidR="00FA4FEA" w:rsidRPr="00356E2A" w:rsidRDefault="00FA4FEA" w:rsidP="00FA4FEA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</w:p>
    <w:p w14:paraId="4DA538D2" w14:textId="77777777" w:rsidR="00FA4FEA" w:rsidRPr="00356E2A" w:rsidRDefault="00FA4FEA" w:rsidP="00FA4FEA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</w:p>
    <w:p w14:paraId="5681A8EE" w14:textId="77777777" w:rsidR="00FA4FEA" w:rsidRPr="00356E2A" w:rsidRDefault="00FA4FEA" w:rsidP="00FA4FEA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</w:p>
    <w:p w14:paraId="473A87BB" w14:textId="77777777" w:rsidR="00FA4FEA" w:rsidRPr="00356E2A" w:rsidRDefault="00FA4FEA">
      <w:pP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</w:p>
    <w:sectPr w:rsidR="00FA4FEA" w:rsidRPr="00356E2A" w:rsidSect="008034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F9AB1" w14:textId="77777777" w:rsidR="0091009E" w:rsidRDefault="0091009E" w:rsidP="00DF228E">
      <w:pPr>
        <w:spacing w:after="0" w:line="240" w:lineRule="auto"/>
      </w:pPr>
      <w:r>
        <w:separator/>
      </w:r>
    </w:p>
  </w:endnote>
  <w:endnote w:type="continuationSeparator" w:id="0">
    <w:p w14:paraId="6AEFE3B9" w14:textId="77777777" w:rsidR="0091009E" w:rsidRDefault="0091009E" w:rsidP="00DF22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205255425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7D8057CA" w14:textId="77777777" w:rsidR="00821D2C" w:rsidRDefault="00821D2C" w:rsidP="00A637F9">
        <w:pPr>
          <w:pStyle w:val="a5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FB4DE56" w14:textId="77777777" w:rsidR="00821D2C" w:rsidRDefault="00821D2C" w:rsidP="00DF228E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535352634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765417CC" w14:textId="42A5A38E" w:rsidR="00821D2C" w:rsidRDefault="00821D2C" w:rsidP="00A637F9">
        <w:pPr>
          <w:pStyle w:val="a5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8</w:t>
        </w:r>
        <w:r>
          <w:rPr>
            <w:rStyle w:val="a6"/>
          </w:rPr>
          <w:fldChar w:fldCharType="end"/>
        </w:r>
      </w:p>
    </w:sdtContent>
  </w:sdt>
  <w:p w14:paraId="1321D257" w14:textId="77777777" w:rsidR="00821D2C" w:rsidRDefault="00821D2C" w:rsidP="00DF228E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FF77A" w14:textId="77777777" w:rsidR="0091009E" w:rsidRDefault="0091009E" w:rsidP="00DF228E">
      <w:pPr>
        <w:spacing w:after="0" w:line="240" w:lineRule="auto"/>
      </w:pPr>
      <w:r>
        <w:separator/>
      </w:r>
    </w:p>
  </w:footnote>
  <w:footnote w:type="continuationSeparator" w:id="0">
    <w:p w14:paraId="49D524C0" w14:textId="77777777" w:rsidR="0091009E" w:rsidRDefault="0091009E" w:rsidP="00DF22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63239F"/>
    <w:multiLevelType w:val="hybridMultilevel"/>
    <w:tmpl w:val="AD4AA03A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3237"/>
    <w:rsid w:val="000762F5"/>
    <w:rsid w:val="000C3FBA"/>
    <w:rsid w:val="000F07A8"/>
    <w:rsid w:val="00123237"/>
    <w:rsid w:val="00126C73"/>
    <w:rsid w:val="00127E6A"/>
    <w:rsid w:val="00176C4F"/>
    <w:rsid w:val="001F1640"/>
    <w:rsid w:val="00233797"/>
    <w:rsid w:val="00254062"/>
    <w:rsid w:val="00281BB8"/>
    <w:rsid w:val="002A6D51"/>
    <w:rsid w:val="002F4B94"/>
    <w:rsid w:val="00333991"/>
    <w:rsid w:val="00354A43"/>
    <w:rsid w:val="00356E2A"/>
    <w:rsid w:val="00375ADB"/>
    <w:rsid w:val="00381C49"/>
    <w:rsid w:val="003A6F04"/>
    <w:rsid w:val="003E2652"/>
    <w:rsid w:val="003F0E83"/>
    <w:rsid w:val="00482256"/>
    <w:rsid w:val="0048248C"/>
    <w:rsid w:val="00492A3F"/>
    <w:rsid w:val="004A5342"/>
    <w:rsid w:val="004C04B4"/>
    <w:rsid w:val="004C210F"/>
    <w:rsid w:val="004D21B5"/>
    <w:rsid w:val="005278EC"/>
    <w:rsid w:val="005B5710"/>
    <w:rsid w:val="006222B3"/>
    <w:rsid w:val="006441E7"/>
    <w:rsid w:val="0065273B"/>
    <w:rsid w:val="00662171"/>
    <w:rsid w:val="006D4A56"/>
    <w:rsid w:val="007577FA"/>
    <w:rsid w:val="00762B0A"/>
    <w:rsid w:val="00762E45"/>
    <w:rsid w:val="00770E7C"/>
    <w:rsid w:val="00780CE5"/>
    <w:rsid w:val="0078178A"/>
    <w:rsid w:val="007A1B69"/>
    <w:rsid w:val="007A2720"/>
    <w:rsid w:val="007A3872"/>
    <w:rsid w:val="007D1142"/>
    <w:rsid w:val="007D6375"/>
    <w:rsid w:val="007E05FE"/>
    <w:rsid w:val="00803482"/>
    <w:rsid w:val="00821D2C"/>
    <w:rsid w:val="00832D82"/>
    <w:rsid w:val="00840BB4"/>
    <w:rsid w:val="008523FB"/>
    <w:rsid w:val="008D6988"/>
    <w:rsid w:val="008F5E69"/>
    <w:rsid w:val="0091009E"/>
    <w:rsid w:val="00953B7D"/>
    <w:rsid w:val="009A685A"/>
    <w:rsid w:val="009D6F61"/>
    <w:rsid w:val="009E1FB4"/>
    <w:rsid w:val="00A018E6"/>
    <w:rsid w:val="00A25704"/>
    <w:rsid w:val="00A45154"/>
    <w:rsid w:val="00A637F9"/>
    <w:rsid w:val="00AF6C1E"/>
    <w:rsid w:val="00B02FFB"/>
    <w:rsid w:val="00B20010"/>
    <w:rsid w:val="00B21AF3"/>
    <w:rsid w:val="00B4402A"/>
    <w:rsid w:val="00B4588E"/>
    <w:rsid w:val="00B507C4"/>
    <w:rsid w:val="00B64C01"/>
    <w:rsid w:val="00B81B95"/>
    <w:rsid w:val="00B87D9E"/>
    <w:rsid w:val="00B96E62"/>
    <w:rsid w:val="00BC2BFE"/>
    <w:rsid w:val="00C43387"/>
    <w:rsid w:val="00C96A36"/>
    <w:rsid w:val="00CC14C2"/>
    <w:rsid w:val="00CF494C"/>
    <w:rsid w:val="00D76B45"/>
    <w:rsid w:val="00D77FB2"/>
    <w:rsid w:val="00DA65D6"/>
    <w:rsid w:val="00DC259E"/>
    <w:rsid w:val="00DD0A4A"/>
    <w:rsid w:val="00DF228E"/>
    <w:rsid w:val="00E06F8F"/>
    <w:rsid w:val="00E219C7"/>
    <w:rsid w:val="00E46869"/>
    <w:rsid w:val="00E563B7"/>
    <w:rsid w:val="00E94C5B"/>
    <w:rsid w:val="00F60F0A"/>
    <w:rsid w:val="00F64DA6"/>
    <w:rsid w:val="00F764A3"/>
    <w:rsid w:val="00F8587E"/>
    <w:rsid w:val="00F9028F"/>
    <w:rsid w:val="00F938AA"/>
    <w:rsid w:val="00FA022E"/>
    <w:rsid w:val="00FA18EC"/>
    <w:rsid w:val="00FA4F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FB073"/>
  <w15:docId w15:val="{6FFD5299-640A-7140-B5BC-071286352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237"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323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B87D9E"/>
  </w:style>
  <w:style w:type="paragraph" w:styleId="a5">
    <w:name w:val="footer"/>
    <w:basedOn w:val="a"/>
    <w:link w:val="Char"/>
    <w:uiPriority w:val="99"/>
    <w:unhideWhenUsed/>
    <w:rsid w:val="00DF228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Υποσέλιδο Char"/>
    <w:basedOn w:val="a0"/>
    <w:link w:val="a5"/>
    <w:uiPriority w:val="99"/>
    <w:rsid w:val="00DF228E"/>
    <w:rPr>
      <w:sz w:val="22"/>
      <w:szCs w:val="22"/>
    </w:rPr>
  </w:style>
  <w:style w:type="character" w:styleId="a6">
    <w:name w:val="page number"/>
    <w:basedOn w:val="a0"/>
    <w:uiPriority w:val="99"/>
    <w:semiHidden/>
    <w:unhideWhenUsed/>
    <w:rsid w:val="00DF228E"/>
  </w:style>
  <w:style w:type="character" w:styleId="-">
    <w:name w:val="Hyperlink"/>
    <w:basedOn w:val="a0"/>
    <w:uiPriority w:val="99"/>
    <w:unhideWhenUsed/>
    <w:rsid w:val="00A018E6"/>
    <w:rPr>
      <w:color w:val="0563C1" w:themeColor="hyperlink"/>
      <w:u w:val="single"/>
    </w:rPr>
  </w:style>
  <w:style w:type="character" w:customStyle="1" w:styleId="1">
    <w:name w:val="Ανεπίλυτη αναφορά1"/>
    <w:basedOn w:val="a0"/>
    <w:uiPriority w:val="99"/>
    <w:semiHidden/>
    <w:unhideWhenUsed/>
    <w:rsid w:val="00A018E6"/>
    <w:rPr>
      <w:color w:val="808080"/>
      <w:shd w:val="clear" w:color="auto" w:fill="E6E6E6"/>
    </w:rPr>
  </w:style>
  <w:style w:type="paragraph" w:styleId="a7">
    <w:name w:val="Revision"/>
    <w:hidden/>
    <w:uiPriority w:val="99"/>
    <w:semiHidden/>
    <w:rsid w:val="0078178A"/>
    <w:rPr>
      <w:sz w:val="22"/>
      <w:szCs w:val="22"/>
    </w:rPr>
  </w:style>
  <w:style w:type="paragraph" w:styleId="a8">
    <w:name w:val="Balloon Text"/>
    <w:basedOn w:val="a"/>
    <w:link w:val="Char0"/>
    <w:uiPriority w:val="99"/>
    <w:semiHidden/>
    <w:unhideWhenUsed/>
    <w:rsid w:val="00E4686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0">
    <w:name w:val="Κείμενο πλαισίου Char"/>
    <w:basedOn w:val="a0"/>
    <w:link w:val="a8"/>
    <w:uiPriority w:val="99"/>
    <w:semiHidden/>
    <w:rsid w:val="00E46869"/>
    <w:rPr>
      <w:rFonts w:ascii="Times New Roman" w:hAnsi="Times New Roman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D0A4A"/>
    <w:rPr>
      <w:sz w:val="16"/>
      <w:szCs w:val="16"/>
    </w:rPr>
  </w:style>
  <w:style w:type="paragraph" w:styleId="aa">
    <w:name w:val="annotation text"/>
    <w:basedOn w:val="a"/>
    <w:link w:val="Char1"/>
    <w:uiPriority w:val="99"/>
    <w:semiHidden/>
    <w:unhideWhenUsed/>
    <w:rsid w:val="00DD0A4A"/>
    <w:pPr>
      <w:spacing w:line="240" w:lineRule="auto"/>
    </w:pPr>
    <w:rPr>
      <w:sz w:val="20"/>
      <w:szCs w:val="20"/>
    </w:rPr>
  </w:style>
  <w:style w:type="character" w:customStyle="1" w:styleId="Char1">
    <w:name w:val="Κείμενο σχολίου Char"/>
    <w:basedOn w:val="a0"/>
    <w:link w:val="aa"/>
    <w:uiPriority w:val="99"/>
    <w:semiHidden/>
    <w:rsid w:val="00DD0A4A"/>
    <w:rPr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DD0A4A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DD0A4A"/>
    <w:rPr>
      <w:b/>
      <w:bCs/>
      <w:sz w:val="20"/>
      <w:szCs w:val="20"/>
    </w:rPr>
  </w:style>
  <w:style w:type="character" w:styleId="-0">
    <w:name w:val="FollowedHyperlink"/>
    <w:basedOn w:val="a0"/>
    <w:uiPriority w:val="99"/>
    <w:semiHidden/>
    <w:unhideWhenUsed/>
    <w:rsid w:val="00126C73"/>
    <w:rPr>
      <w:color w:val="954F72" w:themeColor="followedHyperlink"/>
      <w:u w:val="single"/>
    </w:rPr>
  </w:style>
  <w:style w:type="character" w:styleId="ac">
    <w:name w:val="Unresolved Mention"/>
    <w:basedOn w:val="a0"/>
    <w:uiPriority w:val="99"/>
    <w:semiHidden/>
    <w:unhideWhenUsed/>
    <w:rsid w:val="00356E2A"/>
    <w:rPr>
      <w:color w:val="808080"/>
      <w:shd w:val="clear" w:color="auto" w:fill="E6E6E6"/>
    </w:rPr>
  </w:style>
  <w:style w:type="paragraph" w:customStyle="1" w:styleId="Default">
    <w:name w:val="Default"/>
    <w:rsid w:val="004C210F"/>
    <w:pPr>
      <w:autoSpaceDE w:val="0"/>
      <w:autoSpaceDN w:val="0"/>
      <w:adjustRightInd w:val="0"/>
    </w:pPr>
    <w:rPr>
      <w:rFonts w:ascii="Palatino Linotype" w:hAnsi="Palatino Linotype" w:cs="Palatino Linotype"/>
      <w:color w:val="000000"/>
    </w:rPr>
  </w:style>
  <w:style w:type="paragraph" w:customStyle="1" w:styleId="MDPI41tablecaption">
    <w:name w:val="MDPI_4.1_table_caption"/>
    <w:qFormat/>
    <w:rsid w:val="0080348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22heading2">
    <w:name w:val="MDPI_2.2_heading2"/>
    <w:qFormat/>
    <w:rsid w:val="0080348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0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313B8E-240B-5E49-AF00-9757078BF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162</Words>
  <Characters>6281</Characters>
  <Application>Microsoft Office Word</Application>
  <DocSecurity>0</DocSecurity>
  <Lines>52</Lines>
  <Paragraphs>14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a orfanidou</dc:creator>
  <cp:keywords/>
  <dc:description/>
  <cp:lastModifiedBy>Varvara Maliogka</cp:lastModifiedBy>
  <cp:revision>3</cp:revision>
  <dcterms:created xsi:type="dcterms:W3CDTF">2023-09-03T08:27:00Z</dcterms:created>
  <dcterms:modified xsi:type="dcterms:W3CDTF">2023-09-03T08:28:00Z</dcterms:modified>
</cp:coreProperties>
</file>